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F050C" w14:textId="77777777" w:rsidR="00A24167" w:rsidRDefault="00A24167" w:rsidP="006C0F9E">
      <w:pPr>
        <w:spacing w:line="240" w:lineRule="auto"/>
        <w:rPr>
          <w:b/>
        </w:rPr>
      </w:pPr>
      <w:r>
        <w:rPr>
          <w:b/>
        </w:rPr>
        <w:t>Appendix 1</w:t>
      </w:r>
    </w:p>
    <w:p w14:paraId="4EE8C4A9" w14:textId="2F3FD87E" w:rsidR="00A24167" w:rsidRDefault="00A24167" w:rsidP="00A24167">
      <w:pPr>
        <w:spacing w:line="480" w:lineRule="auto"/>
        <w:rPr>
          <w:noProof/>
          <w:lang w:eastAsia="en-GB"/>
        </w:rPr>
      </w:pPr>
      <w:r w:rsidRPr="00404733">
        <w:rPr>
          <w:i/>
          <w:noProof/>
          <w:lang w:eastAsia="en-GB"/>
        </w:rPr>
        <w:t xml:space="preserve">Figure </w:t>
      </w:r>
      <w:r>
        <w:rPr>
          <w:i/>
          <w:noProof/>
          <w:lang w:eastAsia="en-GB"/>
        </w:rPr>
        <w:t>A1</w:t>
      </w:r>
      <w:r w:rsidRPr="00404733">
        <w:rPr>
          <w:i/>
          <w:noProof/>
          <w:lang w:eastAsia="en-GB"/>
        </w:rPr>
        <w:t>: Hypothesised relationship between variables of interest</w:t>
      </w:r>
    </w:p>
    <w:p w14:paraId="098CED53" w14:textId="77777777" w:rsidR="00A24167" w:rsidRDefault="00A24167" w:rsidP="006C0F9E">
      <w:pPr>
        <w:spacing w:line="240" w:lineRule="auto"/>
        <w:rPr>
          <w:b/>
        </w:rPr>
      </w:pPr>
    </w:p>
    <w:p w14:paraId="0ABECDAF" w14:textId="68649D51" w:rsidR="00A24167" w:rsidRDefault="00A24167" w:rsidP="006C0F9E">
      <w:pPr>
        <w:spacing w:line="240" w:lineRule="auto"/>
        <w:rPr>
          <w:b/>
        </w:rPr>
      </w:pPr>
      <w:r>
        <w:rPr>
          <w:noProof/>
        </w:rPr>
        <w:drawing>
          <wp:inline distT="0" distB="0" distL="0" distR="0" wp14:anchorId="76F41B64" wp14:editId="1F282960">
            <wp:extent cx="5731510" cy="3135861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5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DC5A27" w14:textId="77777777" w:rsidR="00A24167" w:rsidRDefault="00A24167" w:rsidP="006C0F9E">
      <w:pPr>
        <w:spacing w:line="240" w:lineRule="auto"/>
        <w:rPr>
          <w:b/>
        </w:rPr>
      </w:pPr>
    </w:p>
    <w:p w14:paraId="293695C4" w14:textId="77777777" w:rsidR="00A24167" w:rsidRDefault="00A24167" w:rsidP="006C0F9E">
      <w:pPr>
        <w:spacing w:line="240" w:lineRule="auto"/>
        <w:rPr>
          <w:b/>
        </w:rPr>
      </w:pPr>
    </w:p>
    <w:p w14:paraId="0CD1B68C" w14:textId="77777777" w:rsidR="00A24167" w:rsidRDefault="00A24167" w:rsidP="006C0F9E">
      <w:pPr>
        <w:spacing w:line="240" w:lineRule="auto"/>
        <w:rPr>
          <w:b/>
        </w:rPr>
      </w:pPr>
    </w:p>
    <w:p w14:paraId="25B3DF75" w14:textId="77777777" w:rsidR="00A24167" w:rsidRDefault="00A24167" w:rsidP="006C0F9E">
      <w:pPr>
        <w:spacing w:line="240" w:lineRule="auto"/>
        <w:rPr>
          <w:b/>
        </w:rPr>
      </w:pPr>
    </w:p>
    <w:p w14:paraId="3B98B4A7" w14:textId="77777777" w:rsidR="00A24167" w:rsidRDefault="00A24167" w:rsidP="006C0F9E">
      <w:pPr>
        <w:spacing w:line="240" w:lineRule="auto"/>
        <w:rPr>
          <w:b/>
        </w:rPr>
      </w:pPr>
    </w:p>
    <w:p w14:paraId="6C4D9C74" w14:textId="77777777" w:rsidR="00A24167" w:rsidRDefault="00A24167" w:rsidP="006C0F9E">
      <w:pPr>
        <w:spacing w:line="240" w:lineRule="auto"/>
        <w:rPr>
          <w:b/>
        </w:rPr>
      </w:pPr>
    </w:p>
    <w:p w14:paraId="2E52B42B" w14:textId="77777777" w:rsidR="00A24167" w:rsidRDefault="00A24167" w:rsidP="006C0F9E">
      <w:pPr>
        <w:spacing w:line="240" w:lineRule="auto"/>
        <w:rPr>
          <w:b/>
        </w:rPr>
      </w:pPr>
    </w:p>
    <w:p w14:paraId="06F6A07A" w14:textId="77777777" w:rsidR="00A24167" w:rsidRDefault="00A24167" w:rsidP="006C0F9E">
      <w:pPr>
        <w:spacing w:line="240" w:lineRule="auto"/>
        <w:rPr>
          <w:b/>
        </w:rPr>
      </w:pPr>
    </w:p>
    <w:p w14:paraId="78E584A0" w14:textId="77777777" w:rsidR="00A24167" w:rsidRDefault="00A24167" w:rsidP="006C0F9E">
      <w:pPr>
        <w:spacing w:line="240" w:lineRule="auto"/>
        <w:rPr>
          <w:b/>
        </w:rPr>
      </w:pPr>
    </w:p>
    <w:p w14:paraId="4E38EAAD" w14:textId="77777777" w:rsidR="00A24167" w:rsidRDefault="00A24167" w:rsidP="006C0F9E">
      <w:pPr>
        <w:spacing w:line="240" w:lineRule="auto"/>
        <w:rPr>
          <w:b/>
        </w:rPr>
      </w:pPr>
    </w:p>
    <w:p w14:paraId="41D8D9AB" w14:textId="77777777" w:rsidR="00A24167" w:rsidRDefault="00A24167" w:rsidP="006C0F9E">
      <w:pPr>
        <w:spacing w:line="240" w:lineRule="auto"/>
        <w:rPr>
          <w:b/>
        </w:rPr>
      </w:pPr>
    </w:p>
    <w:p w14:paraId="5D79E8FD" w14:textId="77777777" w:rsidR="00A24167" w:rsidRDefault="00A24167" w:rsidP="006C0F9E">
      <w:pPr>
        <w:spacing w:line="240" w:lineRule="auto"/>
        <w:rPr>
          <w:b/>
        </w:rPr>
      </w:pPr>
    </w:p>
    <w:p w14:paraId="0770DE0A" w14:textId="77777777" w:rsidR="00A24167" w:rsidRDefault="00A24167" w:rsidP="006C0F9E">
      <w:pPr>
        <w:spacing w:line="240" w:lineRule="auto"/>
        <w:rPr>
          <w:b/>
        </w:rPr>
      </w:pPr>
    </w:p>
    <w:p w14:paraId="59300EC1" w14:textId="77777777" w:rsidR="00A24167" w:rsidRDefault="00A24167" w:rsidP="006C0F9E">
      <w:pPr>
        <w:spacing w:line="240" w:lineRule="auto"/>
        <w:rPr>
          <w:b/>
        </w:rPr>
      </w:pPr>
    </w:p>
    <w:p w14:paraId="232DC8F7" w14:textId="77777777" w:rsidR="00A24167" w:rsidRDefault="00A24167" w:rsidP="006C0F9E">
      <w:pPr>
        <w:spacing w:line="240" w:lineRule="auto"/>
        <w:rPr>
          <w:b/>
        </w:rPr>
      </w:pPr>
    </w:p>
    <w:p w14:paraId="039FE6A2" w14:textId="77777777" w:rsidR="00A24167" w:rsidRDefault="00A24167" w:rsidP="006C0F9E">
      <w:pPr>
        <w:spacing w:line="240" w:lineRule="auto"/>
        <w:rPr>
          <w:b/>
        </w:rPr>
      </w:pPr>
    </w:p>
    <w:p w14:paraId="73F250B4" w14:textId="77777777" w:rsidR="00A24167" w:rsidRDefault="00A24167" w:rsidP="006C0F9E">
      <w:pPr>
        <w:spacing w:line="240" w:lineRule="auto"/>
        <w:rPr>
          <w:b/>
        </w:rPr>
      </w:pPr>
    </w:p>
    <w:p w14:paraId="5CFE746B" w14:textId="328854CE" w:rsidR="005773BA" w:rsidRDefault="00EF1A9E" w:rsidP="006C0F9E">
      <w:pPr>
        <w:spacing w:line="240" w:lineRule="auto"/>
        <w:rPr>
          <w:b/>
        </w:rPr>
      </w:pPr>
      <w:r w:rsidRPr="009E02A5">
        <w:rPr>
          <w:b/>
        </w:rPr>
        <w:lastRenderedPageBreak/>
        <w:t>Appendix</w:t>
      </w:r>
      <w:r w:rsidR="005B31E4" w:rsidRPr="009E02A5">
        <w:rPr>
          <w:b/>
        </w:rPr>
        <w:t xml:space="preserve"> </w:t>
      </w:r>
      <w:r w:rsidR="00A24167">
        <w:rPr>
          <w:b/>
        </w:rPr>
        <w:t>2</w:t>
      </w:r>
      <w:r w:rsidR="00A50A1A">
        <w:rPr>
          <w:b/>
        </w:rPr>
        <w:t xml:space="preserve">: </w:t>
      </w:r>
      <w:r w:rsidR="00F67146">
        <w:rPr>
          <w:b/>
        </w:rPr>
        <w:t>Effect measure modification on</w:t>
      </w:r>
      <w:r w:rsidR="007903DA">
        <w:rPr>
          <w:b/>
        </w:rPr>
        <w:t xml:space="preserve"> the multiplicative scale (</w:t>
      </w:r>
      <w:r w:rsidR="00A50A1A">
        <w:rPr>
          <w:b/>
        </w:rPr>
        <w:t>using relative risks</w:t>
      </w:r>
      <w:r w:rsidR="007903DA">
        <w:rPr>
          <w:b/>
        </w:rPr>
        <w:t>)</w:t>
      </w:r>
    </w:p>
    <w:p w14:paraId="79E938F2" w14:textId="1A6F8B33" w:rsidR="007903DA" w:rsidRDefault="002F0E87" w:rsidP="006C0F9E">
      <w:pPr>
        <w:spacing w:line="240" w:lineRule="auto"/>
      </w:pPr>
      <w:r w:rsidRPr="0098435D">
        <w:t>A</w:t>
      </w:r>
      <w:r w:rsidR="007903DA" w:rsidRPr="0098435D">
        <w:t xml:space="preserve">dditive interactions </w:t>
      </w:r>
      <w:r w:rsidRPr="0098435D">
        <w:t>are</w:t>
      </w:r>
      <w:r w:rsidR="007903DA" w:rsidRPr="0098435D">
        <w:t xml:space="preserve"> relevant to our research question</w:t>
      </w:r>
      <w:r w:rsidR="00F67146" w:rsidRPr="0098435D">
        <w:t>,</w:t>
      </w:r>
      <w:r w:rsidR="007903DA" w:rsidRPr="0098435D">
        <w:t xml:space="preserve"> </w:t>
      </w:r>
      <w:r w:rsidRPr="0098435D">
        <w:t xml:space="preserve">focusing on public health implications for adolescent smoking of changes in MHC. Here </w:t>
      </w:r>
      <w:r w:rsidR="007903DA" w:rsidRPr="0098435D">
        <w:t>we</w:t>
      </w:r>
      <w:r w:rsidR="003F41F1">
        <w:t xml:space="preserve"> </w:t>
      </w:r>
      <w:r w:rsidR="003F41F1" w:rsidRPr="0098435D">
        <w:t>present</w:t>
      </w:r>
      <w:r w:rsidRPr="0098435D">
        <w:t xml:space="preserve"> </w:t>
      </w:r>
      <w:r w:rsidR="007903DA" w:rsidRPr="0098435D">
        <w:t>interactions o</w:t>
      </w:r>
      <w:r w:rsidR="0098435D">
        <w:t>n</w:t>
      </w:r>
      <w:r w:rsidR="007903DA" w:rsidRPr="0098435D">
        <w:t xml:space="preserve"> the multiplicative scale</w:t>
      </w:r>
      <w:r w:rsidR="0098435D" w:rsidRPr="0098435D">
        <w:t xml:space="preserve">, as recommended by </w:t>
      </w:r>
      <w:proofErr w:type="spellStart"/>
      <w:r w:rsidR="0098435D" w:rsidRPr="0098435D">
        <w:t>Knol</w:t>
      </w:r>
      <w:proofErr w:type="spellEnd"/>
      <w:r w:rsidR="0098435D" w:rsidRPr="0098435D">
        <w:t xml:space="preserve"> et al</w:t>
      </w:r>
      <w:r w:rsidR="003F41F1">
        <w:fldChar w:fldCharType="begin"/>
      </w:r>
      <w:r w:rsidR="003F41F1">
        <w:instrText xml:space="preserve"> ADDIN EN.CITE &lt;EndNote&gt;&lt;Cite&gt;&lt;Author&gt;Knol&lt;/Author&gt;&lt;Year&gt;2012&lt;/Year&gt;&lt;RecNum&gt;1505&lt;/RecNum&gt;&lt;DisplayText&gt;(1)&lt;/DisplayText&gt;&lt;record&gt;&lt;rec-number&gt;1505&lt;/rec-number&gt;&lt;foreign-keys&gt;&lt;key app="EN" db-id="dfdp5vxrmezrf2ef9aavr2ama0rz2p5t90f0" timestamp="1576171076"&gt;1505&lt;/key&gt;&lt;/foreign-keys&gt;&lt;ref-type name="Journal Article"&gt;17&lt;/ref-type&gt;&lt;contributors&gt;&lt;authors&gt;&lt;author&gt;Knol, Mirjam J&lt;/author&gt;&lt;author&gt;VanderWeele, Tyler J&lt;/author&gt;&lt;/authors&gt;&lt;/contributors&gt;&lt;titles&gt;&lt;title&gt;Recommendations for presenting analyses of effect modification and interaction&lt;/title&gt;&lt;secondary-title&gt;International journal of epidemiology&lt;/secondary-title&gt;&lt;/titles&gt;&lt;periodical&gt;&lt;full-title&gt;Int J Epidemiol&lt;/full-title&gt;&lt;abbr-1&gt;International journal of epidemiology&lt;/abbr-1&gt;&lt;/periodical&gt;&lt;pages&gt;514-520&lt;/pages&gt;&lt;volume&gt;41&lt;/volume&gt;&lt;number&gt;2&lt;/number&gt;&lt;dates&gt;&lt;year&gt;2012&lt;/year&gt;&lt;/dates&gt;&lt;isbn&gt;1464-3685&lt;/isbn&gt;&lt;urls&gt;&lt;/urls&gt;&lt;/record&gt;&lt;/Cite&gt;&lt;/EndNote&gt;</w:instrText>
      </w:r>
      <w:r w:rsidR="003F41F1">
        <w:fldChar w:fldCharType="separate"/>
      </w:r>
      <w:r w:rsidR="003F41F1">
        <w:rPr>
          <w:noProof/>
        </w:rPr>
        <w:t>(1)</w:t>
      </w:r>
      <w:r w:rsidR="003F41F1">
        <w:fldChar w:fldCharType="end"/>
      </w:r>
      <w:r w:rsidR="0098435D" w:rsidRPr="0098435D">
        <w:t xml:space="preserve">, </w:t>
      </w:r>
      <w:r w:rsidR="007903DA" w:rsidRPr="0098435D">
        <w:t xml:space="preserve">for readers who </w:t>
      </w:r>
      <w:r w:rsidRPr="0098435D">
        <w:t>are</w:t>
      </w:r>
      <w:r w:rsidR="002C2702" w:rsidRPr="0098435D">
        <w:t xml:space="preserve"> interested in relative as opposed to absolute differences.</w:t>
      </w:r>
      <w:r w:rsidR="002C2702">
        <w:t xml:space="preserve"> </w:t>
      </w:r>
      <w:r w:rsidR="007903DA">
        <w:t xml:space="preserve"> </w:t>
      </w:r>
    </w:p>
    <w:p w14:paraId="29ED9609" w14:textId="07238D1D" w:rsidR="0054433E" w:rsidRDefault="00FD3E91" w:rsidP="006C0F9E">
      <w:pPr>
        <w:spacing w:line="240" w:lineRule="auto"/>
      </w:pPr>
      <w:r>
        <w:t>Table A1 presents results for the two approaches to</w:t>
      </w:r>
      <w:r w:rsidR="00D277D2">
        <w:t xml:space="preserve"> effect modification </w:t>
      </w:r>
      <w:r w:rsidR="00137F2F">
        <w:t xml:space="preserve">(on the multiplicative scale) </w:t>
      </w:r>
      <w:r w:rsidR="00D277D2">
        <w:t>for CM smoking and e-cigarettes</w:t>
      </w:r>
      <w:r w:rsidR="00E700F9">
        <w:t>,</w:t>
      </w:r>
      <w:r w:rsidR="00D277D2">
        <w:t xml:space="preserve"> using risk </w:t>
      </w:r>
      <w:r w:rsidR="00E700F9">
        <w:t>ratios (RR)</w:t>
      </w:r>
      <w:r w:rsidR="00D277D2">
        <w:t xml:space="preserve">, before and after adjustment for confounding. </w:t>
      </w:r>
    </w:p>
    <w:p w14:paraId="28EFEDAE" w14:textId="6EB782D9" w:rsidR="00D277D2" w:rsidRDefault="00D93C4A" w:rsidP="006C0F9E">
      <w:pPr>
        <w:spacing w:line="240" w:lineRule="auto"/>
      </w:pPr>
      <w:r>
        <w:t>Approach 1</w:t>
      </w:r>
      <w:r w:rsidR="00D23C7B">
        <w:t xml:space="preserve">: </w:t>
      </w:r>
      <w:r w:rsidR="00CC0CAE">
        <w:t>A</w:t>
      </w:r>
      <w:r w:rsidR="00D277D2">
        <w:t xml:space="preserve">lthough an association between CM and parent smoking was seen across all levels of MHC, </w:t>
      </w:r>
      <w:r w:rsidR="00CA0BCC">
        <w:t xml:space="preserve">RRs </w:t>
      </w:r>
      <w:r w:rsidR="000F2634">
        <w:t xml:space="preserve">were </w:t>
      </w:r>
      <w:r w:rsidR="00D277D2">
        <w:t>largest in the High</w:t>
      </w:r>
      <w:r w:rsidR="00E53D78">
        <w:t xml:space="preserve"> and Low </w:t>
      </w:r>
      <w:r w:rsidR="00D277D2">
        <w:t xml:space="preserve">MHC </w:t>
      </w:r>
      <w:r w:rsidR="000F2634">
        <w:t>class</w:t>
      </w:r>
      <w:r w:rsidR="00E53D78">
        <w:t>es and lowest in the High</w:t>
      </w:r>
      <w:r w:rsidR="00BC15D2">
        <w:t>-Moderate</w:t>
      </w:r>
      <w:r w:rsidR="00E53D78">
        <w:t xml:space="preserve"> and Moderate MHC </w:t>
      </w:r>
      <w:r w:rsidR="00D2465A">
        <w:t>classes</w:t>
      </w:r>
      <w:r w:rsidR="00D277D2">
        <w:t xml:space="preserve">. </w:t>
      </w:r>
      <w:r w:rsidR="00EB20F6">
        <w:t xml:space="preserve"> </w:t>
      </w:r>
      <w:r w:rsidR="001D4693">
        <w:t>All r</w:t>
      </w:r>
      <w:r w:rsidR="00D277D2">
        <w:t xml:space="preserve">esults were similar for e-cigarette use. </w:t>
      </w:r>
    </w:p>
    <w:p w14:paraId="4CC9793B" w14:textId="32215161" w:rsidR="002C2702" w:rsidRDefault="00D93C4A" w:rsidP="009E0F4F">
      <w:pPr>
        <w:spacing w:line="240" w:lineRule="auto"/>
      </w:pPr>
      <w:r>
        <w:t>Approach 2: The</w:t>
      </w:r>
      <w:r w:rsidR="00E53D78">
        <w:t xml:space="preserve"> highest</w:t>
      </w:r>
      <w:r>
        <w:t xml:space="preserve"> RR for smoking </w:t>
      </w:r>
      <w:r w:rsidR="00E53D78">
        <w:t xml:space="preserve">was observed </w:t>
      </w:r>
      <w:r>
        <w:t xml:space="preserve">in CMs with Low MHC </w:t>
      </w:r>
      <w:r w:rsidRPr="00FC1482">
        <w:rPr>
          <w:i/>
        </w:rPr>
        <w:t>and</w:t>
      </w:r>
      <w:r>
        <w:t xml:space="preserve"> at least one parent who smoked</w:t>
      </w:r>
      <w:r w:rsidR="00E53D78">
        <w:t>:</w:t>
      </w:r>
      <w:r w:rsidR="00D601E3">
        <w:t xml:space="preserve"> </w:t>
      </w:r>
      <w:r w:rsidR="00E53D78">
        <w:t xml:space="preserve"> </w:t>
      </w:r>
      <w:r w:rsidR="009C4E5B">
        <w:t>3.79 (2.88, 4.99)</w:t>
      </w:r>
      <w:r w:rsidR="00D601E3">
        <w:t xml:space="preserve">, </w:t>
      </w:r>
      <w:r>
        <w:t>baseline: High MHC and no parents who smoked)</w:t>
      </w:r>
      <w:r w:rsidR="00D601E3">
        <w:t xml:space="preserve">. </w:t>
      </w:r>
      <w:r w:rsidR="008E4B63">
        <w:t xml:space="preserve">However, this </w:t>
      </w:r>
      <w:r>
        <w:t>was</w:t>
      </w:r>
      <w:r w:rsidR="00D601E3">
        <w:t xml:space="preserve"> slightly</w:t>
      </w:r>
      <w:r>
        <w:t xml:space="preserve"> </w:t>
      </w:r>
      <w:r w:rsidR="008E4B63">
        <w:t xml:space="preserve">lower </w:t>
      </w:r>
      <w:r>
        <w:t xml:space="preserve">than </w:t>
      </w:r>
      <w:r w:rsidR="00D601E3">
        <w:t xml:space="preserve">the sum of the </w:t>
      </w:r>
      <w:r>
        <w:t xml:space="preserve">RRs in those who had Low MHC but no parent who smoked </w:t>
      </w:r>
      <w:r w:rsidR="009C4E5B">
        <w:t>(1.88 (1.27, 2.80))</w:t>
      </w:r>
      <w:r w:rsidR="000F2634">
        <w:t>,</w:t>
      </w:r>
      <w:r>
        <w:t xml:space="preserve"> and in CMs who had at least one parent who smoked bu</w:t>
      </w:r>
      <w:r w:rsidR="004736F0">
        <w:t xml:space="preserve">t High MHC </w:t>
      </w:r>
      <w:r w:rsidR="009C4E5B">
        <w:t>(2.31 (1.81, 2.95))</w:t>
      </w:r>
      <w:r w:rsidR="00137F2F">
        <w:t>, although was not statistically significant</w:t>
      </w:r>
      <w:r>
        <w:t>.</w:t>
      </w:r>
      <w:r w:rsidR="00E53D78">
        <w:t xml:space="preserve"> </w:t>
      </w:r>
      <w:r w:rsidR="008E4B63">
        <w:t>Similar, but slightly stronger,</w:t>
      </w:r>
      <w:r>
        <w:t xml:space="preserve"> patterns were seen for Moderate or High-Moderate MHC.  Results were similar for e-cigarette use. </w:t>
      </w:r>
    </w:p>
    <w:p w14:paraId="561770C9" w14:textId="326AEB44" w:rsidR="00B93990" w:rsidRDefault="001F21CD" w:rsidP="006C0F9E">
      <w:pPr>
        <w:spacing w:line="240" w:lineRule="auto"/>
      </w:pPr>
      <w:r w:rsidRPr="0098435D">
        <w:t xml:space="preserve">If results for effect modification on absolute and relative scales are considered together, they suggest </w:t>
      </w:r>
      <w:r w:rsidR="002C2702" w:rsidRPr="0098435D">
        <w:t xml:space="preserve">that interventions to improve MHC </w:t>
      </w:r>
      <w:r w:rsidRPr="0098435D">
        <w:t>hold the potential to</w:t>
      </w:r>
      <w:r w:rsidR="002C2702" w:rsidRPr="0098435D">
        <w:t xml:space="preserve"> reduce absolute differences</w:t>
      </w:r>
      <w:r w:rsidR="0098435D">
        <w:t>, but increase relative differences,</w:t>
      </w:r>
      <w:r w:rsidR="002C2702" w:rsidRPr="0098435D">
        <w:t xml:space="preserve"> </w:t>
      </w:r>
      <w:r w:rsidR="008E4B63" w:rsidRPr="0098435D">
        <w:t xml:space="preserve">in youth smoking </w:t>
      </w:r>
      <w:r w:rsidR="002C2702" w:rsidRPr="0098435D">
        <w:t xml:space="preserve">between </w:t>
      </w:r>
      <w:r w:rsidR="008E4B63" w:rsidRPr="0098435D">
        <w:t>those</w:t>
      </w:r>
      <w:r w:rsidR="002C2702" w:rsidRPr="0098435D">
        <w:t xml:space="preserve"> whose parent</w:t>
      </w:r>
      <w:r w:rsidR="008E4B63" w:rsidRPr="0098435D">
        <w:t>(</w:t>
      </w:r>
      <w:r w:rsidR="002C2702" w:rsidRPr="0098435D">
        <w:t>s</w:t>
      </w:r>
      <w:r w:rsidR="008E4B63" w:rsidRPr="0098435D">
        <w:t>)</w:t>
      </w:r>
      <w:r w:rsidR="002C2702" w:rsidRPr="0098435D">
        <w:t xml:space="preserve"> do </w:t>
      </w:r>
      <w:r w:rsidRPr="0098435D">
        <w:t>versus those whose parent(s)</w:t>
      </w:r>
      <w:r w:rsidR="002C2702" w:rsidRPr="0098435D">
        <w:t xml:space="preserve"> do</w:t>
      </w:r>
      <w:r w:rsidRPr="0098435D">
        <w:t xml:space="preserve"> </w:t>
      </w:r>
      <w:r w:rsidR="002C2702" w:rsidRPr="0098435D">
        <w:t>n</w:t>
      </w:r>
      <w:r w:rsidRPr="0098435D">
        <w:t>o</w:t>
      </w:r>
      <w:r w:rsidR="002C2702" w:rsidRPr="0098435D">
        <w:t>t smoke.</w:t>
      </w:r>
      <w:r w:rsidR="002C2702">
        <w:t xml:space="preserve"> </w:t>
      </w:r>
      <w:r w:rsidR="00D02162">
        <w:t xml:space="preserve"> </w:t>
      </w:r>
    </w:p>
    <w:p w14:paraId="4476F967" w14:textId="77777777" w:rsidR="00B93990" w:rsidRPr="00B93990" w:rsidRDefault="00B93990" w:rsidP="006C0F9E">
      <w:pPr>
        <w:spacing w:line="240" w:lineRule="auto"/>
      </w:pPr>
    </w:p>
    <w:p w14:paraId="066EB046" w14:textId="77777777" w:rsidR="00B93990" w:rsidRPr="00B93990" w:rsidRDefault="00B93990" w:rsidP="006C0F9E">
      <w:pPr>
        <w:spacing w:line="240" w:lineRule="auto"/>
      </w:pPr>
    </w:p>
    <w:p w14:paraId="6826653F" w14:textId="11C320EA" w:rsidR="00B93990" w:rsidRDefault="00B93990" w:rsidP="006C0F9E">
      <w:pPr>
        <w:tabs>
          <w:tab w:val="left" w:pos="1170"/>
        </w:tabs>
        <w:spacing w:line="240" w:lineRule="auto"/>
      </w:pPr>
      <w:r>
        <w:tab/>
      </w:r>
    </w:p>
    <w:p w14:paraId="3E7201F2" w14:textId="3839E574" w:rsidR="00D601E3" w:rsidRPr="00B93990" w:rsidRDefault="00B93990" w:rsidP="006C0F9E">
      <w:pPr>
        <w:tabs>
          <w:tab w:val="left" w:pos="1170"/>
        </w:tabs>
        <w:spacing w:line="240" w:lineRule="auto"/>
        <w:sectPr w:rsidR="00D601E3" w:rsidRPr="00B93990" w:rsidSect="00D277D2">
          <w:headerReference w:type="default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ab/>
      </w:r>
    </w:p>
    <w:p w14:paraId="5C4EB1C6" w14:textId="5009CA97" w:rsidR="00C642E0" w:rsidRPr="004B19A5" w:rsidRDefault="00C642E0" w:rsidP="006C0F9E">
      <w:pPr>
        <w:spacing w:line="240" w:lineRule="auto"/>
        <w:rPr>
          <w:i/>
          <w:iCs/>
        </w:rPr>
      </w:pPr>
      <w:r w:rsidRPr="004B19A5">
        <w:rPr>
          <w:i/>
          <w:iCs/>
        </w:rPr>
        <w:lastRenderedPageBreak/>
        <w:t>Table A1: Effect modification analyses examining the association between CM and parent smoking according to MHC</w:t>
      </w:r>
      <w:r w:rsidR="00F80DF2" w:rsidRPr="004B19A5">
        <w:rPr>
          <w:i/>
          <w:iCs/>
        </w:rPr>
        <w:t xml:space="preserve">, </w:t>
      </w:r>
      <w:r w:rsidR="004273EF" w:rsidRPr="004B19A5">
        <w:rPr>
          <w:i/>
          <w:iCs/>
        </w:rPr>
        <w:t>using r</w:t>
      </w:r>
      <w:r w:rsidRPr="004B19A5">
        <w:rPr>
          <w:i/>
          <w:iCs/>
        </w:rPr>
        <w:t>isk ratios</w:t>
      </w:r>
      <w:r w:rsidR="00F80DF2" w:rsidRPr="004B19A5">
        <w:rPr>
          <w:i/>
          <w:iCs/>
        </w:rPr>
        <w:t xml:space="preserve"> (95% CIs</w:t>
      </w:r>
      <w:r w:rsidR="00B46983" w:rsidRPr="004B19A5">
        <w:rPr>
          <w:i/>
          <w:iCs/>
        </w:rPr>
        <w:t>;</w:t>
      </w:r>
      <w:r w:rsidR="00DE754A" w:rsidRPr="004B19A5">
        <w:rPr>
          <w:i/>
          <w:iCs/>
        </w:rPr>
        <w:t xml:space="preserve"> p-values</w:t>
      </w:r>
      <w:r w:rsidR="00F80DF2" w:rsidRPr="004B19A5">
        <w:rPr>
          <w:i/>
          <w:iCs/>
        </w:rPr>
        <w:t>)</w:t>
      </w:r>
      <w:r w:rsidRPr="004B19A5">
        <w:rPr>
          <w:i/>
          <w:iCs/>
        </w:rPr>
        <w:t>. n=10133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830"/>
        <w:gridCol w:w="2835"/>
        <w:gridCol w:w="2977"/>
        <w:gridCol w:w="2977"/>
        <w:gridCol w:w="2835"/>
      </w:tblGrid>
      <w:tr w:rsidR="00EC653E" w:rsidRPr="00607F6D" w14:paraId="47EC0200" w14:textId="77777777" w:rsidTr="009E0F4F">
        <w:tc>
          <w:tcPr>
            <w:tcW w:w="2830" w:type="dxa"/>
            <w:tcBorders>
              <w:bottom w:val="single" w:sz="4" w:space="0" w:color="auto"/>
            </w:tcBorders>
          </w:tcPr>
          <w:p w14:paraId="5206E234" w14:textId="77777777" w:rsidR="00EC653E" w:rsidRPr="00607F6D" w:rsidRDefault="00EC653E" w:rsidP="006C0F9E"/>
        </w:tc>
        <w:tc>
          <w:tcPr>
            <w:tcW w:w="2835" w:type="dxa"/>
            <w:tcBorders>
              <w:bottom w:val="single" w:sz="4" w:space="0" w:color="auto"/>
            </w:tcBorders>
          </w:tcPr>
          <w:p w14:paraId="6D20C698" w14:textId="77777777" w:rsidR="00EC653E" w:rsidRPr="002E097F" w:rsidRDefault="00EC653E" w:rsidP="006C0F9E">
            <w:pPr>
              <w:rPr>
                <w:b/>
              </w:rPr>
            </w:pPr>
            <w:r w:rsidRPr="002E097F">
              <w:rPr>
                <w:b/>
              </w:rPr>
              <w:t>High</w:t>
            </w:r>
            <w:r>
              <w:rPr>
                <w:b/>
              </w:rPr>
              <w:t xml:space="preserve"> MHC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D6FB007" w14:textId="77777777" w:rsidR="00EC653E" w:rsidRPr="002E097F" w:rsidRDefault="00EC653E" w:rsidP="006C0F9E">
            <w:pPr>
              <w:rPr>
                <w:b/>
              </w:rPr>
            </w:pPr>
            <w:r w:rsidRPr="002E097F">
              <w:rPr>
                <w:b/>
              </w:rPr>
              <w:t>High-Moderate</w:t>
            </w:r>
            <w:r>
              <w:rPr>
                <w:b/>
              </w:rPr>
              <w:t xml:space="preserve"> MHC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0C0CB4A" w14:textId="77777777" w:rsidR="00EC653E" w:rsidRPr="002E097F" w:rsidRDefault="00EC653E" w:rsidP="006C0F9E">
            <w:pPr>
              <w:rPr>
                <w:b/>
              </w:rPr>
            </w:pPr>
            <w:r w:rsidRPr="002E097F">
              <w:rPr>
                <w:b/>
              </w:rPr>
              <w:t>Moderate</w:t>
            </w:r>
            <w:r>
              <w:rPr>
                <w:b/>
              </w:rPr>
              <w:t xml:space="preserve"> MHC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F43D269" w14:textId="77777777" w:rsidR="00EC653E" w:rsidRPr="002E097F" w:rsidRDefault="00EC653E" w:rsidP="006C0F9E">
            <w:pPr>
              <w:rPr>
                <w:b/>
              </w:rPr>
            </w:pPr>
            <w:r>
              <w:rPr>
                <w:b/>
              </w:rPr>
              <w:t>Low MHC</w:t>
            </w:r>
          </w:p>
        </w:tc>
      </w:tr>
      <w:tr w:rsidR="00EC653E" w:rsidRPr="00607F6D" w14:paraId="0C484019" w14:textId="77777777" w:rsidTr="009E0F4F">
        <w:tc>
          <w:tcPr>
            <w:tcW w:w="14454" w:type="dxa"/>
            <w:gridSpan w:val="5"/>
            <w:tcBorders>
              <w:bottom w:val="single" w:sz="4" w:space="0" w:color="auto"/>
            </w:tcBorders>
            <w:shd w:val="pct5" w:color="auto" w:fill="auto"/>
          </w:tcPr>
          <w:p w14:paraId="44159D81" w14:textId="77777777" w:rsidR="00EC653E" w:rsidRPr="002E097F" w:rsidRDefault="00EC653E" w:rsidP="006C0F9E">
            <w:pPr>
              <w:jc w:val="center"/>
              <w:rPr>
                <w:b/>
              </w:rPr>
            </w:pPr>
            <w:r>
              <w:rPr>
                <w:i/>
              </w:rPr>
              <w:t>Outcome: Young person</w:t>
            </w:r>
            <w:r w:rsidRPr="006F315A">
              <w:rPr>
                <w:i/>
              </w:rPr>
              <w:t xml:space="preserve"> Cigarette smoking</w:t>
            </w:r>
          </w:p>
        </w:tc>
      </w:tr>
      <w:tr w:rsidR="00EC653E" w:rsidRPr="00607F6D" w14:paraId="1DC280F5" w14:textId="77777777" w:rsidTr="009E0F4F">
        <w:tc>
          <w:tcPr>
            <w:tcW w:w="144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B794" w14:textId="52B83C96" w:rsidR="00EC653E" w:rsidRPr="00607F6D" w:rsidRDefault="001F1AF3" w:rsidP="006C0F9E">
            <w:r>
              <w:rPr>
                <w:b/>
              </w:rPr>
              <w:t>Effect modification approach #1</w:t>
            </w:r>
            <w:r w:rsidR="005D16E9">
              <w:rPr>
                <w:b/>
              </w:rPr>
              <w:t xml:space="preserve">: </w:t>
            </w:r>
            <w:r w:rsidR="00305A93">
              <w:rPr>
                <w:b/>
              </w:rPr>
              <w:t>Risk ratios</w:t>
            </w:r>
            <w:r w:rsidR="00305A93" w:rsidRPr="00B672F3">
              <w:rPr>
                <w:b/>
              </w:rPr>
              <w:t xml:space="preserve"> according to parent</w:t>
            </w:r>
            <w:r w:rsidR="00305A93">
              <w:rPr>
                <w:b/>
              </w:rPr>
              <w:t xml:space="preserve"> smoking, within levels of MHC</w:t>
            </w:r>
          </w:p>
        </w:tc>
      </w:tr>
      <w:tr w:rsidR="00305A93" w:rsidRPr="00607F6D" w14:paraId="4C916DFA" w14:textId="77777777" w:rsidTr="009E0F4F">
        <w:tc>
          <w:tcPr>
            <w:tcW w:w="144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08D3" w14:textId="330D22E3" w:rsidR="00305A93" w:rsidRPr="00685844" w:rsidRDefault="00305A93" w:rsidP="006C0F9E">
            <w:pPr>
              <w:rPr>
                <w:i/>
              </w:rPr>
            </w:pPr>
            <w:r>
              <w:rPr>
                <w:i/>
              </w:rPr>
              <w:t>Unadjusted</w:t>
            </w:r>
          </w:p>
        </w:tc>
      </w:tr>
      <w:tr w:rsidR="00305A93" w:rsidRPr="00607F6D" w14:paraId="16E9ECCA" w14:textId="77777777" w:rsidTr="009E0F4F">
        <w:tc>
          <w:tcPr>
            <w:tcW w:w="2830" w:type="dxa"/>
          </w:tcPr>
          <w:p w14:paraId="0234FC2C" w14:textId="1A0032FD" w:rsidR="00305A93" w:rsidRPr="00607F6D" w:rsidRDefault="00305A93" w:rsidP="006C0F9E">
            <w:r>
              <w:t>No parents who smoke</w:t>
            </w:r>
          </w:p>
        </w:tc>
        <w:tc>
          <w:tcPr>
            <w:tcW w:w="2835" w:type="dxa"/>
          </w:tcPr>
          <w:p w14:paraId="45BACA1F" w14:textId="14B0C331" w:rsidR="00305A93" w:rsidRPr="00607F6D" w:rsidRDefault="00305A93" w:rsidP="006C0F9E">
            <w:r>
              <w:rPr>
                <w:i/>
              </w:rPr>
              <w:t>-</w:t>
            </w:r>
          </w:p>
        </w:tc>
        <w:tc>
          <w:tcPr>
            <w:tcW w:w="2977" w:type="dxa"/>
          </w:tcPr>
          <w:p w14:paraId="29E8F290" w14:textId="5C3CF9E1" w:rsidR="00305A93" w:rsidRPr="00607F6D" w:rsidRDefault="00305A93" w:rsidP="006C0F9E">
            <w:r>
              <w:rPr>
                <w:i/>
              </w:rPr>
              <w:t>-</w:t>
            </w:r>
          </w:p>
        </w:tc>
        <w:tc>
          <w:tcPr>
            <w:tcW w:w="2977" w:type="dxa"/>
          </w:tcPr>
          <w:p w14:paraId="68AE4CFC" w14:textId="2A4B06BB" w:rsidR="00305A93" w:rsidRPr="00607F6D" w:rsidRDefault="00305A93" w:rsidP="006C0F9E">
            <w:r>
              <w:rPr>
                <w:i/>
              </w:rPr>
              <w:t>-</w:t>
            </w:r>
          </w:p>
        </w:tc>
        <w:tc>
          <w:tcPr>
            <w:tcW w:w="2835" w:type="dxa"/>
          </w:tcPr>
          <w:p w14:paraId="01CC551D" w14:textId="1B4DED2E" w:rsidR="00305A93" w:rsidRPr="00607F6D" w:rsidRDefault="00305A93" w:rsidP="006C0F9E">
            <w:r>
              <w:rPr>
                <w:i/>
              </w:rPr>
              <w:t>-</w:t>
            </w:r>
          </w:p>
        </w:tc>
      </w:tr>
      <w:tr w:rsidR="00305A93" w:rsidRPr="00607F6D" w14:paraId="0170AEDD" w14:textId="77777777" w:rsidTr="009E0F4F">
        <w:tc>
          <w:tcPr>
            <w:tcW w:w="2830" w:type="dxa"/>
            <w:tcBorders>
              <w:bottom w:val="single" w:sz="4" w:space="0" w:color="auto"/>
            </w:tcBorders>
          </w:tcPr>
          <w:p w14:paraId="272DBE27" w14:textId="1790CEDC" w:rsidR="00305A93" w:rsidRPr="00607F6D" w:rsidRDefault="00305A93" w:rsidP="006C0F9E">
            <w:r>
              <w:t>1+ parents smok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0E4B490" w14:textId="1F23E57C" w:rsidR="00305A93" w:rsidRPr="00607F6D" w:rsidRDefault="00305A93" w:rsidP="006C0F9E">
            <w:r w:rsidRPr="00373FBD">
              <w:t>2.</w:t>
            </w:r>
            <w:r w:rsidR="006C0F9E">
              <w:t>78</w:t>
            </w:r>
            <w:r w:rsidR="006C0F9E" w:rsidRPr="00373FBD">
              <w:t xml:space="preserve"> </w:t>
            </w:r>
            <w:r w:rsidRPr="00373FBD">
              <w:t>(2.</w:t>
            </w:r>
            <w:r w:rsidR="006C0F9E" w:rsidRPr="00373FBD">
              <w:t>2</w:t>
            </w:r>
            <w:r w:rsidR="006C0F9E">
              <w:t>0</w:t>
            </w:r>
            <w:r w:rsidRPr="00373FBD">
              <w:t>, 3.53</w:t>
            </w:r>
            <w:r w:rsidR="002400F1">
              <w:t>; &lt;0.001</w:t>
            </w:r>
            <w:r w:rsidRPr="00373FBD"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0EFBC5A" w14:textId="35762755" w:rsidR="00305A93" w:rsidRPr="00607F6D" w:rsidRDefault="00305A93" w:rsidP="006C0F9E">
            <w:r w:rsidRPr="00373FBD">
              <w:t>2.</w:t>
            </w:r>
            <w:r w:rsidR="006C0F9E" w:rsidRPr="00373FBD">
              <w:t>0</w:t>
            </w:r>
            <w:r w:rsidR="006C0F9E">
              <w:t>9</w:t>
            </w:r>
            <w:r w:rsidR="006C0F9E" w:rsidRPr="00373FBD">
              <w:t xml:space="preserve"> </w:t>
            </w:r>
            <w:r w:rsidRPr="00373FBD">
              <w:t>(1.</w:t>
            </w:r>
            <w:r w:rsidR="006C0F9E" w:rsidRPr="00373FBD">
              <w:t>7</w:t>
            </w:r>
            <w:r w:rsidR="006C0F9E">
              <w:t>4</w:t>
            </w:r>
            <w:r w:rsidRPr="00373FBD">
              <w:t>, 2.</w:t>
            </w:r>
            <w:r w:rsidR="006C0F9E" w:rsidRPr="00373FBD">
              <w:t>5</w:t>
            </w:r>
            <w:r w:rsidR="006C0F9E">
              <w:t>1</w:t>
            </w:r>
            <w:r w:rsidR="002400F1">
              <w:t>; &lt;0.001</w:t>
            </w:r>
            <w:r w:rsidRPr="00373FBD"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19797A" w14:textId="6BD95477" w:rsidR="00305A93" w:rsidRPr="00607F6D" w:rsidRDefault="00305A93" w:rsidP="006C0F9E">
            <w:r w:rsidRPr="00373FBD">
              <w:t>1.</w:t>
            </w:r>
            <w:r w:rsidR="006C0F9E" w:rsidRPr="00373FBD">
              <w:t>8</w:t>
            </w:r>
            <w:r w:rsidR="006C0F9E">
              <w:t>5</w:t>
            </w:r>
            <w:r w:rsidR="006C0F9E" w:rsidRPr="00373FBD">
              <w:t xml:space="preserve"> </w:t>
            </w:r>
            <w:r w:rsidRPr="00373FBD">
              <w:t>(1.</w:t>
            </w:r>
            <w:r w:rsidR="006C0F9E">
              <w:t>43</w:t>
            </w:r>
            <w:r w:rsidRPr="00373FBD">
              <w:t>, 2.</w:t>
            </w:r>
            <w:r w:rsidR="006C0F9E" w:rsidRPr="00373FBD">
              <w:t>3</w:t>
            </w:r>
            <w:r w:rsidR="006C0F9E">
              <w:t>9</w:t>
            </w:r>
            <w:r w:rsidR="002400F1">
              <w:t>; &lt;0.001</w:t>
            </w:r>
            <w:r w:rsidRPr="00373FBD"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455FA50" w14:textId="50B36141" w:rsidR="00305A93" w:rsidRPr="00607F6D" w:rsidRDefault="00305A93" w:rsidP="006C0F9E">
            <w:r w:rsidRPr="00373FBD">
              <w:t>2.</w:t>
            </w:r>
            <w:r w:rsidR="006C0F9E" w:rsidRPr="00373FBD">
              <w:t>2</w:t>
            </w:r>
            <w:r w:rsidR="006C0F9E">
              <w:t>8</w:t>
            </w:r>
            <w:r w:rsidR="006C0F9E" w:rsidRPr="00373FBD">
              <w:t xml:space="preserve"> </w:t>
            </w:r>
            <w:r w:rsidRPr="00373FBD">
              <w:t>(1.54, 3.</w:t>
            </w:r>
            <w:r w:rsidR="006C0F9E" w:rsidRPr="00373FBD">
              <w:t>3</w:t>
            </w:r>
            <w:r w:rsidR="006C0F9E">
              <w:t>7</w:t>
            </w:r>
            <w:r w:rsidR="002400F1">
              <w:t>; &lt;0.001</w:t>
            </w:r>
            <w:r w:rsidRPr="00373FBD">
              <w:t>)</w:t>
            </w:r>
          </w:p>
        </w:tc>
      </w:tr>
      <w:tr w:rsidR="006C0F9E" w:rsidRPr="00607F6D" w14:paraId="7D3E842A" w14:textId="77777777" w:rsidTr="009E0F4F">
        <w:tc>
          <w:tcPr>
            <w:tcW w:w="5665" w:type="dxa"/>
            <w:gridSpan w:val="2"/>
            <w:tcBorders>
              <w:bottom w:val="single" w:sz="4" w:space="0" w:color="auto"/>
            </w:tcBorders>
          </w:tcPr>
          <w:p w14:paraId="052550F5" w14:textId="7890C35B" w:rsidR="006C0F9E" w:rsidRPr="00373FBD" w:rsidRDefault="00DE5C6F" w:rsidP="006C0F9E">
            <w:r w:rsidRPr="008C7A1B">
              <w:t>Measure of</w:t>
            </w:r>
            <w:r>
              <w:t xml:space="preserve"> effect modification </w:t>
            </w:r>
            <w:r w:rsidRPr="008C7A1B">
              <w:rPr>
                <w:bCs/>
              </w:rPr>
              <w:t>(95% CI; p-values)</w:t>
            </w:r>
            <w:r w:rsidRPr="00B672F3"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9F7EFB" w14:textId="04A14CBE" w:rsidR="006C0F9E" w:rsidRPr="00373FBD" w:rsidRDefault="00DE5C6F" w:rsidP="006C0F9E">
            <w:r>
              <w:t xml:space="preserve">0.75 (0.56, 1.300; </w:t>
            </w:r>
            <w:r w:rsidR="006C0F9E" w:rsidRPr="006C0F9E">
              <w:t>0.052</w:t>
            </w:r>
            <w: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8D70A99" w14:textId="7A887699" w:rsidR="006C0F9E" w:rsidRPr="00373FBD" w:rsidRDefault="00DE5C6F" w:rsidP="006C0F9E">
            <w:r>
              <w:t xml:space="preserve">0.66 (0.48, 0.92; </w:t>
            </w:r>
            <w:r w:rsidR="006C0F9E">
              <w:t>0.015</w:t>
            </w:r>
            <w: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BE57E4" w14:textId="1785BB8D" w:rsidR="006C0F9E" w:rsidRPr="00373FBD" w:rsidRDefault="00DE5C6F" w:rsidP="006C0F9E">
            <w:r>
              <w:t xml:space="preserve">0.82 (0.53, 1.26; </w:t>
            </w:r>
            <w:r w:rsidR="006C0F9E">
              <w:t>0.363</w:t>
            </w:r>
            <w:r>
              <w:t>)</w:t>
            </w:r>
          </w:p>
        </w:tc>
      </w:tr>
      <w:tr w:rsidR="00305A93" w:rsidRPr="00607F6D" w14:paraId="02D2F390" w14:textId="77777777" w:rsidTr="009E0F4F">
        <w:tc>
          <w:tcPr>
            <w:tcW w:w="14454" w:type="dxa"/>
            <w:gridSpan w:val="5"/>
            <w:tcBorders>
              <w:bottom w:val="single" w:sz="4" w:space="0" w:color="auto"/>
            </w:tcBorders>
          </w:tcPr>
          <w:p w14:paraId="49DB72E1" w14:textId="1E844C9D" w:rsidR="00305A93" w:rsidRDefault="00305A93" w:rsidP="006C0F9E">
            <w:r>
              <w:rPr>
                <w:i/>
              </w:rPr>
              <w:t>Adjusted</w:t>
            </w:r>
            <w:r w:rsidR="00942D5A">
              <w:rPr>
                <w:i/>
              </w:rPr>
              <w:t>*</w:t>
            </w:r>
          </w:p>
        </w:tc>
      </w:tr>
      <w:tr w:rsidR="00305A93" w:rsidRPr="00607F6D" w14:paraId="08DE07A1" w14:textId="77777777" w:rsidTr="009E0F4F">
        <w:tc>
          <w:tcPr>
            <w:tcW w:w="2830" w:type="dxa"/>
            <w:tcBorders>
              <w:bottom w:val="single" w:sz="4" w:space="0" w:color="auto"/>
            </w:tcBorders>
          </w:tcPr>
          <w:p w14:paraId="71D69C46" w14:textId="17D820DB" w:rsidR="00305A93" w:rsidRPr="00607F6D" w:rsidRDefault="00305A93" w:rsidP="006C0F9E">
            <w:r>
              <w:t>No parents who smok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13615C7" w14:textId="597134D8" w:rsidR="00305A93" w:rsidRPr="00607F6D" w:rsidRDefault="00305A93" w:rsidP="006C0F9E">
            <w:r>
              <w:rPr>
                <w:i/>
              </w:rP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2EE56E0" w14:textId="670520A7" w:rsidR="00305A93" w:rsidRPr="00607F6D" w:rsidRDefault="00305A93" w:rsidP="006C0F9E">
            <w:r>
              <w:rPr>
                <w:i/>
              </w:rP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C879236" w14:textId="4AC28CDF" w:rsidR="00305A93" w:rsidRPr="00607F6D" w:rsidRDefault="00305A93" w:rsidP="006C0F9E">
            <w:r>
              <w:rPr>
                <w:i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800FC5A" w14:textId="24A31790" w:rsidR="00305A93" w:rsidRPr="00607F6D" w:rsidRDefault="00305A93" w:rsidP="006C0F9E">
            <w:r>
              <w:rPr>
                <w:i/>
              </w:rPr>
              <w:t>-</w:t>
            </w:r>
          </w:p>
        </w:tc>
      </w:tr>
      <w:tr w:rsidR="00305A93" w:rsidRPr="00607F6D" w14:paraId="2BDA0415" w14:textId="77777777" w:rsidTr="009E0F4F">
        <w:tc>
          <w:tcPr>
            <w:tcW w:w="2830" w:type="dxa"/>
            <w:tcBorders>
              <w:bottom w:val="single" w:sz="4" w:space="0" w:color="auto"/>
            </w:tcBorders>
          </w:tcPr>
          <w:p w14:paraId="48D7536D" w14:textId="1FCBACE8" w:rsidR="00305A93" w:rsidRPr="00607F6D" w:rsidRDefault="00305A93" w:rsidP="006C0F9E">
            <w:r>
              <w:t>1+ parents smok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A84F52" w14:textId="18CC9478" w:rsidR="00305A93" w:rsidRPr="00607F6D" w:rsidRDefault="00305A93" w:rsidP="006C0F9E">
            <w:r w:rsidRPr="00373FBD">
              <w:t>2.3</w:t>
            </w:r>
            <w:r w:rsidR="007F782A">
              <w:t>1</w:t>
            </w:r>
            <w:r w:rsidRPr="00373FBD">
              <w:t xml:space="preserve"> (1.</w:t>
            </w:r>
            <w:r w:rsidR="007F782A">
              <w:t>80</w:t>
            </w:r>
            <w:r w:rsidRPr="00373FBD">
              <w:t xml:space="preserve">, </w:t>
            </w:r>
            <w:r w:rsidR="007F782A">
              <w:t>2.95</w:t>
            </w:r>
            <w:r w:rsidR="002400F1">
              <w:t>; &lt;0.001</w:t>
            </w:r>
            <w:r w:rsidRPr="00373FBD"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EF7C4A5" w14:textId="29515505" w:rsidR="00305A93" w:rsidRPr="00607F6D" w:rsidRDefault="00305A93" w:rsidP="006C0F9E">
            <w:r w:rsidRPr="00373FBD">
              <w:t>1.</w:t>
            </w:r>
            <w:r w:rsidR="007F782A">
              <w:t>69</w:t>
            </w:r>
            <w:r w:rsidR="002400F1" w:rsidRPr="00373FBD">
              <w:t xml:space="preserve"> </w:t>
            </w:r>
            <w:r w:rsidRPr="00373FBD">
              <w:t>(1.</w:t>
            </w:r>
            <w:r w:rsidR="007F782A">
              <w:t>41</w:t>
            </w:r>
            <w:r w:rsidRPr="00373FBD">
              <w:t xml:space="preserve">, </w:t>
            </w:r>
            <w:r w:rsidR="007F782A">
              <w:t>2.02</w:t>
            </w:r>
            <w:r w:rsidR="002400F1">
              <w:t>; &lt;0.001</w:t>
            </w:r>
            <w:r w:rsidRPr="00373FBD"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23FCF32" w14:textId="4F724818" w:rsidR="00305A93" w:rsidRPr="00607F6D" w:rsidRDefault="00305A93" w:rsidP="006C0F9E">
            <w:r w:rsidRPr="00373FBD">
              <w:t>1.</w:t>
            </w:r>
            <w:r w:rsidR="007F782A">
              <w:t>49</w:t>
            </w:r>
            <w:r w:rsidR="002400F1" w:rsidRPr="00373FBD">
              <w:t xml:space="preserve"> </w:t>
            </w:r>
            <w:r w:rsidRPr="00373FBD">
              <w:t>(1.</w:t>
            </w:r>
            <w:r w:rsidR="007F782A">
              <w:t>1</w:t>
            </w:r>
            <w:r w:rsidR="00B33C33">
              <w:t>4</w:t>
            </w:r>
            <w:r w:rsidRPr="00373FBD">
              <w:t>, 1.9</w:t>
            </w:r>
            <w:r w:rsidR="007F782A">
              <w:t>4</w:t>
            </w:r>
            <w:r w:rsidR="002400F1">
              <w:t>; 0.00</w:t>
            </w:r>
            <w:r w:rsidR="007F782A">
              <w:t>4</w:t>
            </w:r>
            <w:r w:rsidRPr="00373FBD"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4FCA886" w14:textId="430010C3" w:rsidR="00305A93" w:rsidRPr="00607F6D" w:rsidRDefault="00305A93" w:rsidP="006C0F9E">
            <w:r w:rsidRPr="00373FBD">
              <w:t>2.</w:t>
            </w:r>
            <w:r w:rsidR="007F782A">
              <w:t>0</w:t>
            </w:r>
            <w:r w:rsidR="007F782A" w:rsidRPr="00373FBD">
              <w:t xml:space="preserve">1 </w:t>
            </w:r>
            <w:r w:rsidRPr="00373FBD">
              <w:t>(1.</w:t>
            </w:r>
            <w:r w:rsidR="00B33C33">
              <w:t>3</w:t>
            </w:r>
            <w:r w:rsidR="007F782A">
              <w:t>7</w:t>
            </w:r>
            <w:r w:rsidRPr="00373FBD">
              <w:t xml:space="preserve">, </w:t>
            </w:r>
            <w:r w:rsidR="00B33C33">
              <w:t>2.9</w:t>
            </w:r>
            <w:r w:rsidR="007F782A">
              <w:t>6</w:t>
            </w:r>
            <w:r w:rsidR="002400F1">
              <w:t xml:space="preserve">; </w:t>
            </w:r>
            <w:r w:rsidR="007F782A">
              <w:t>&lt;</w:t>
            </w:r>
            <w:r w:rsidR="002400F1">
              <w:t>0.00</w:t>
            </w:r>
            <w:r w:rsidR="00B33C33">
              <w:t>1</w:t>
            </w:r>
            <w:r w:rsidRPr="00373FBD">
              <w:t>)</w:t>
            </w:r>
          </w:p>
        </w:tc>
      </w:tr>
      <w:tr w:rsidR="006C0F9E" w:rsidRPr="00607F6D" w14:paraId="54471A30" w14:textId="77777777" w:rsidTr="009E0F4F">
        <w:tc>
          <w:tcPr>
            <w:tcW w:w="5665" w:type="dxa"/>
            <w:gridSpan w:val="2"/>
            <w:tcBorders>
              <w:bottom w:val="single" w:sz="4" w:space="0" w:color="auto"/>
            </w:tcBorders>
          </w:tcPr>
          <w:p w14:paraId="6D875ACD" w14:textId="0536930D" w:rsidR="006C0F9E" w:rsidRPr="00373FBD" w:rsidRDefault="00DE5C6F" w:rsidP="006C0F9E">
            <w:bookmarkStart w:id="0" w:name="_Hlk69740154"/>
            <w:r w:rsidRPr="008C7A1B">
              <w:t>Measure of</w:t>
            </w:r>
            <w:r>
              <w:t xml:space="preserve"> effect modification </w:t>
            </w:r>
            <w:r w:rsidRPr="008C7A1B">
              <w:rPr>
                <w:bCs/>
              </w:rPr>
              <w:t>(95% CI; p-values)</w:t>
            </w:r>
            <w:r w:rsidRPr="00B672F3"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CB35BB0" w14:textId="35D8A873" w:rsidR="006C0F9E" w:rsidRPr="00373FBD" w:rsidRDefault="00B33C33" w:rsidP="006C0F9E">
            <w:r>
              <w:t>0.</w:t>
            </w:r>
            <w:r w:rsidR="007B065D">
              <w:t>73</w:t>
            </w:r>
            <w:r>
              <w:t xml:space="preserve"> (0.5</w:t>
            </w:r>
            <w:r w:rsidR="007B065D">
              <w:t>5</w:t>
            </w:r>
            <w:r>
              <w:t>, 0.9</w:t>
            </w:r>
            <w:r w:rsidR="007B065D">
              <w:t>8</w:t>
            </w:r>
            <w:r>
              <w:t xml:space="preserve">; </w:t>
            </w:r>
            <w:r w:rsidR="006C0F9E">
              <w:t>0.0</w:t>
            </w:r>
            <w:r w:rsidR="007B065D">
              <w:t>34</w:t>
            </w:r>
            <w: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7D15A77" w14:textId="3D3488AB" w:rsidR="006C0F9E" w:rsidRPr="00373FBD" w:rsidRDefault="00B33C33" w:rsidP="006C0F9E">
            <w:r>
              <w:t>0.6</w:t>
            </w:r>
            <w:r w:rsidR="007B065D">
              <w:t>4</w:t>
            </w:r>
            <w:r>
              <w:t xml:space="preserve"> (0.4</w:t>
            </w:r>
            <w:r w:rsidR="007B065D">
              <w:t>6</w:t>
            </w:r>
            <w:r>
              <w:t>, 0.</w:t>
            </w:r>
            <w:r w:rsidR="007B065D">
              <w:t>89</w:t>
            </w:r>
            <w:r>
              <w:t xml:space="preserve">; </w:t>
            </w:r>
            <w:r w:rsidR="006C0F9E">
              <w:t>0.0</w:t>
            </w:r>
            <w:r w:rsidR="007B065D">
              <w:t>09</w:t>
            </w:r>
            <w: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5882D86" w14:textId="46122A2C" w:rsidR="006C0F9E" w:rsidRPr="00373FBD" w:rsidRDefault="00B33C33" w:rsidP="006C0F9E">
            <w:r>
              <w:t>0.8</w:t>
            </w:r>
            <w:r w:rsidR="007B065D">
              <w:t>7</w:t>
            </w:r>
            <w:r>
              <w:t xml:space="preserve"> (0.5</w:t>
            </w:r>
            <w:r w:rsidR="007B065D">
              <w:t>7</w:t>
            </w:r>
            <w:r>
              <w:t>, 1.3</w:t>
            </w:r>
            <w:r w:rsidR="007B065D">
              <w:t>4</w:t>
            </w:r>
            <w:r>
              <w:t xml:space="preserve">; </w:t>
            </w:r>
            <w:r w:rsidR="006C0F9E">
              <w:t>0.</w:t>
            </w:r>
            <w:r w:rsidR="007B065D">
              <w:t>527</w:t>
            </w:r>
            <w:r>
              <w:t>)</w:t>
            </w:r>
          </w:p>
        </w:tc>
      </w:tr>
      <w:bookmarkEnd w:id="0"/>
      <w:tr w:rsidR="00305A93" w:rsidRPr="00607F6D" w14:paraId="2CFB2A83" w14:textId="77777777" w:rsidTr="009E0F4F">
        <w:tc>
          <w:tcPr>
            <w:tcW w:w="144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6694" w14:textId="5F6EB106" w:rsidR="00305A93" w:rsidRPr="00607F6D" w:rsidRDefault="00305A93" w:rsidP="006C0F9E">
            <w:r>
              <w:rPr>
                <w:b/>
              </w:rPr>
              <w:t>Effect modification approach #2: Risk ratios</w:t>
            </w:r>
            <w:r w:rsidRPr="00B672F3">
              <w:rPr>
                <w:b/>
              </w:rPr>
              <w:t xml:space="preserve"> according to combinations of parent smoking and MHC</w:t>
            </w:r>
          </w:p>
        </w:tc>
      </w:tr>
      <w:tr w:rsidR="00305A93" w:rsidRPr="00607F6D" w14:paraId="5A4E5A11" w14:textId="77777777" w:rsidTr="009E0F4F">
        <w:tc>
          <w:tcPr>
            <w:tcW w:w="14454" w:type="dxa"/>
            <w:gridSpan w:val="5"/>
            <w:tcBorders>
              <w:top w:val="single" w:sz="4" w:space="0" w:color="auto"/>
            </w:tcBorders>
          </w:tcPr>
          <w:p w14:paraId="3A9AA8E6" w14:textId="0A140DC6" w:rsidR="00305A93" w:rsidRPr="00874FC2" w:rsidRDefault="00305A93" w:rsidP="006C0F9E">
            <w:pPr>
              <w:rPr>
                <w:i/>
              </w:rPr>
            </w:pPr>
            <w:r>
              <w:rPr>
                <w:i/>
              </w:rPr>
              <w:t>Unadjusted</w:t>
            </w:r>
          </w:p>
        </w:tc>
      </w:tr>
      <w:tr w:rsidR="00305A93" w:rsidRPr="00607F6D" w14:paraId="674F9492" w14:textId="77777777" w:rsidTr="009E0F4F">
        <w:tc>
          <w:tcPr>
            <w:tcW w:w="2830" w:type="dxa"/>
            <w:tcBorders>
              <w:bottom w:val="single" w:sz="4" w:space="0" w:color="auto"/>
            </w:tcBorders>
          </w:tcPr>
          <w:p w14:paraId="0AE22834" w14:textId="3E61188E" w:rsidR="00305A93" w:rsidRPr="00607F6D" w:rsidRDefault="00305A93" w:rsidP="006C0F9E">
            <w:r>
              <w:t>No parents who smok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12D0731" w14:textId="2DF7DF32" w:rsidR="00305A93" w:rsidRPr="00CD4007" w:rsidRDefault="00305A93" w:rsidP="006C0F9E">
            <w:pPr>
              <w:rPr>
                <w:i/>
              </w:rPr>
            </w:pPr>
            <w: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779B466" w14:textId="2FE2A6A0" w:rsidR="00305A93" w:rsidRPr="00CD4007" w:rsidRDefault="00305A93" w:rsidP="006C0F9E">
            <w:pPr>
              <w:rPr>
                <w:i/>
              </w:rPr>
            </w:pPr>
            <w:r>
              <w:t>1.</w:t>
            </w:r>
            <w:r w:rsidR="002400F1">
              <w:t xml:space="preserve">72 </w:t>
            </w:r>
            <w:r>
              <w:t>(1.</w:t>
            </w:r>
            <w:r w:rsidR="002400F1">
              <w:t>41</w:t>
            </w:r>
            <w:r>
              <w:t xml:space="preserve">, </w:t>
            </w:r>
            <w:r w:rsidR="002400F1">
              <w:t>3.53; &lt;0.001</w:t>
            </w:r>
            <w: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30A7F79" w14:textId="3D7A2EC5" w:rsidR="00305A93" w:rsidRPr="00CD4007" w:rsidRDefault="00305A93" w:rsidP="006C0F9E">
            <w:pPr>
              <w:rPr>
                <w:i/>
              </w:rPr>
            </w:pPr>
            <w:r>
              <w:t>1.</w:t>
            </w:r>
            <w:r w:rsidR="002400F1">
              <w:t xml:space="preserve">60 </w:t>
            </w:r>
            <w:r>
              <w:t>(1.</w:t>
            </w:r>
            <w:r w:rsidR="002400F1">
              <w:t>27</w:t>
            </w:r>
            <w:r>
              <w:t>, 2.</w:t>
            </w:r>
            <w:r w:rsidR="002400F1">
              <w:t>19; &lt;0.001</w:t>
            </w:r>
            <w: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4C93DAA" w14:textId="1AAFA256" w:rsidR="00305A93" w:rsidRPr="00CD4007" w:rsidRDefault="00305A93" w:rsidP="006C0F9E">
            <w:pPr>
              <w:rPr>
                <w:i/>
              </w:rPr>
            </w:pPr>
            <w:r>
              <w:t>2.</w:t>
            </w:r>
            <w:r w:rsidR="002400F1">
              <w:t xml:space="preserve">31 </w:t>
            </w:r>
            <w:r>
              <w:t>(1.</w:t>
            </w:r>
            <w:r w:rsidR="002400F1">
              <w:t>59</w:t>
            </w:r>
            <w:r>
              <w:t>, 3.</w:t>
            </w:r>
            <w:r w:rsidR="002400F1">
              <w:t>37; &lt;0.001</w:t>
            </w:r>
            <w:r>
              <w:t>)</w:t>
            </w:r>
          </w:p>
        </w:tc>
      </w:tr>
      <w:tr w:rsidR="00305A93" w:rsidRPr="00607F6D" w14:paraId="168501F8" w14:textId="77777777" w:rsidTr="009E0F4F">
        <w:tc>
          <w:tcPr>
            <w:tcW w:w="2830" w:type="dxa"/>
            <w:tcBorders>
              <w:bottom w:val="single" w:sz="4" w:space="0" w:color="auto"/>
            </w:tcBorders>
          </w:tcPr>
          <w:p w14:paraId="7303A1F1" w14:textId="7AA8732C" w:rsidR="00305A93" w:rsidRPr="00607F6D" w:rsidRDefault="00305A93" w:rsidP="006C0F9E">
            <w:r>
              <w:t>1+ parents smok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D6892E2" w14:textId="3C8890E5" w:rsidR="00305A93" w:rsidRPr="00373FBD" w:rsidRDefault="00305A93" w:rsidP="006C0F9E">
            <w:r>
              <w:t>2.</w:t>
            </w:r>
            <w:r w:rsidR="002400F1">
              <w:t xml:space="preserve">78 </w:t>
            </w:r>
            <w:r>
              <w:t>(2.</w:t>
            </w:r>
            <w:r w:rsidR="002400F1">
              <w:t>20</w:t>
            </w:r>
            <w:r>
              <w:t>, 3.53</w:t>
            </w:r>
            <w:r w:rsidR="002400F1">
              <w:t>; &lt;0.001</w:t>
            </w:r>
            <w: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FD7DD83" w14:textId="0404EB41" w:rsidR="00305A93" w:rsidRPr="00373FBD" w:rsidRDefault="00305A93" w:rsidP="006C0F9E">
            <w:r>
              <w:t>3.</w:t>
            </w:r>
            <w:r w:rsidR="002400F1">
              <w:t xml:space="preserve">60 </w:t>
            </w:r>
            <w:r>
              <w:t>(2.</w:t>
            </w:r>
            <w:r w:rsidR="002400F1">
              <w:t>95</w:t>
            </w:r>
            <w:r>
              <w:t>, 4.</w:t>
            </w:r>
            <w:r w:rsidR="002400F1">
              <w:t>41; &lt;0.001</w:t>
            </w:r>
            <w: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759DCB4" w14:textId="4D681E59" w:rsidR="00305A93" w:rsidRPr="00373FBD" w:rsidRDefault="00305A93" w:rsidP="006C0F9E">
            <w:r>
              <w:t>2.</w:t>
            </w:r>
            <w:r w:rsidR="002400F1">
              <w:t xml:space="preserve">96 </w:t>
            </w:r>
            <w:r>
              <w:t>(2.</w:t>
            </w:r>
            <w:r w:rsidR="002400F1">
              <w:t>32</w:t>
            </w:r>
            <w:r>
              <w:t>, 3.</w:t>
            </w:r>
            <w:r w:rsidR="002400F1">
              <w:t>77; &lt;0.001</w:t>
            </w:r>
            <w: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D74D7BB" w14:textId="2158EA7B" w:rsidR="00305A93" w:rsidRPr="00373FBD" w:rsidRDefault="00305A93" w:rsidP="006C0F9E">
            <w:r>
              <w:t>5.</w:t>
            </w:r>
            <w:r w:rsidR="002400F1">
              <w:t xml:space="preserve">27 </w:t>
            </w:r>
            <w:r>
              <w:t>(4.</w:t>
            </w:r>
            <w:r w:rsidR="002400F1">
              <w:t>05</w:t>
            </w:r>
            <w:r>
              <w:t xml:space="preserve">, </w:t>
            </w:r>
            <w:r w:rsidR="002400F1">
              <w:t>6.85; &lt;0.001</w:t>
            </w:r>
            <w:r>
              <w:t>)</w:t>
            </w:r>
          </w:p>
        </w:tc>
      </w:tr>
      <w:tr w:rsidR="00C955E2" w:rsidRPr="00607F6D" w14:paraId="114CCB2E" w14:textId="77777777" w:rsidTr="009E0F4F">
        <w:tc>
          <w:tcPr>
            <w:tcW w:w="5665" w:type="dxa"/>
            <w:gridSpan w:val="2"/>
            <w:tcBorders>
              <w:bottom w:val="single" w:sz="4" w:space="0" w:color="auto"/>
            </w:tcBorders>
          </w:tcPr>
          <w:p w14:paraId="3A18A574" w14:textId="492B6D23" w:rsidR="00C955E2" w:rsidRDefault="00C955E2" w:rsidP="00C955E2">
            <w:r w:rsidRPr="008C7A1B">
              <w:t>Measure of</w:t>
            </w:r>
            <w:r>
              <w:t xml:space="preserve"> effect modification </w:t>
            </w:r>
            <w:r w:rsidRPr="008C7A1B">
              <w:rPr>
                <w:bCs/>
              </w:rPr>
              <w:t>(95% CI; p-values)</w:t>
            </w:r>
            <w:r w:rsidRPr="00B672F3"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E902988" w14:textId="6A2E1FD7" w:rsidR="00C955E2" w:rsidRDefault="00C955E2" w:rsidP="00C955E2">
            <w:r>
              <w:t xml:space="preserve">0.75 (0.56, 1.300; </w:t>
            </w:r>
            <w:r w:rsidRPr="006C0F9E">
              <w:t>0.052</w:t>
            </w:r>
            <w: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B9630CE" w14:textId="7C1CCA7F" w:rsidR="00C955E2" w:rsidRDefault="00C955E2" w:rsidP="00C955E2">
            <w:r>
              <w:t>0.66 (0.48, 0.92; 0.01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BDB25FB" w14:textId="52E53B53" w:rsidR="00C955E2" w:rsidRDefault="00C955E2" w:rsidP="00C955E2">
            <w:r>
              <w:t>0.82 (0.53, 1.26; 0.363)</w:t>
            </w:r>
          </w:p>
        </w:tc>
      </w:tr>
      <w:tr w:rsidR="00686EBE" w:rsidRPr="00607F6D" w14:paraId="038355D8" w14:textId="092DFA6A" w:rsidTr="009E0F4F">
        <w:tc>
          <w:tcPr>
            <w:tcW w:w="14454" w:type="dxa"/>
            <w:gridSpan w:val="5"/>
            <w:tcBorders>
              <w:bottom w:val="single" w:sz="4" w:space="0" w:color="auto"/>
            </w:tcBorders>
          </w:tcPr>
          <w:p w14:paraId="07A94331" w14:textId="547BDBFB" w:rsidR="00686EBE" w:rsidRPr="00F3131D" w:rsidRDefault="00686EBE" w:rsidP="00686EBE">
            <w:pPr>
              <w:rPr>
                <w:i/>
              </w:rPr>
            </w:pPr>
            <w:r>
              <w:rPr>
                <w:i/>
              </w:rPr>
              <w:t>Adjusted*</w:t>
            </w:r>
          </w:p>
        </w:tc>
      </w:tr>
      <w:tr w:rsidR="00686EBE" w:rsidRPr="00607F6D" w14:paraId="16EFB78B" w14:textId="77777777" w:rsidTr="009E0F4F">
        <w:tc>
          <w:tcPr>
            <w:tcW w:w="2830" w:type="dxa"/>
            <w:tcBorders>
              <w:bottom w:val="single" w:sz="4" w:space="0" w:color="auto"/>
            </w:tcBorders>
          </w:tcPr>
          <w:p w14:paraId="6080E4EE" w14:textId="4B2B48D6" w:rsidR="00686EBE" w:rsidRPr="00607F6D" w:rsidRDefault="00686EBE" w:rsidP="00686EBE">
            <w:r>
              <w:t>No parents who smok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BDB77C5" w14:textId="56960B0A" w:rsidR="00686EBE" w:rsidRPr="00CD4007" w:rsidRDefault="00686EBE" w:rsidP="00686EBE">
            <w:pPr>
              <w:rPr>
                <w:i/>
              </w:rPr>
            </w:pPr>
            <w: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D8E9D54" w14:textId="391D0669" w:rsidR="00686EBE" w:rsidRPr="00CD4007" w:rsidRDefault="00686EBE" w:rsidP="00686EBE">
            <w:pPr>
              <w:rPr>
                <w:i/>
              </w:rPr>
            </w:pPr>
            <w:r>
              <w:t>1.</w:t>
            </w:r>
            <w:r w:rsidR="00F37656">
              <w:t xml:space="preserve">64 </w:t>
            </w:r>
            <w:r>
              <w:t>(1.3</w:t>
            </w:r>
            <w:r w:rsidR="00F37656">
              <w:t>5</w:t>
            </w:r>
            <w:r>
              <w:t>, 2.</w:t>
            </w:r>
            <w:r w:rsidR="00F37656">
              <w:t>00</w:t>
            </w:r>
            <w: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3367469" w14:textId="0990D5A6" w:rsidR="00686EBE" w:rsidRPr="00CD4007" w:rsidRDefault="00686EBE" w:rsidP="00686EBE">
            <w:pPr>
              <w:rPr>
                <w:i/>
              </w:rPr>
            </w:pPr>
            <w:r>
              <w:t>1.</w:t>
            </w:r>
            <w:r w:rsidR="00F37656">
              <w:t>54</w:t>
            </w:r>
            <w:r>
              <w:t xml:space="preserve"> (1.2</w:t>
            </w:r>
            <w:r w:rsidR="00F37656">
              <w:t>2</w:t>
            </w:r>
            <w:r>
              <w:t xml:space="preserve">, </w:t>
            </w:r>
            <w:r w:rsidR="00F37656">
              <w:t>1.93</w:t>
            </w:r>
            <w: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B1CB243" w14:textId="648E2849" w:rsidR="00686EBE" w:rsidRPr="00CD4007" w:rsidRDefault="00686EBE" w:rsidP="00686EBE">
            <w:pPr>
              <w:rPr>
                <w:i/>
              </w:rPr>
            </w:pPr>
            <w:r>
              <w:t>1.</w:t>
            </w:r>
            <w:r w:rsidR="00F37656">
              <w:t>88</w:t>
            </w:r>
            <w:r>
              <w:t xml:space="preserve"> (1.</w:t>
            </w:r>
            <w:r w:rsidR="00F37656">
              <w:t>27</w:t>
            </w:r>
            <w:r>
              <w:t>, 2.</w:t>
            </w:r>
            <w:r w:rsidR="00F37656">
              <w:t>80</w:t>
            </w:r>
            <w:r>
              <w:t>)</w:t>
            </w:r>
          </w:p>
        </w:tc>
      </w:tr>
      <w:tr w:rsidR="00686EBE" w:rsidRPr="00607F6D" w14:paraId="2E0E4CCC" w14:textId="77777777" w:rsidTr="009E0F4F">
        <w:tc>
          <w:tcPr>
            <w:tcW w:w="2830" w:type="dxa"/>
            <w:tcBorders>
              <w:bottom w:val="single" w:sz="4" w:space="0" w:color="auto"/>
            </w:tcBorders>
          </w:tcPr>
          <w:p w14:paraId="05610513" w14:textId="743B5646" w:rsidR="00686EBE" w:rsidRPr="00607F6D" w:rsidRDefault="00686EBE" w:rsidP="00686EBE">
            <w:r>
              <w:t>1+ parents smok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60C5881" w14:textId="3CDD02B2" w:rsidR="00686EBE" w:rsidRPr="00373FBD" w:rsidRDefault="00686EBE" w:rsidP="00686EBE">
            <w:r>
              <w:t>2.</w:t>
            </w:r>
            <w:r w:rsidR="00F37656">
              <w:t xml:space="preserve">31 </w:t>
            </w:r>
            <w:r>
              <w:t>(1.</w:t>
            </w:r>
            <w:r w:rsidR="00F37656">
              <w:t>81</w:t>
            </w:r>
            <w:r>
              <w:t>, 2.95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2AC4C51" w14:textId="7AC657F5" w:rsidR="00686EBE" w:rsidRPr="00373FBD" w:rsidRDefault="00686EBE" w:rsidP="00686EBE">
            <w:r>
              <w:t>2.7</w:t>
            </w:r>
            <w:r w:rsidR="00F37656">
              <w:t>7</w:t>
            </w:r>
            <w:r>
              <w:t xml:space="preserve"> (2.</w:t>
            </w:r>
            <w:r w:rsidR="00F37656">
              <w:t>26</w:t>
            </w:r>
            <w:r>
              <w:t>, 3.</w:t>
            </w:r>
            <w:r w:rsidR="00F37656">
              <w:t>41</w:t>
            </w:r>
            <w: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6F89837" w14:textId="69C7007F" w:rsidR="00686EBE" w:rsidRPr="00373FBD" w:rsidRDefault="00686EBE" w:rsidP="00686EBE">
            <w:r>
              <w:t>2.</w:t>
            </w:r>
            <w:r w:rsidR="00F37656">
              <w:t>29</w:t>
            </w:r>
            <w:r>
              <w:t xml:space="preserve"> (1.</w:t>
            </w:r>
            <w:r w:rsidR="00F37656">
              <w:t>78</w:t>
            </w:r>
            <w:r>
              <w:t xml:space="preserve">, </w:t>
            </w:r>
            <w:r w:rsidR="00F37656">
              <w:t>2.96</w:t>
            </w:r>
            <w: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9F4592F" w14:textId="338ACD0B" w:rsidR="00686EBE" w:rsidRPr="00373FBD" w:rsidRDefault="00686EBE" w:rsidP="00686EBE">
            <w:r>
              <w:t>3.</w:t>
            </w:r>
            <w:r w:rsidR="00F37656">
              <w:t>79</w:t>
            </w:r>
            <w:r>
              <w:t xml:space="preserve"> (2.</w:t>
            </w:r>
            <w:r w:rsidR="00F37656">
              <w:t>88</w:t>
            </w:r>
            <w:r>
              <w:t xml:space="preserve">, </w:t>
            </w:r>
            <w:r w:rsidR="00F37656">
              <w:t>4.99</w:t>
            </w:r>
            <w:r>
              <w:t>)</w:t>
            </w:r>
          </w:p>
        </w:tc>
      </w:tr>
      <w:tr w:rsidR="00C955E2" w:rsidRPr="00607F6D" w14:paraId="7547C2F0" w14:textId="77777777" w:rsidTr="009E0F4F">
        <w:tc>
          <w:tcPr>
            <w:tcW w:w="5665" w:type="dxa"/>
            <w:gridSpan w:val="2"/>
            <w:tcBorders>
              <w:bottom w:val="single" w:sz="4" w:space="0" w:color="auto"/>
            </w:tcBorders>
          </w:tcPr>
          <w:p w14:paraId="17460082" w14:textId="7738B797" w:rsidR="00C955E2" w:rsidRDefault="00C955E2" w:rsidP="00C955E2">
            <w:r w:rsidRPr="008C7A1B">
              <w:t>Measure of</w:t>
            </w:r>
            <w:r>
              <w:t xml:space="preserve"> effect modification </w:t>
            </w:r>
            <w:r w:rsidRPr="008C7A1B">
              <w:rPr>
                <w:bCs/>
              </w:rPr>
              <w:t>(95% CI; p-values)</w:t>
            </w:r>
            <w:r w:rsidRPr="00B672F3"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38E2808" w14:textId="10F1B7E9" w:rsidR="00C955E2" w:rsidRDefault="00C955E2" w:rsidP="00C955E2">
            <w:r>
              <w:t>0.73 (0.55, 0.98; 0.034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FA2AC93" w14:textId="5B89BFD5" w:rsidR="00C955E2" w:rsidRDefault="00C955E2" w:rsidP="00C955E2">
            <w:r>
              <w:t>0.64 (0.46, 0.89; 0.009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C34C03" w14:textId="33CEC65A" w:rsidR="00C955E2" w:rsidRDefault="00C955E2" w:rsidP="00C955E2">
            <w:r>
              <w:t>0.87 (0.57, 1.34; 0.527)</w:t>
            </w:r>
          </w:p>
        </w:tc>
      </w:tr>
      <w:tr w:rsidR="00686EBE" w:rsidRPr="00607F6D" w14:paraId="54AAE3EB" w14:textId="77777777" w:rsidTr="009E0F4F">
        <w:tc>
          <w:tcPr>
            <w:tcW w:w="14454" w:type="dxa"/>
            <w:gridSpan w:val="5"/>
            <w:shd w:val="pct5" w:color="auto" w:fill="auto"/>
          </w:tcPr>
          <w:p w14:paraId="75A4F729" w14:textId="77777777" w:rsidR="00686EBE" w:rsidRPr="00325842" w:rsidRDefault="00686EBE" w:rsidP="00686EBE">
            <w:pPr>
              <w:jc w:val="center"/>
              <w:rPr>
                <w:i/>
              </w:rPr>
            </w:pPr>
            <w:r>
              <w:rPr>
                <w:i/>
              </w:rPr>
              <w:t>Outcome: Young person E</w:t>
            </w:r>
            <w:r w:rsidRPr="00325842">
              <w:rPr>
                <w:i/>
              </w:rPr>
              <w:t>-cigarette consumption</w:t>
            </w:r>
          </w:p>
        </w:tc>
      </w:tr>
      <w:tr w:rsidR="00686EBE" w:rsidRPr="00607F6D" w14:paraId="1F24CDAC" w14:textId="77777777" w:rsidTr="009E0F4F">
        <w:tc>
          <w:tcPr>
            <w:tcW w:w="14454" w:type="dxa"/>
            <w:gridSpan w:val="5"/>
          </w:tcPr>
          <w:p w14:paraId="3AF68A4F" w14:textId="0C3F44D9" w:rsidR="00686EBE" w:rsidRPr="00607F6D" w:rsidRDefault="00686EBE" w:rsidP="00686EBE">
            <w:r>
              <w:rPr>
                <w:b/>
              </w:rPr>
              <w:t>Effect modification approach #1: Risk ratios</w:t>
            </w:r>
            <w:r w:rsidRPr="00B672F3">
              <w:rPr>
                <w:b/>
              </w:rPr>
              <w:t xml:space="preserve"> according to parent</w:t>
            </w:r>
            <w:r>
              <w:rPr>
                <w:b/>
              </w:rPr>
              <w:t xml:space="preserve"> smoking, within levels of MHC </w:t>
            </w:r>
          </w:p>
        </w:tc>
      </w:tr>
      <w:tr w:rsidR="00686EBE" w:rsidRPr="00607F6D" w14:paraId="4042DA55" w14:textId="77777777" w:rsidTr="009E0F4F">
        <w:tc>
          <w:tcPr>
            <w:tcW w:w="14454" w:type="dxa"/>
            <w:gridSpan w:val="5"/>
          </w:tcPr>
          <w:p w14:paraId="61F2F236" w14:textId="68170EA6" w:rsidR="00686EBE" w:rsidRPr="00942D5A" w:rsidRDefault="00686EBE" w:rsidP="00686EBE">
            <w:pPr>
              <w:rPr>
                <w:i/>
              </w:rPr>
            </w:pPr>
            <w:r w:rsidRPr="00942D5A">
              <w:rPr>
                <w:i/>
              </w:rPr>
              <w:t>Unadjusted</w:t>
            </w:r>
          </w:p>
        </w:tc>
      </w:tr>
      <w:tr w:rsidR="00686EBE" w:rsidRPr="00607F6D" w14:paraId="4E3B445B" w14:textId="77777777" w:rsidTr="009E0F4F">
        <w:tc>
          <w:tcPr>
            <w:tcW w:w="2830" w:type="dxa"/>
          </w:tcPr>
          <w:p w14:paraId="5FBECB1D" w14:textId="2AFD84D9" w:rsidR="00686EBE" w:rsidRPr="00607F6D" w:rsidRDefault="00686EBE" w:rsidP="00686EBE">
            <w:r>
              <w:t>No parents who smoke</w:t>
            </w:r>
          </w:p>
        </w:tc>
        <w:tc>
          <w:tcPr>
            <w:tcW w:w="2835" w:type="dxa"/>
          </w:tcPr>
          <w:p w14:paraId="35830861" w14:textId="5ADE4C3A" w:rsidR="00686EBE" w:rsidRPr="00607F6D" w:rsidRDefault="00686EBE" w:rsidP="00686EBE">
            <w:r>
              <w:t>-</w:t>
            </w:r>
          </w:p>
        </w:tc>
        <w:tc>
          <w:tcPr>
            <w:tcW w:w="2977" w:type="dxa"/>
          </w:tcPr>
          <w:p w14:paraId="7EE539D7" w14:textId="1D1F2D48" w:rsidR="00686EBE" w:rsidRPr="00607F6D" w:rsidRDefault="00686EBE" w:rsidP="00686EBE">
            <w:r>
              <w:t>-</w:t>
            </w:r>
          </w:p>
        </w:tc>
        <w:tc>
          <w:tcPr>
            <w:tcW w:w="2977" w:type="dxa"/>
          </w:tcPr>
          <w:p w14:paraId="3AE8EDAF" w14:textId="5018DF53" w:rsidR="00686EBE" w:rsidRPr="00607F6D" w:rsidRDefault="00686EBE" w:rsidP="00686EBE">
            <w:r>
              <w:t>-</w:t>
            </w:r>
          </w:p>
        </w:tc>
        <w:tc>
          <w:tcPr>
            <w:tcW w:w="2835" w:type="dxa"/>
          </w:tcPr>
          <w:p w14:paraId="14F320BA" w14:textId="653C4785" w:rsidR="00686EBE" w:rsidRPr="00607F6D" w:rsidRDefault="00686EBE" w:rsidP="00686EBE">
            <w:r>
              <w:t>-</w:t>
            </w:r>
          </w:p>
        </w:tc>
      </w:tr>
      <w:tr w:rsidR="00686EBE" w:rsidRPr="00607F6D" w14:paraId="0E0A281A" w14:textId="77777777" w:rsidTr="009E0F4F">
        <w:tc>
          <w:tcPr>
            <w:tcW w:w="2830" w:type="dxa"/>
          </w:tcPr>
          <w:p w14:paraId="52BA2728" w14:textId="5490A763" w:rsidR="00686EBE" w:rsidRPr="00607F6D" w:rsidRDefault="00686EBE" w:rsidP="00686EBE">
            <w:r>
              <w:t>1+ parents smoke</w:t>
            </w:r>
          </w:p>
        </w:tc>
        <w:tc>
          <w:tcPr>
            <w:tcW w:w="2835" w:type="dxa"/>
          </w:tcPr>
          <w:p w14:paraId="4A7D0A0A" w14:textId="2AF5E3FC" w:rsidR="00686EBE" w:rsidRPr="00607F6D" w:rsidRDefault="00686EBE" w:rsidP="00686EBE">
            <w:r w:rsidRPr="00373FBD">
              <w:t>1.9</w:t>
            </w:r>
            <w:r>
              <w:t>2</w:t>
            </w:r>
            <w:r w:rsidRPr="00373FBD">
              <w:t xml:space="preserve"> (1.5</w:t>
            </w:r>
            <w:r>
              <w:t>3</w:t>
            </w:r>
            <w:r w:rsidRPr="00373FBD">
              <w:t>, 2.</w:t>
            </w:r>
            <w:r>
              <w:t>41</w:t>
            </w:r>
            <w:r w:rsidR="009905BA">
              <w:t>; &lt;0.001</w:t>
            </w:r>
            <w:r w:rsidRPr="00373FBD">
              <w:t>)</w:t>
            </w:r>
          </w:p>
        </w:tc>
        <w:tc>
          <w:tcPr>
            <w:tcW w:w="2977" w:type="dxa"/>
          </w:tcPr>
          <w:p w14:paraId="39F6F9AD" w14:textId="3637F1EB" w:rsidR="00686EBE" w:rsidRPr="00607F6D" w:rsidRDefault="00686EBE" w:rsidP="00686EBE">
            <w:r w:rsidRPr="00373FBD">
              <w:t>1.85 (1.56, 2.</w:t>
            </w:r>
            <w:r>
              <w:t>19</w:t>
            </w:r>
            <w:r w:rsidR="009905BA">
              <w:t>; &lt;0.001</w:t>
            </w:r>
            <w:r w:rsidRPr="00373FBD">
              <w:t>)</w:t>
            </w:r>
          </w:p>
        </w:tc>
        <w:tc>
          <w:tcPr>
            <w:tcW w:w="2977" w:type="dxa"/>
          </w:tcPr>
          <w:p w14:paraId="52D525BB" w14:textId="39ABDC43" w:rsidR="00686EBE" w:rsidRPr="00607F6D" w:rsidRDefault="00686EBE" w:rsidP="00686EBE">
            <w:r w:rsidRPr="00373FBD">
              <w:t>1.4</w:t>
            </w:r>
            <w:r>
              <w:t>9</w:t>
            </w:r>
            <w:r w:rsidRPr="00373FBD">
              <w:t xml:space="preserve"> (1.1</w:t>
            </w:r>
            <w:r>
              <w:t>5</w:t>
            </w:r>
            <w:r w:rsidRPr="00373FBD">
              <w:t>, 1.9</w:t>
            </w:r>
            <w:r>
              <w:t>2</w:t>
            </w:r>
            <w:r w:rsidR="009905BA">
              <w:t>; 0.02</w:t>
            </w:r>
            <w:r w:rsidRPr="00373FBD">
              <w:t>)</w:t>
            </w:r>
          </w:p>
        </w:tc>
        <w:tc>
          <w:tcPr>
            <w:tcW w:w="2835" w:type="dxa"/>
          </w:tcPr>
          <w:p w14:paraId="56156680" w14:textId="5A032EDD" w:rsidR="00686EBE" w:rsidRPr="00607F6D" w:rsidRDefault="00686EBE" w:rsidP="00686EBE">
            <w:r w:rsidRPr="00373FBD">
              <w:t>1.</w:t>
            </w:r>
            <w:r>
              <w:t>74</w:t>
            </w:r>
            <w:r w:rsidRPr="00373FBD">
              <w:t xml:space="preserve"> (1.</w:t>
            </w:r>
            <w:r>
              <w:t>20</w:t>
            </w:r>
            <w:r w:rsidRPr="00373FBD">
              <w:t>, 2.</w:t>
            </w:r>
            <w:r>
              <w:t>53</w:t>
            </w:r>
            <w:r w:rsidR="009905BA">
              <w:t>; 0.04</w:t>
            </w:r>
            <w:r w:rsidRPr="00373FBD">
              <w:t>)</w:t>
            </w:r>
          </w:p>
        </w:tc>
      </w:tr>
      <w:tr w:rsidR="00686EBE" w:rsidRPr="00607F6D" w14:paraId="49E34785" w14:textId="77777777" w:rsidTr="009E0F4F">
        <w:tc>
          <w:tcPr>
            <w:tcW w:w="5665" w:type="dxa"/>
            <w:gridSpan w:val="2"/>
          </w:tcPr>
          <w:p w14:paraId="2CE632CA" w14:textId="6D0B0B3C" w:rsidR="00686EBE" w:rsidRPr="00373FBD" w:rsidRDefault="00407A74" w:rsidP="00686EBE">
            <w:r w:rsidRPr="008C7A1B">
              <w:t>Measure of</w:t>
            </w:r>
            <w:r>
              <w:t xml:space="preserve"> effect modification </w:t>
            </w:r>
            <w:r w:rsidRPr="008C7A1B">
              <w:rPr>
                <w:bCs/>
              </w:rPr>
              <w:t>(95% CI; p-values)</w:t>
            </w:r>
            <w:r w:rsidRPr="00B672F3"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2977" w:type="dxa"/>
          </w:tcPr>
          <w:p w14:paraId="163733B8" w14:textId="1FB0AFA8" w:rsidR="00686EBE" w:rsidRPr="00373FBD" w:rsidRDefault="006F4F8B" w:rsidP="00686EBE">
            <w:r>
              <w:t xml:space="preserve">0.96 (0.73, 1.27; </w:t>
            </w:r>
            <w:r w:rsidR="00686EBE">
              <w:t>0.787</w:t>
            </w:r>
            <w:r>
              <w:t>)</w:t>
            </w:r>
          </w:p>
        </w:tc>
        <w:tc>
          <w:tcPr>
            <w:tcW w:w="2977" w:type="dxa"/>
          </w:tcPr>
          <w:p w14:paraId="5EC7E67E" w14:textId="69B71653" w:rsidR="00686EBE" w:rsidRPr="00373FBD" w:rsidRDefault="006F4F8B" w:rsidP="00686EBE">
            <w:r>
              <w:t xml:space="preserve">0.78 (0.55, 1.09; </w:t>
            </w:r>
            <w:r w:rsidR="00686EBE">
              <w:t>0.149</w:t>
            </w:r>
            <w:r>
              <w:t>)</w:t>
            </w:r>
          </w:p>
        </w:tc>
        <w:tc>
          <w:tcPr>
            <w:tcW w:w="2835" w:type="dxa"/>
          </w:tcPr>
          <w:p w14:paraId="35E26902" w14:textId="7F4AD220" w:rsidR="00686EBE" w:rsidRPr="00373FBD" w:rsidRDefault="006F4F8B" w:rsidP="00686EBE">
            <w:r>
              <w:t xml:space="preserve">0.91 (0.58, 1.41; </w:t>
            </w:r>
            <w:r w:rsidR="00686EBE">
              <w:t>0.668</w:t>
            </w:r>
            <w:r>
              <w:t>)</w:t>
            </w:r>
          </w:p>
        </w:tc>
      </w:tr>
      <w:tr w:rsidR="00686EBE" w:rsidRPr="00607F6D" w14:paraId="43575A45" w14:textId="77777777" w:rsidTr="009E0F4F">
        <w:tc>
          <w:tcPr>
            <w:tcW w:w="14454" w:type="dxa"/>
            <w:gridSpan w:val="5"/>
          </w:tcPr>
          <w:p w14:paraId="36B11AA1" w14:textId="2BAE31D6" w:rsidR="00686EBE" w:rsidRDefault="00686EBE" w:rsidP="00686EBE">
            <w:r>
              <w:rPr>
                <w:i/>
              </w:rPr>
              <w:t>Adjusted*</w:t>
            </w:r>
          </w:p>
        </w:tc>
      </w:tr>
      <w:tr w:rsidR="00686EBE" w:rsidRPr="00607F6D" w14:paraId="207BF73A" w14:textId="77777777" w:rsidTr="009E0F4F">
        <w:tc>
          <w:tcPr>
            <w:tcW w:w="2830" w:type="dxa"/>
          </w:tcPr>
          <w:p w14:paraId="092EE35C" w14:textId="092C90DC" w:rsidR="00686EBE" w:rsidRPr="00607F6D" w:rsidRDefault="00686EBE" w:rsidP="00686EBE">
            <w:r>
              <w:t>No parents who smoke</w:t>
            </w:r>
          </w:p>
        </w:tc>
        <w:tc>
          <w:tcPr>
            <w:tcW w:w="2835" w:type="dxa"/>
          </w:tcPr>
          <w:p w14:paraId="66D4EF2D" w14:textId="0DBDF8EE" w:rsidR="00686EBE" w:rsidRPr="009D7C46" w:rsidRDefault="00686EBE" w:rsidP="00686EBE">
            <w:r>
              <w:t>-</w:t>
            </w:r>
          </w:p>
        </w:tc>
        <w:tc>
          <w:tcPr>
            <w:tcW w:w="2977" w:type="dxa"/>
          </w:tcPr>
          <w:p w14:paraId="11E87861" w14:textId="4C036DFE" w:rsidR="00686EBE" w:rsidRPr="00607F6D" w:rsidRDefault="00686EBE" w:rsidP="00686EBE">
            <w:r>
              <w:t>-</w:t>
            </w:r>
          </w:p>
        </w:tc>
        <w:tc>
          <w:tcPr>
            <w:tcW w:w="2977" w:type="dxa"/>
          </w:tcPr>
          <w:p w14:paraId="1E5ECB5A" w14:textId="3A9F9792" w:rsidR="00686EBE" w:rsidRPr="00607F6D" w:rsidRDefault="00686EBE" w:rsidP="00686EBE">
            <w:r>
              <w:t>-</w:t>
            </w:r>
          </w:p>
        </w:tc>
        <w:tc>
          <w:tcPr>
            <w:tcW w:w="2835" w:type="dxa"/>
          </w:tcPr>
          <w:p w14:paraId="35ABF252" w14:textId="17867DE7" w:rsidR="00686EBE" w:rsidRPr="00607F6D" w:rsidRDefault="00686EBE" w:rsidP="00686EBE">
            <w:r>
              <w:t>-</w:t>
            </w:r>
          </w:p>
        </w:tc>
      </w:tr>
      <w:tr w:rsidR="00686EBE" w:rsidRPr="00607F6D" w14:paraId="30B228AD" w14:textId="77777777" w:rsidTr="009E0F4F">
        <w:tc>
          <w:tcPr>
            <w:tcW w:w="2830" w:type="dxa"/>
          </w:tcPr>
          <w:p w14:paraId="4EC831D4" w14:textId="1D98D3CC" w:rsidR="00686EBE" w:rsidRPr="00607F6D" w:rsidRDefault="00686EBE" w:rsidP="00686EBE">
            <w:r>
              <w:t>1+ parents smoke</w:t>
            </w:r>
          </w:p>
        </w:tc>
        <w:tc>
          <w:tcPr>
            <w:tcW w:w="2835" w:type="dxa"/>
          </w:tcPr>
          <w:p w14:paraId="712C6FF9" w14:textId="250133B0" w:rsidR="00686EBE" w:rsidRPr="009D7C46" w:rsidRDefault="00686EBE" w:rsidP="00686EBE">
            <w:r w:rsidRPr="00373FBD">
              <w:t>1.</w:t>
            </w:r>
            <w:r w:rsidR="009F0910">
              <w:t>67</w:t>
            </w:r>
            <w:r w:rsidRPr="00373FBD">
              <w:t xml:space="preserve"> (1.31, 2.</w:t>
            </w:r>
            <w:r w:rsidR="009F0910" w:rsidRPr="00373FBD">
              <w:t>1</w:t>
            </w:r>
            <w:r w:rsidR="009F0910">
              <w:t>1</w:t>
            </w:r>
            <w:r w:rsidR="009905BA">
              <w:t>; &lt;0.001</w:t>
            </w:r>
            <w:r w:rsidRPr="00373FBD">
              <w:t>)</w:t>
            </w:r>
          </w:p>
        </w:tc>
        <w:tc>
          <w:tcPr>
            <w:tcW w:w="2977" w:type="dxa"/>
          </w:tcPr>
          <w:p w14:paraId="50D09B1E" w14:textId="3E87D0B7" w:rsidR="00686EBE" w:rsidRPr="00607F6D" w:rsidRDefault="00686EBE" w:rsidP="00686EBE">
            <w:r w:rsidRPr="00373FBD">
              <w:t>1.</w:t>
            </w:r>
            <w:r w:rsidR="009F0910">
              <w:t>5</w:t>
            </w:r>
            <w:r w:rsidR="00DF039E">
              <w:t>8</w:t>
            </w:r>
            <w:r w:rsidRPr="00373FBD">
              <w:t xml:space="preserve"> (1.</w:t>
            </w:r>
            <w:r w:rsidR="009F0910">
              <w:t>33</w:t>
            </w:r>
            <w:r w:rsidRPr="00373FBD">
              <w:t>, 1.</w:t>
            </w:r>
            <w:r w:rsidR="0010060B">
              <w:t>88</w:t>
            </w:r>
            <w:r w:rsidR="009905BA">
              <w:t>; &lt;0.001</w:t>
            </w:r>
            <w:r w:rsidRPr="00373FBD">
              <w:t>)</w:t>
            </w:r>
          </w:p>
        </w:tc>
        <w:tc>
          <w:tcPr>
            <w:tcW w:w="2977" w:type="dxa"/>
          </w:tcPr>
          <w:p w14:paraId="6DDBAAE2" w14:textId="5BE84F69" w:rsidR="00686EBE" w:rsidRPr="00607F6D" w:rsidRDefault="00686EBE" w:rsidP="00686EBE">
            <w:r w:rsidRPr="00373FBD">
              <w:t>1.</w:t>
            </w:r>
            <w:r w:rsidR="0010060B">
              <w:t>28</w:t>
            </w:r>
            <w:r w:rsidRPr="00373FBD">
              <w:t xml:space="preserve"> (</w:t>
            </w:r>
            <w:r w:rsidR="0010060B">
              <w:t>0.97</w:t>
            </w:r>
            <w:r w:rsidRPr="00373FBD">
              <w:t>, 1.</w:t>
            </w:r>
            <w:r w:rsidR="0010060B">
              <w:t>66</w:t>
            </w:r>
            <w:r w:rsidR="009905BA">
              <w:t>; 0.0</w:t>
            </w:r>
            <w:r w:rsidR="0010060B">
              <w:t>71</w:t>
            </w:r>
            <w:r w:rsidRPr="00373FBD">
              <w:t>)</w:t>
            </w:r>
          </w:p>
        </w:tc>
        <w:tc>
          <w:tcPr>
            <w:tcW w:w="2835" w:type="dxa"/>
          </w:tcPr>
          <w:p w14:paraId="1F3789E7" w14:textId="747523A5" w:rsidR="00686EBE" w:rsidRPr="00607F6D" w:rsidRDefault="00686EBE" w:rsidP="00686EBE">
            <w:r w:rsidRPr="00373FBD">
              <w:t>1.</w:t>
            </w:r>
            <w:r w:rsidR="0010060B">
              <w:t>57</w:t>
            </w:r>
            <w:r w:rsidRPr="00373FBD">
              <w:t xml:space="preserve"> (1.</w:t>
            </w:r>
            <w:r w:rsidR="00DF039E">
              <w:t>1</w:t>
            </w:r>
            <w:r w:rsidR="0010060B">
              <w:t>0</w:t>
            </w:r>
            <w:r w:rsidRPr="00373FBD">
              <w:t>, 2.</w:t>
            </w:r>
            <w:r w:rsidR="0010060B">
              <w:t>26</w:t>
            </w:r>
            <w:r w:rsidR="009905BA">
              <w:t>; 0.0</w:t>
            </w:r>
            <w:r w:rsidR="00DF039E">
              <w:t>1</w:t>
            </w:r>
            <w:r w:rsidRPr="00373FBD">
              <w:t>)</w:t>
            </w:r>
          </w:p>
        </w:tc>
      </w:tr>
      <w:tr w:rsidR="0010060B" w:rsidRPr="00607F6D" w14:paraId="3127E000" w14:textId="77777777" w:rsidTr="009E0F4F">
        <w:tc>
          <w:tcPr>
            <w:tcW w:w="5665" w:type="dxa"/>
            <w:gridSpan w:val="2"/>
          </w:tcPr>
          <w:p w14:paraId="257B1D9E" w14:textId="2F10002E" w:rsidR="0010060B" w:rsidRPr="00373FBD" w:rsidRDefault="0010060B" w:rsidP="0010060B">
            <w:r w:rsidRPr="008C7A1B">
              <w:t>Measure of</w:t>
            </w:r>
            <w:r>
              <w:t xml:space="preserve"> effect modification </w:t>
            </w:r>
            <w:r w:rsidRPr="008C7A1B">
              <w:rPr>
                <w:bCs/>
              </w:rPr>
              <w:t>(95% CI; p-values)</w:t>
            </w:r>
            <w:r w:rsidRPr="00B672F3"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2977" w:type="dxa"/>
          </w:tcPr>
          <w:p w14:paraId="7F2C0E83" w14:textId="74028021" w:rsidR="0010060B" w:rsidRPr="00373FBD" w:rsidRDefault="0010060B" w:rsidP="0010060B">
            <w:r>
              <w:t>0.95 (0.72, 1.25; 0.705)</w:t>
            </w:r>
          </w:p>
        </w:tc>
        <w:tc>
          <w:tcPr>
            <w:tcW w:w="2977" w:type="dxa"/>
          </w:tcPr>
          <w:p w14:paraId="5835A8CE" w14:textId="03415E11" w:rsidR="0010060B" w:rsidRPr="00373FBD" w:rsidRDefault="0010060B" w:rsidP="0010060B">
            <w:r>
              <w:t>0.77 (0.54, 1.08; 0.124)</w:t>
            </w:r>
          </w:p>
        </w:tc>
        <w:tc>
          <w:tcPr>
            <w:tcW w:w="2835" w:type="dxa"/>
          </w:tcPr>
          <w:p w14:paraId="1D99D25C" w14:textId="664C3221" w:rsidR="0010060B" w:rsidRPr="00373FBD" w:rsidRDefault="0010060B" w:rsidP="0010060B">
            <w:r>
              <w:t>0.95 (0.61, 1.45; 0.797)</w:t>
            </w:r>
          </w:p>
        </w:tc>
      </w:tr>
      <w:tr w:rsidR="00686EBE" w:rsidRPr="00607F6D" w14:paraId="55A8A07F" w14:textId="77777777" w:rsidTr="009E0F4F">
        <w:tc>
          <w:tcPr>
            <w:tcW w:w="14454" w:type="dxa"/>
            <w:gridSpan w:val="5"/>
          </w:tcPr>
          <w:p w14:paraId="3DCF52CF" w14:textId="168DBE08" w:rsidR="00686EBE" w:rsidRDefault="00686EBE" w:rsidP="00686EBE">
            <w:r>
              <w:rPr>
                <w:b/>
              </w:rPr>
              <w:lastRenderedPageBreak/>
              <w:t>Effect modification approach #2: Risk ratios</w:t>
            </w:r>
            <w:r w:rsidRPr="00B672F3">
              <w:rPr>
                <w:b/>
              </w:rPr>
              <w:t xml:space="preserve"> according to combinations of parent smoking and MHC</w:t>
            </w:r>
          </w:p>
        </w:tc>
      </w:tr>
      <w:tr w:rsidR="00686EBE" w:rsidRPr="00607F6D" w14:paraId="51288030" w14:textId="77777777" w:rsidTr="009E0F4F">
        <w:tc>
          <w:tcPr>
            <w:tcW w:w="14454" w:type="dxa"/>
            <w:gridSpan w:val="5"/>
          </w:tcPr>
          <w:p w14:paraId="4122050C" w14:textId="506B1549" w:rsidR="00686EBE" w:rsidRPr="00F3131D" w:rsidRDefault="00686EBE" w:rsidP="00686EBE">
            <w:pPr>
              <w:rPr>
                <w:i/>
              </w:rPr>
            </w:pPr>
            <w:r>
              <w:rPr>
                <w:i/>
              </w:rPr>
              <w:t>Unadjusted</w:t>
            </w:r>
          </w:p>
        </w:tc>
      </w:tr>
      <w:tr w:rsidR="00686EBE" w:rsidRPr="00607F6D" w14:paraId="3CD92EC3" w14:textId="77777777" w:rsidTr="009E0F4F">
        <w:tc>
          <w:tcPr>
            <w:tcW w:w="2830" w:type="dxa"/>
          </w:tcPr>
          <w:p w14:paraId="19CAA1AF" w14:textId="371C6E6E" w:rsidR="00686EBE" w:rsidRPr="00607F6D" w:rsidRDefault="00686EBE" w:rsidP="00686EBE">
            <w:r>
              <w:t>No parents who smoke</w:t>
            </w:r>
          </w:p>
        </w:tc>
        <w:tc>
          <w:tcPr>
            <w:tcW w:w="2835" w:type="dxa"/>
          </w:tcPr>
          <w:p w14:paraId="0DA96DCD" w14:textId="58C554CA" w:rsidR="00686EBE" w:rsidRDefault="00686EBE" w:rsidP="00686EBE">
            <w:r>
              <w:t>-</w:t>
            </w:r>
          </w:p>
        </w:tc>
        <w:tc>
          <w:tcPr>
            <w:tcW w:w="2977" w:type="dxa"/>
          </w:tcPr>
          <w:p w14:paraId="37E5FFEE" w14:textId="118B2A74" w:rsidR="00686EBE" w:rsidRDefault="00686EBE" w:rsidP="00686EBE">
            <w:r>
              <w:t>1.</w:t>
            </w:r>
            <w:r w:rsidR="00D91A1A">
              <w:t xml:space="preserve">32 </w:t>
            </w:r>
            <w:r>
              <w:t>(1.</w:t>
            </w:r>
            <w:r w:rsidR="00D91A1A">
              <w:t>09</w:t>
            </w:r>
            <w:r>
              <w:t>, 1.</w:t>
            </w:r>
            <w:r w:rsidR="00D91A1A">
              <w:t>60; 0.004</w:t>
            </w:r>
            <w:r>
              <w:t>)</w:t>
            </w:r>
          </w:p>
        </w:tc>
        <w:tc>
          <w:tcPr>
            <w:tcW w:w="2977" w:type="dxa"/>
          </w:tcPr>
          <w:p w14:paraId="0D98189E" w14:textId="694512E4" w:rsidR="00686EBE" w:rsidRDefault="00686EBE" w:rsidP="00686EBE">
            <w:r>
              <w:t>1.</w:t>
            </w:r>
            <w:r w:rsidR="00D91A1A">
              <w:t xml:space="preserve">38 </w:t>
            </w:r>
            <w:r>
              <w:t>(1.</w:t>
            </w:r>
            <w:r w:rsidR="00D91A1A">
              <w:t>10</w:t>
            </w:r>
            <w:r>
              <w:t>, 1.</w:t>
            </w:r>
            <w:r w:rsidR="00D91A1A">
              <w:t>72; 0.005</w:t>
            </w:r>
            <w:r>
              <w:t>)</w:t>
            </w:r>
          </w:p>
        </w:tc>
        <w:tc>
          <w:tcPr>
            <w:tcW w:w="2835" w:type="dxa"/>
          </w:tcPr>
          <w:p w14:paraId="1EF51FFF" w14:textId="496FABF3" w:rsidR="00686EBE" w:rsidRDefault="00686EBE" w:rsidP="00686EBE">
            <w:r>
              <w:t>1.</w:t>
            </w:r>
            <w:r w:rsidR="00D91A1A">
              <w:t xml:space="preserve">73 </w:t>
            </w:r>
            <w:r>
              <w:t>(1.</w:t>
            </w:r>
            <w:r w:rsidR="00D91A1A">
              <w:t>22</w:t>
            </w:r>
            <w:r>
              <w:t>, 2.</w:t>
            </w:r>
            <w:r w:rsidR="00D91A1A">
              <w:t>44; 0.002</w:t>
            </w:r>
            <w:r>
              <w:t>)</w:t>
            </w:r>
          </w:p>
        </w:tc>
      </w:tr>
      <w:tr w:rsidR="00686EBE" w:rsidRPr="00607F6D" w14:paraId="34D5D3AE" w14:textId="77777777" w:rsidTr="009E0F4F">
        <w:tc>
          <w:tcPr>
            <w:tcW w:w="2830" w:type="dxa"/>
          </w:tcPr>
          <w:p w14:paraId="72E3C05C" w14:textId="2E6BA058" w:rsidR="00686EBE" w:rsidRPr="00607F6D" w:rsidRDefault="00686EBE" w:rsidP="00686EBE">
            <w:r>
              <w:t>1+ parents smoke</w:t>
            </w:r>
          </w:p>
        </w:tc>
        <w:tc>
          <w:tcPr>
            <w:tcW w:w="2835" w:type="dxa"/>
          </w:tcPr>
          <w:p w14:paraId="26577B3D" w14:textId="7C03BBAB" w:rsidR="00686EBE" w:rsidRPr="00373FBD" w:rsidRDefault="00686EBE" w:rsidP="00686EBE">
            <w:r>
              <w:t>1.9</w:t>
            </w:r>
            <w:r w:rsidR="00C0650F">
              <w:t>2</w:t>
            </w:r>
            <w:r>
              <w:t>0 (1.</w:t>
            </w:r>
            <w:r w:rsidR="00D91A1A">
              <w:t>53</w:t>
            </w:r>
            <w:r>
              <w:t>, 2.</w:t>
            </w:r>
            <w:r w:rsidR="00D91A1A">
              <w:t>41; &lt;0.001</w:t>
            </w:r>
            <w:r>
              <w:t>)</w:t>
            </w:r>
          </w:p>
        </w:tc>
        <w:tc>
          <w:tcPr>
            <w:tcW w:w="2977" w:type="dxa"/>
          </w:tcPr>
          <w:p w14:paraId="051FA9B5" w14:textId="227A9203" w:rsidR="00686EBE" w:rsidRPr="00373FBD" w:rsidRDefault="00686EBE" w:rsidP="00686EBE">
            <w:r>
              <w:t>2.</w:t>
            </w:r>
            <w:r w:rsidR="00D91A1A">
              <w:t xml:space="preserve">44 </w:t>
            </w:r>
            <w:r>
              <w:t>(2.</w:t>
            </w:r>
            <w:r w:rsidR="00D91A1A">
              <w:t>02</w:t>
            </w:r>
            <w:r>
              <w:t>, 2.</w:t>
            </w:r>
            <w:r w:rsidR="00D91A1A">
              <w:t>94; &lt;0.001</w:t>
            </w:r>
            <w:r>
              <w:t>)</w:t>
            </w:r>
          </w:p>
        </w:tc>
        <w:tc>
          <w:tcPr>
            <w:tcW w:w="2977" w:type="dxa"/>
          </w:tcPr>
          <w:p w14:paraId="2ABE305D" w14:textId="00C58D2A" w:rsidR="00686EBE" w:rsidRPr="00373FBD" w:rsidRDefault="00686EBE" w:rsidP="00686EBE">
            <w:r>
              <w:t>2.</w:t>
            </w:r>
            <w:r w:rsidR="00D91A1A">
              <w:t xml:space="preserve">05 </w:t>
            </w:r>
            <w:r>
              <w:t>(1.</w:t>
            </w:r>
            <w:r w:rsidR="00D91A1A">
              <w:t>61</w:t>
            </w:r>
            <w:r>
              <w:t>, 2.</w:t>
            </w:r>
            <w:r w:rsidR="00D91A1A">
              <w:t>62; &lt;0.001</w:t>
            </w:r>
            <w:r>
              <w:t>)</w:t>
            </w:r>
          </w:p>
        </w:tc>
        <w:tc>
          <w:tcPr>
            <w:tcW w:w="2835" w:type="dxa"/>
          </w:tcPr>
          <w:p w14:paraId="5D522EAF" w14:textId="6B98C637" w:rsidR="00686EBE" w:rsidRPr="00373FBD" w:rsidRDefault="00686EBE" w:rsidP="00686EBE">
            <w:r>
              <w:t>3.00 (2.</w:t>
            </w:r>
            <w:r w:rsidR="00D91A1A">
              <w:t>28</w:t>
            </w:r>
            <w:r>
              <w:t>, 3.</w:t>
            </w:r>
            <w:r w:rsidR="00D91A1A">
              <w:t>95; &lt;0.001</w:t>
            </w:r>
            <w:r>
              <w:t>)</w:t>
            </w:r>
          </w:p>
        </w:tc>
      </w:tr>
      <w:tr w:rsidR="00407A74" w:rsidRPr="00607F6D" w14:paraId="1E9C0709" w14:textId="77777777" w:rsidTr="009E0F4F">
        <w:tc>
          <w:tcPr>
            <w:tcW w:w="5665" w:type="dxa"/>
            <w:gridSpan w:val="2"/>
          </w:tcPr>
          <w:p w14:paraId="7AF7C93B" w14:textId="213D6DFA" w:rsidR="00407A74" w:rsidRDefault="00407A74" w:rsidP="00407A74">
            <w:r w:rsidRPr="008C7A1B">
              <w:t>Measure of</w:t>
            </w:r>
            <w:r>
              <w:t xml:space="preserve"> effect modification </w:t>
            </w:r>
            <w:r w:rsidRPr="008C7A1B">
              <w:rPr>
                <w:bCs/>
              </w:rPr>
              <w:t>(95% CI; p-values)</w:t>
            </w:r>
            <w:r w:rsidRPr="00B672F3"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2977" w:type="dxa"/>
          </w:tcPr>
          <w:p w14:paraId="0EEFE661" w14:textId="6B028D0C" w:rsidR="00407A74" w:rsidRDefault="00407A74" w:rsidP="00407A74">
            <w:r>
              <w:t>0.96 (0.73, 1.27; 0.787)</w:t>
            </w:r>
          </w:p>
        </w:tc>
        <w:tc>
          <w:tcPr>
            <w:tcW w:w="2977" w:type="dxa"/>
          </w:tcPr>
          <w:p w14:paraId="2465DA27" w14:textId="3BC7785A" w:rsidR="00407A74" w:rsidRDefault="00407A74" w:rsidP="00407A74">
            <w:r>
              <w:t>0.78 (0.55, 1.09; 0.149)</w:t>
            </w:r>
          </w:p>
        </w:tc>
        <w:tc>
          <w:tcPr>
            <w:tcW w:w="2835" w:type="dxa"/>
          </w:tcPr>
          <w:p w14:paraId="726EC582" w14:textId="19131F47" w:rsidR="00407A74" w:rsidRDefault="00407A74" w:rsidP="00407A74">
            <w:r>
              <w:t>0.91 (0.58, 1.41; 0.668)</w:t>
            </w:r>
          </w:p>
        </w:tc>
      </w:tr>
      <w:tr w:rsidR="00D91A1A" w:rsidRPr="00607F6D" w14:paraId="03279E20" w14:textId="77777777" w:rsidTr="009E0F4F">
        <w:tc>
          <w:tcPr>
            <w:tcW w:w="14454" w:type="dxa"/>
            <w:gridSpan w:val="5"/>
          </w:tcPr>
          <w:p w14:paraId="0A268777" w14:textId="54BAAF37" w:rsidR="00D91A1A" w:rsidRDefault="00D91A1A" w:rsidP="00D91A1A">
            <w:r>
              <w:rPr>
                <w:i/>
              </w:rPr>
              <w:t>Adjusted*</w:t>
            </w:r>
          </w:p>
        </w:tc>
      </w:tr>
      <w:tr w:rsidR="00D91A1A" w:rsidRPr="00607F6D" w14:paraId="648508A3" w14:textId="77777777" w:rsidTr="009E0F4F">
        <w:tc>
          <w:tcPr>
            <w:tcW w:w="2830" w:type="dxa"/>
          </w:tcPr>
          <w:p w14:paraId="21E9E674" w14:textId="7C9901DB" w:rsidR="00D91A1A" w:rsidRPr="00607F6D" w:rsidRDefault="00D91A1A" w:rsidP="00D91A1A">
            <w:r>
              <w:t>No parents who smoke</w:t>
            </w:r>
          </w:p>
        </w:tc>
        <w:tc>
          <w:tcPr>
            <w:tcW w:w="2835" w:type="dxa"/>
          </w:tcPr>
          <w:p w14:paraId="253AA5CB" w14:textId="14E9246C" w:rsidR="00D91A1A" w:rsidRDefault="00D91A1A" w:rsidP="00D91A1A">
            <w:r>
              <w:t>-</w:t>
            </w:r>
          </w:p>
        </w:tc>
        <w:tc>
          <w:tcPr>
            <w:tcW w:w="2977" w:type="dxa"/>
          </w:tcPr>
          <w:p w14:paraId="55F72952" w14:textId="39A119FC" w:rsidR="00D91A1A" w:rsidRDefault="00D91A1A" w:rsidP="00D91A1A">
            <w:r>
              <w:t>1.25 (1.03, 1.52; 0.0</w:t>
            </w:r>
            <w:r w:rsidR="009F0910">
              <w:t>2</w:t>
            </w:r>
            <w:r>
              <w:t>)</w:t>
            </w:r>
          </w:p>
        </w:tc>
        <w:tc>
          <w:tcPr>
            <w:tcW w:w="2977" w:type="dxa"/>
          </w:tcPr>
          <w:p w14:paraId="05F9210F" w14:textId="16776BF7" w:rsidR="00D91A1A" w:rsidRDefault="00D91A1A" w:rsidP="00D91A1A">
            <w:r>
              <w:t>1.</w:t>
            </w:r>
            <w:r w:rsidR="009F0910">
              <w:t>31</w:t>
            </w:r>
            <w:r>
              <w:t xml:space="preserve"> (1.03, 1.</w:t>
            </w:r>
            <w:r w:rsidR="009F0910">
              <w:t>52</w:t>
            </w:r>
            <w:r>
              <w:t>; 0.</w:t>
            </w:r>
            <w:r w:rsidR="009F0910">
              <w:t>02</w:t>
            </w:r>
            <w:r>
              <w:t>)</w:t>
            </w:r>
          </w:p>
        </w:tc>
        <w:tc>
          <w:tcPr>
            <w:tcW w:w="2835" w:type="dxa"/>
          </w:tcPr>
          <w:p w14:paraId="4175F000" w14:textId="1E3817BD" w:rsidR="00D91A1A" w:rsidRDefault="00D91A1A" w:rsidP="00D91A1A">
            <w:r>
              <w:t>1.</w:t>
            </w:r>
            <w:r w:rsidR="009F0910">
              <w:t>52</w:t>
            </w:r>
            <w:r>
              <w:t xml:space="preserve"> (</w:t>
            </w:r>
            <w:r w:rsidR="009F0910">
              <w:t>1.06</w:t>
            </w:r>
            <w:r>
              <w:t>, 2.</w:t>
            </w:r>
            <w:r w:rsidR="009F0910">
              <w:t>17</w:t>
            </w:r>
            <w:r>
              <w:t>; 0.0</w:t>
            </w:r>
            <w:r w:rsidR="009F0910">
              <w:t>2</w:t>
            </w:r>
            <w:r>
              <w:t>)</w:t>
            </w:r>
          </w:p>
        </w:tc>
      </w:tr>
      <w:tr w:rsidR="00D91A1A" w:rsidRPr="00607F6D" w14:paraId="5436ABC5" w14:textId="77777777" w:rsidTr="009E0F4F">
        <w:tc>
          <w:tcPr>
            <w:tcW w:w="2830" w:type="dxa"/>
          </w:tcPr>
          <w:p w14:paraId="5EA950D8" w14:textId="76FC282D" w:rsidR="00D91A1A" w:rsidRPr="00607F6D" w:rsidRDefault="00D91A1A" w:rsidP="00D91A1A">
            <w:r>
              <w:t>1+ parents smoke</w:t>
            </w:r>
          </w:p>
        </w:tc>
        <w:tc>
          <w:tcPr>
            <w:tcW w:w="2835" w:type="dxa"/>
          </w:tcPr>
          <w:p w14:paraId="208F636F" w14:textId="428DA22F" w:rsidR="00D91A1A" w:rsidRPr="00373FBD" w:rsidRDefault="00D91A1A" w:rsidP="00D91A1A">
            <w:r>
              <w:t>1.6</w:t>
            </w:r>
            <w:r w:rsidR="009F0910">
              <w:t>7</w:t>
            </w:r>
            <w:r>
              <w:t xml:space="preserve"> (1.</w:t>
            </w:r>
            <w:r w:rsidR="009F0910">
              <w:t>31</w:t>
            </w:r>
            <w:r>
              <w:t>, 2.</w:t>
            </w:r>
            <w:r w:rsidR="009F0910">
              <w:t>11</w:t>
            </w:r>
            <w:r>
              <w:t>; &lt;0.001)</w:t>
            </w:r>
          </w:p>
        </w:tc>
        <w:tc>
          <w:tcPr>
            <w:tcW w:w="2977" w:type="dxa"/>
          </w:tcPr>
          <w:p w14:paraId="37E6618E" w14:textId="17600E0B" w:rsidR="00D91A1A" w:rsidRPr="00373FBD" w:rsidRDefault="00D91A1A" w:rsidP="00D91A1A">
            <w:r>
              <w:t>1.</w:t>
            </w:r>
            <w:r w:rsidR="009F0910">
              <w:t>98</w:t>
            </w:r>
            <w:r>
              <w:t xml:space="preserve"> (1.62, 2.</w:t>
            </w:r>
            <w:r w:rsidR="009F0910">
              <w:t>41</w:t>
            </w:r>
            <w:r>
              <w:t>; &lt;0.001)</w:t>
            </w:r>
          </w:p>
        </w:tc>
        <w:tc>
          <w:tcPr>
            <w:tcW w:w="2977" w:type="dxa"/>
          </w:tcPr>
          <w:p w14:paraId="1C396253" w14:textId="50709FC0" w:rsidR="00D91A1A" w:rsidRPr="00373FBD" w:rsidRDefault="00D91A1A" w:rsidP="00D91A1A">
            <w:r>
              <w:t>1.</w:t>
            </w:r>
            <w:r w:rsidR="009F0910">
              <w:t>67</w:t>
            </w:r>
            <w:r>
              <w:t xml:space="preserve"> (1.</w:t>
            </w:r>
            <w:r w:rsidR="009F0910">
              <w:t>28</w:t>
            </w:r>
            <w:r>
              <w:t>, 2.</w:t>
            </w:r>
            <w:r w:rsidR="009F0910">
              <w:t>17</w:t>
            </w:r>
            <w:r>
              <w:t>; &lt;0.001)</w:t>
            </w:r>
          </w:p>
        </w:tc>
        <w:tc>
          <w:tcPr>
            <w:tcW w:w="2835" w:type="dxa"/>
          </w:tcPr>
          <w:p w14:paraId="607DC68B" w14:textId="399632C3" w:rsidR="00D91A1A" w:rsidRPr="00373FBD" w:rsidRDefault="00D91A1A" w:rsidP="00D91A1A">
            <w:r>
              <w:t>2.</w:t>
            </w:r>
            <w:r w:rsidR="009F0910">
              <w:t>39</w:t>
            </w:r>
            <w:r>
              <w:t xml:space="preserve"> (1.</w:t>
            </w:r>
            <w:r w:rsidR="009F0910">
              <w:t>74</w:t>
            </w:r>
            <w:r>
              <w:t>, 3.</w:t>
            </w:r>
            <w:r w:rsidR="009F0910">
              <w:t>28</w:t>
            </w:r>
            <w:r>
              <w:t>; &lt;0.001)</w:t>
            </w:r>
          </w:p>
        </w:tc>
      </w:tr>
      <w:tr w:rsidR="004051C5" w:rsidRPr="00607F6D" w14:paraId="62CF1709" w14:textId="77777777" w:rsidTr="009E0F4F">
        <w:tc>
          <w:tcPr>
            <w:tcW w:w="5665" w:type="dxa"/>
            <w:gridSpan w:val="2"/>
          </w:tcPr>
          <w:p w14:paraId="2308ED36" w14:textId="371E0B4E" w:rsidR="004051C5" w:rsidRDefault="004051C5" w:rsidP="004051C5">
            <w:r w:rsidRPr="008C7A1B">
              <w:t>Measure of</w:t>
            </w:r>
            <w:r>
              <w:t xml:space="preserve"> effect modification </w:t>
            </w:r>
            <w:r w:rsidRPr="008C7A1B">
              <w:rPr>
                <w:bCs/>
              </w:rPr>
              <w:t>(95% CI; p-values)</w:t>
            </w:r>
            <w:r w:rsidRPr="00B672F3"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2977" w:type="dxa"/>
          </w:tcPr>
          <w:p w14:paraId="2880E6A4" w14:textId="6C2C9BA8" w:rsidR="004051C5" w:rsidRDefault="004051C5" w:rsidP="004051C5">
            <w:r>
              <w:t>0.9</w:t>
            </w:r>
            <w:r w:rsidR="0010060B">
              <w:t>5</w:t>
            </w:r>
            <w:r>
              <w:t xml:space="preserve"> (0.</w:t>
            </w:r>
            <w:r w:rsidR="0010060B">
              <w:t>72</w:t>
            </w:r>
            <w:r>
              <w:t>, 1.2</w:t>
            </w:r>
            <w:r w:rsidR="0010060B">
              <w:t>5</w:t>
            </w:r>
            <w:r>
              <w:t>; 0.</w:t>
            </w:r>
            <w:r w:rsidR="0010060B">
              <w:t>705</w:t>
            </w:r>
            <w:r>
              <w:t>)</w:t>
            </w:r>
          </w:p>
        </w:tc>
        <w:tc>
          <w:tcPr>
            <w:tcW w:w="2977" w:type="dxa"/>
          </w:tcPr>
          <w:p w14:paraId="741CF9FE" w14:textId="5D3F6CB0" w:rsidR="004051C5" w:rsidRDefault="004051C5" w:rsidP="004051C5">
            <w:r>
              <w:t>0.</w:t>
            </w:r>
            <w:r w:rsidR="0010060B">
              <w:t>77</w:t>
            </w:r>
            <w:r>
              <w:t xml:space="preserve"> (0.</w:t>
            </w:r>
            <w:r w:rsidR="0010060B">
              <w:t>54</w:t>
            </w:r>
            <w:r>
              <w:t>, 1.</w:t>
            </w:r>
            <w:r w:rsidR="0010060B">
              <w:t>08</w:t>
            </w:r>
            <w:r>
              <w:t>; 0.</w:t>
            </w:r>
            <w:r w:rsidR="0010060B">
              <w:t>124</w:t>
            </w:r>
            <w:r>
              <w:t>)</w:t>
            </w:r>
          </w:p>
        </w:tc>
        <w:tc>
          <w:tcPr>
            <w:tcW w:w="2835" w:type="dxa"/>
          </w:tcPr>
          <w:p w14:paraId="16AF6C01" w14:textId="76FCC16E" w:rsidR="004051C5" w:rsidRDefault="0010060B" w:rsidP="004051C5">
            <w:r>
              <w:t>0.95</w:t>
            </w:r>
            <w:r w:rsidR="004051C5">
              <w:t xml:space="preserve"> (0.6</w:t>
            </w:r>
            <w:r>
              <w:t>1</w:t>
            </w:r>
            <w:r w:rsidR="004051C5">
              <w:t>, 1.</w:t>
            </w:r>
            <w:r>
              <w:t>45</w:t>
            </w:r>
            <w:r w:rsidR="004051C5">
              <w:t>; 0.7</w:t>
            </w:r>
            <w:r>
              <w:t>9</w:t>
            </w:r>
            <w:r w:rsidR="004051C5">
              <w:t>7)</w:t>
            </w:r>
          </w:p>
        </w:tc>
      </w:tr>
    </w:tbl>
    <w:p w14:paraId="18E0ADF8" w14:textId="7628DFFA" w:rsidR="00942D5A" w:rsidRPr="004B19A5" w:rsidRDefault="00942D5A" w:rsidP="006C0F9E">
      <w:pPr>
        <w:spacing w:after="0" w:line="240" w:lineRule="auto"/>
        <w:rPr>
          <w:sz w:val="18"/>
          <w:szCs w:val="18"/>
        </w:rPr>
      </w:pPr>
      <w:r w:rsidRPr="004B19A5">
        <w:rPr>
          <w:sz w:val="18"/>
          <w:szCs w:val="18"/>
        </w:rPr>
        <w:t xml:space="preserve">*Adjusting for: CM’s ethnicity, </w:t>
      </w:r>
      <w:proofErr w:type="gramStart"/>
      <w:r w:rsidRPr="004B19A5">
        <w:rPr>
          <w:sz w:val="18"/>
          <w:szCs w:val="18"/>
        </w:rPr>
        <w:t>sex</w:t>
      </w:r>
      <w:proofErr w:type="gramEnd"/>
      <w:r w:rsidRPr="004B19A5">
        <w:rPr>
          <w:sz w:val="18"/>
          <w:szCs w:val="18"/>
        </w:rPr>
        <w:t xml:space="preserve"> and </w:t>
      </w:r>
      <w:r w:rsidR="00396B64" w:rsidRPr="004B19A5">
        <w:rPr>
          <w:sz w:val="18"/>
          <w:szCs w:val="18"/>
        </w:rPr>
        <w:t>socio-</w:t>
      </w:r>
      <w:r w:rsidRPr="004B19A5">
        <w:rPr>
          <w:sz w:val="18"/>
          <w:szCs w:val="18"/>
        </w:rPr>
        <w:t>emotional problems</w:t>
      </w:r>
      <w:r w:rsidR="00396B64" w:rsidRPr="004B19A5">
        <w:rPr>
          <w:sz w:val="18"/>
          <w:szCs w:val="18"/>
        </w:rPr>
        <w:t xml:space="preserve"> (age 7)</w:t>
      </w:r>
      <w:r w:rsidRPr="004B19A5">
        <w:rPr>
          <w:sz w:val="18"/>
          <w:szCs w:val="18"/>
        </w:rPr>
        <w:t>, mother’s highest academic qualification and psychological wellbeing, household income</w:t>
      </w:r>
      <w:r w:rsidR="00396B64" w:rsidRPr="004B19A5">
        <w:rPr>
          <w:sz w:val="18"/>
          <w:szCs w:val="18"/>
        </w:rPr>
        <w:t xml:space="preserve"> and family structure</w:t>
      </w:r>
      <w:r w:rsidRPr="004B19A5">
        <w:rPr>
          <w:sz w:val="18"/>
          <w:szCs w:val="18"/>
        </w:rPr>
        <w:t xml:space="preserve">. </w:t>
      </w:r>
    </w:p>
    <w:p w14:paraId="50688646" w14:textId="77777777" w:rsidR="00EC653E" w:rsidRDefault="00EC653E" w:rsidP="006C0F9E">
      <w:pPr>
        <w:spacing w:after="0" w:line="240" w:lineRule="auto"/>
        <w:rPr>
          <w:sz w:val="20"/>
          <w:szCs w:val="20"/>
        </w:rPr>
      </w:pPr>
    </w:p>
    <w:p w14:paraId="2A2BDB3F" w14:textId="77777777" w:rsidR="004B19A5" w:rsidRDefault="004B19A5" w:rsidP="006C0F9E">
      <w:pPr>
        <w:pStyle w:val="EndNoteBibliography"/>
        <w:rPr>
          <w:b/>
        </w:rPr>
      </w:pPr>
    </w:p>
    <w:p w14:paraId="1F6EE372" w14:textId="77777777" w:rsidR="004B19A5" w:rsidRDefault="004B19A5" w:rsidP="006C0F9E">
      <w:pPr>
        <w:pStyle w:val="EndNoteBibliography"/>
        <w:rPr>
          <w:b/>
        </w:rPr>
      </w:pPr>
    </w:p>
    <w:p w14:paraId="498B9D2C" w14:textId="77777777" w:rsidR="004B19A5" w:rsidRDefault="004B19A5" w:rsidP="006C0F9E">
      <w:pPr>
        <w:pStyle w:val="EndNoteBibliography"/>
        <w:rPr>
          <w:b/>
        </w:rPr>
      </w:pPr>
    </w:p>
    <w:p w14:paraId="48DA3EB4" w14:textId="77777777" w:rsidR="004B19A5" w:rsidRDefault="004B19A5" w:rsidP="006C0F9E">
      <w:pPr>
        <w:pStyle w:val="EndNoteBibliography"/>
        <w:rPr>
          <w:b/>
        </w:rPr>
      </w:pPr>
    </w:p>
    <w:p w14:paraId="76E33F65" w14:textId="77777777" w:rsidR="004B19A5" w:rsidRDefault="004B19A5" w:rsidP="006C0F9E">
      <w:pPr>
        <w:pStyle w:val="EndNoteBibliography"/>
        <w:rPr>
          <w:b/>
        </w:rPr>
      </w:pPr>
    </w:p>
    <w:p w14:paraId="40BEEFCD" w14:textId="77777777" w:rsidR="004B19A5" w:rsidRDefault="004B19A5" w:rsidP="006C0F9E">
      <w:pPr>
        <w:pStyle w:val="EndNoteBibliography"/>
        <w:rPr>
          <w:b/>
        </w:rPr>
      </w:pPr>
    </w:p>
    <w:p w14:paraId="0D6BB175" w14:textId="77777777" w:rsidR="004B19A5" w:rsidRDefault="004B19A5" w:rsidP="006C0F9E">
      <w:pPr>
        <w:pStyle w:val="EndNoteBibliography"/>
        <w:rPr>
          <w:b/>
        </w:rPr>
      </w:pPr>
    </w:p>
    <w:p w14:paraId="0A7BAA42" w14:textId="77777777" w:rsidR="004B19A5" w:rsidRDefault="004B19A5" w:rsidP="006C0F9E">
      <w:pPr>
        <w:pStyle w:val="EndNoteBibliography"/>
        <w:rPr>
          <w:b/>
        </w:rPr>
      </w:pPr>
    </w:p>
    <w:p w14:paraId="2AED0217" w14:textId="77777777" w:rsidR="004B19A5" w:rsidRDefault="004B19A5" w:rsidP="006C0F9E">
      <w:pPr>
        <w:pStyle w:val="EndNoteBibliography"/>
        <w:rPr>
          <w:b/>
        </w:rPr>
      </w:pPr>
    </w:p>
    <w:p w14:paraId="0468E56A" w14:textId="77777777" w:rsidR="004B19A5" w:rsidRDefault="004B19A5" w:rsidP="006C0F9E">
      <w:pPr>
        <w:pStyle w:val="EndNoteBibliography"/>
        <w:rPr>
          <w:b/>
        </w:rPr>
      </w:pPr>
    </w:p>
    <w:p w14:paraId="74508C87" w14:textId="77777777" w:rsidR="004B19A5" w:rsidRDefault="004B19A5" w:rsidP="006C0F9E">
      <w:pPr>
        <w:pStyle w:val="EndNoteBibliography"/>
        <w:rPr>
          <w:b/>
        </w:rPr>
      </w:pPr>
    </w:p>
    <w:p w14:paraId="21EC7000" w14:textId="68227BEF" w:rsidR="004B19A5" w:rsidRDefault="004B19A5" w:rsidP="006C0F9E">
      <w:pPr>
        <w:pStyle w:val="EndNoteBibliography"/>
        <w:rPr>
          <w:b/>
        </w:rPr>
      </w:pPr>
    </w:p>
    <w:p w14:paraId="2C9D5BA6" w14:textId="77777777" w:rsidR="004B19A5" w:rsidRDefault="004B19A5" w:rsidP="006C0F9E">
      <w:pPr>
        <w:pStyle w:val="EndNoteBibliography"/>
        <w:rPr>
          <w:b/>
        </w:rPr>
      </w:pPr>
    </w:p>
    <w:p w14:paraId="1511D4EE" w14:textId="77777777" w:rsidR="004B19A5" w:rsidRDefault="004B19A5" w:rsidP="006C0F9E">
      <w:pPr>
        <w:pStyle w:val="EndNoteBibliography"/>
        <w:rPr>
          <w:b/>
        </w:rPr>
      </w:pPr>
    </w:p>
    <w:p w14:paraId="2E6BDCEE" w14:textId="069173BD" w:rsidR="005F736F" w:rsidRDefault="005F736F" w:rsidP="006C0F9E">
      <w:pPr>
        <w:pStyle w:val="EndNoteBibliography"/>
        <w:rPr>
          <w:b/>
        </w:rPr>
      </w:pPr>
      <w:r>
        <w:rPr>
          <w:b/>
        </w:rPr>
        <w:lastRenderedPageBreak/>
        <w:t xml:space="preserve">Appendix </w:t>
      </w:r>
      <w:r w:rsidR="00A24167">
        <w:rPr>
          <w:b/>
        </w:rPr>
        <w:t>3</w:t>
      </w:r>
      <w:r>
        <w:rPr>
          <w:b/>
        </w:rPr>
        <w:t>: Results from complete case analysis</w:t>
      </w:r>
    </w:p>
    <w:p w14:paraId="5B5CAE88" w14:textId="1E0A06DF" w:rsidR="00CF6B84" w:rsidRPr="004B19A5" w:rsidRDefault="005F736F" w:rsidP="006C0F9E">
      <w:pPr>
        <w:spacing w:line="240" w:lineRule="auto"/>
        <w:rPr>
          <w:i/>
          <w:iCs/>
        </w:rPr>
      </w:pPr>
      <w:r w:rsidRPr="004B19A5">
        <w:rPr>
          <w:i/>
          <w:iCs/>
        </w:rPr>
        <w:t>Table A2: Effect modification approach #1: Risk Differences (RDs) for cohort member (CM) cigarette and e-cigarette smoking according to parental smoking, stratified by mental health competence (MHC). n=</w:t>
      </w:r>
      <w:r w:rsidR="00904D75" w:rsidRPr="004B19A5">
        <w:rPr>
          <w:i/>
          <w:iCs/>
        </w:rPr>
        <w:t>8,693</w:t>
      </w:r>
    </w:p>
    <w:tbl>
      <w:tblPr>
        <w:tblStyle w:val="TableGrid"/>
        <w:tblW w:w="12186" w:type="dxa"/>
        <w:tblLook w:val="04A0" w:firstRow="1" w:lastRow="0" w:firstColumn="1" w:lastColumn="0" w:noHBand="0" w:noVBand="1"/>
      </w:tblPr>
      <w:tblGrid>
        <w:gridCol w:w="2830"/>
        <w:gridCol w:w="2268"/>
        <w:gridCol w:w="2410"/>
        <w:gridCol w:w="2268"/>
        <w:gridCol w:w="2410"/>
      </w:tblGrid>
      <w:tr w:rsidR="005F736F" w:rsidRPr="00607F6D" w14:paraId="6B19F7FD" w14:textId="77777777" w:rsidTr="0091273A">
        <w:tc>
          <w:tcPr>
            <w:tcW w:w="2830" w:type="dxa"/>
          </w:tcPr>
          <w:p w14:paraId="7378AD85" w14:textId="77777777" w:rsidR="005F736F" w:rsidRPr="00607F6D" w:rsidRDefault="005F736F" w:rsidP="006C0F9E"/>
        </w:tc>
        <w:tc>
          <w:tcPr>
            <w:tcW w:w="2268" w:type="dxa"/>
          </w:tcPr>
          <w:p w14:paraId="77A5A9FE" w14:textId="77777777" w:rsidR="005F736F" w:rsidRPr="002E097F" w:rsidRDefault="005F736F" w:rsidP="006C0F9E">
            <w:pPr>
              <w:rPr>
                <w:b/>
              </w:rPr>
            </w:pPr>
            <w:r w:rsidRPr="002E097F">
              <w:rPr>
                <w:b/>
              </w:rPr>
              <w:t>High</w:t>
            </w:r>
            <w:r>
              <w:rPr>
                <w:b/>
              </w:rPr>
              <w:t xml:space="preserve"> MHC</w:t>
            </w:r>
          </w:p>
        </w:tc>
        <w:tc>
          <w:tcPr>
            <w:tcW w:w="2410" w:type="dxa"/>
          </w:tcPr>
          <w:p w14:paraId="29777E05" w14:textId="77777777" w:rsidR="005F736F" w:rsidRPr="002E097F" w:rsidRDefault="005F736F" w:rsidP="006C0F9E">
            <w:pPr>
              <w:rPr>
                <w:b/>
              </w:rPr>
            </w:pPr>
            <w:r w:rsidRPr="002E097F">
              <w:rPr>
                <w:b/>
              </w:rPr>
              <w:t>High-Moderate</w:t>
            </w:r>
            <w:r>
              <w:rPr>
                <w:b/>
              </w:rPr>
              <w:t xml:space="preserve"> MHC</w:t>
            </w:r>
          </w:p>
        </w:tc>
        <w:tc>
          <w:tcPr>
            <w:tcW w:w="2268" w:type="dxa"/>
          </w:tcPr>
          <w:p w14:paraId="682A4C52" w14:textId="77777777" w:rsidR="005F736F" w:rsidRPr="002E097F" w:rsidRDefault="005F736F" w:rsidP="006C0F9E">
            <w:pPr>
              <w:rPr>
                <w:b/>
              </w:rPr>
            </w:pPr>
            <w:r w:rsidRPr="002E097F">
              <w:rPr>
                <w:b/>
              </w:rPr>
              <w:t>Moderate</w:t>
            </w:r>
            <w:r>
              <w:rPr>
                <w:b/>
              </w:rPr>
              <w:t xml:space="preserve"> MHC</w:t>
            </w:r>
          </w:p>
        </w:tc>
        <w:tc>
          <w:tcPr>
            <w:tcW w:w="2410" w:type="dxa"/>
          </w:tcPr>
          <w:p w14:paraId="39BEE312" w14:textId="77777777" w:rsidR="005F736F" w:rsidRPr="002E097F" w:rsidRDefault="005F736F" w:rsidP="006C0F9E">
            <w:pPr>
              <w:rPr>
                <w:b/>
              </w:rPr>
            </w:pPr>
            <w:r>
              <w:rPr>
                <w:b/>
              </w:rPr>
              <w:t>Low MHC</w:t>
            </w:r>
          </w:p>
        </w:tc>
      </w:tr>
      <w:tr w:rsidR="005F736F" w:rsidRPr="00607F6D" w14:paraId="124FF1CE" w14:textId="77777777" w:rsidTr="0091273A">
        <w:tc>
          <w:tcPr>
            <w:tcW w:w="12186" w:type="dxa"/>
            <w:gridSpan w:val="5"/>
            <w:shd w:val="pct5" w:color="auto" w:fill="auto"/>
          </w:tcPr>
          <w:p w14:paraId="5E4B8591" w14:textId="77777777" w:rsidR="005F736F" w:rsidRPr="00D71909" w:rsidRDefault="005F736F" w:rsidP="006C0F9E">
            <w:pPr>
              <w:rPr>
                <w:b/>
              </w:rPr>
            </w:pPr>
            <w:r w:rsidRPr="00D71909">
              <w:rPr>
                <w:b/>
              </w:rPr>
              <w:t xml:space="preserve">Outcome: </w:t>
            </w:r>
            <w:r>
              <w:rPr>
                <w:b/>
              </w:rPr>
              <w:t>CM</w:t>
            </w:r>
            <w:r w:rsidRPr="00D71909">
              <w:rPr>
                <w:b/>
              </w:rPr>
              <w:t xml:space="preserve"> Cigarette smoking</w:t>
            </w:r>
          </w:p>
        </w:tc>
      </w:tr>
      <w:tr w:rsidR="005F736F" w:rsidRPr="00607F6D" w14:paraId="299A0B96" w14:textId="77777777" w:rsidTr="0091273A">
        <w:tc>
          <w:tcPr>
            <w:tcW w:w="12186" w:type="dxa"/>
            <w:gridSpan w:val="5"/>
          </w:tcPr>
          <w:p w14:paraId="1FFC356B" w14:textId="77777777" w:rsidR="005F736F" w:rsidRPr="00B672F3" w:rsidRDefault="005F736F" w:rsidP="006C0F9E">
            <w:pPr>
              <w:rPr>
                <w:b/>
              </w:rPr>
            </w:pPr>
            <w:r w:rsidRPr="00B672F3">
              <w:rPr>
                <w:b/>
              </w:rPr>
              <w:t xml:space="preserve">Prevalence </w:t>
            </w:r>
          </w:p>
        </w:tc>
      </w:tr>
      <w:tr w:rsidR="005F736F" w:rsidRPr="00607F6D" w14:paraId="3E58B349" w14:textId="77777777" w:rsidTr="0091273A">
        <w:tc>
          <w:tcPr>
            <w:tcW w:w="2830" w:type="dxa"/>
          </w:tcPr>
          <w:p w14:paraId="15BB386F" w14:textId="77777777" w:rsidR="005F736F" w:rsidRPr="00607F6D" w:rsidRDefault="005F736F" w:rsidP="006C0F9E">
            <w:r>
              <w:t>No parents smoke</w:t>
            </w:r>
          </w:p>
        </w:tc>
        <w:tc>
          <w:tcPr>
            <w:tcW w:w="2268" w:type="dxa"/>
          </w:tcPr>
          <w:p w14:paraId="4A70C3FA" w14:textId="4AE41795" w:rsidR="005F736F" w:rsidRDefault="005F736F" w:rsidP="006C0F9E">
            <w:pPr>
              <w:rPr>
                <w:i/>
              </w:rPr>
            </w:pPr>
            <w:r>
              <w:t>7.5%</w:t>
            </w:r>
          </w:p>
        </w:tc>
        <w:tc>
          <w:tcPr>
            <w:tcW w:w="2410" w:type="dxa"/>
          </w:tcPr>
          <w:p w14:paraId="631B3CDD" w14:textId="01B65615" w:rsidR="005F736F" w:rsidRPr="0037683E" w:rsidRDefault="005F736F" w:rsidP="006C0F9E">
            <w:r>
              <w:t>13.</w:t>
            </w:r>
            <w:r w:rsidR="00902609">
              <w:t>6</w:t>
            </w:r>
            <w:r>
              <w:t>%</w:t>
            </w:r>
          </w:p>
        </w:tc>
        <w:tc>
          <w:tcPr>
            <w:tcW w:w="2268" w:type="dxa"/>
          </w:tcPr>
          <w:p w14:paraId="26FACB78" w14:textId="4B111887" w:rsidR="005F736F" w:rsidRPr="0037683E" w:rsidRDefault="005F736F" w:rsidP="006C0F9E">
            <w:r>
              <w:t>12.</w:t>
            </w:r>
            <w:r w:rsidR="00902609">
              <w:t>7</w:t>
            </w:r>
            <w:r>
              <w:t>%</w:t>
            </w:r>
          </w:p>
        </w:tc>
        <w:tc>
          <w:tcPr>
            <w:tcW w:w="2410" w:type="dxa"/>
          </w:tcPr>
          <w:p w14:paraId="7E5C849F" w14:textId="69E6D606" w:rsidR="005F736F" w:rsidRPr="0037683E" w:rsidRDefault="005F736F" w:rsidP="006C0F9E">
            <w:r>
              <w:t>17.</w:t>
            </w:r>
            <w:r w:rsidR="00902609">
              <w:t>9</w:t>
            </w:r>
            <w:r>
              <w:t>%</w:t>
            </w:r>
          </w:p>
        </w:tc>
      </w:tr>
      <w:tr w:rsidR="005F736F" w:rsidRPr="00607F6D" w14:paraId="273061F1" w14:textId="77777777" w:rsidTr="0091273A">
        <w:tc>
          <w:tcPr>
            <w:tcW w:w="2830" w:type="dxa"/>
          </w:tcPr>
          <w:p w14:paraId="6BE2C42B" w14:textId="77777777" w:rsidR="005F736F" w:rsidRPr="00607F6D" w:rsidRDefault="005F736F" w:rsidP="006C0F9E">
            <w:r>
              <w:t>1+ parents smoke</w:t>
            </w:r>
          </w:p>
        </w:tc>
        <w:tc>
          <w:tcPr>
            <w:tcW w:w="2268" w:type="dxa"/>
          </w:tcPr>
          <w:p w14:paraId="758C9EDA" w14:textId="57AD92FF" w:rsidR="005F736F" w:rsidRDefault="005F736F" w:rsidP="006C0F9E">
            <w:pPr>
              <w:rPr>
                <w:i/>
              </w:rPr>
            </w:pPr>
            <w:r>
              <w:t>21.</w:t>
            </w:r>
            <w:r w:rsidR="00902609">
              <w:t>1</w:t>
            </w:r>
            <w:r>
              <w:t>%</w:t>
            </w:r>
          </w:p>
        </w:tc>
        <w:tc>
          <w:tcPr>
            <w:tcW w:w="2410" w:type="dxa"/>
          </w:tcPr>
          <w:p w14:paraId="2EB70D81" w14:textId="38ED3347" w:rsidR="005F736F" w:rsidRPr="0037683E" w:rsidRDefault="005F736F" w:rsidP="006C0F9E">
            <w:r>
              <w:t>26.</w:t>
            </w:r>
            <w:r w:rsidR="00902609">
              <w:t>4</w:t>
            </w:r>
            <w:r>
              <w:t>%</w:t>
            </w:r>
          </w:p>
        </w:tc>
        <w:tc>
          <w:tcPr>
            <w:tcW w:w="2268" w:type="dxa"/>
          </w:tcPr>
          <w:p w14:paraId="3F8DCE87" w14:textId="7ED5012F" w:rsidR="005F736F" w:rsidRPr="0037683E" w:rsidRDefault="005F736F" w:rsidP="006C0F9E">
            <w:r>
              <w:t>25.</w:t>
            </w:r>
            <w:r w:rsidR="00902609">
              <w:t>5</w:t>
            </w:r>
            <w:r>
              <w:t>%</w:t>
            </w:r>
          </w:p>
        </w:tc>
        <w:tc>
          <w:tcPr>
            <w:tcW w:w="2410" w:type="dxa"/>
          </w:tcPr>
          <w:p w14:paraId="3E38E184" w14:textId="4C9B5279" w:rsidR="005F736F" w:rsidRPr="0037683E" w:rsidRDefault="00902609" w:rsidP="006C0F9E">
            <w:r>
              <w:t>39.4</w:t>
            </w:r>
            <w:r w:rsidR="005F736F">
              <w:t>%</w:t>
            </w:r>
          </w:p>
        </w:tc>
      </w:tr>
      <w:tr w:rsidR="005F736F" w:rsidRPr="00607F6D" w14:paraId="18CD38AC" w14:textId="77777777" w:rsidTr="0091273A">
        <w:tc>
          <w:tcPr>
            <w:tcW w:w="12186" w:type="dxa"/>
            <w:gridSpan w:val="5"/>
          </w:tcPr>
          <w:p w14:paraId="062A1DFD" w14:textId="77777777" w:rsidR="005F736F" w:rsidRPr="00B672F3" w:rsidRDefault="005F736F" w:rsidP="006C0F9E">
            <w:pPr>
              <w:rPr>
                <w:b/>
              </w:rPr>
            </w:pPr>
            <w:r w:rsidRPr="00B672F3">
              <w:rPr>
                <w:b/>
              </w:rPr>
              <w:t xml:space="preserve">Risk differences (95% CI) according to </w:t>
            </w:r>
            <w:r>
              <w:rPr>
                <w:b/>
              </w:rPr>
              <w:t xml:space="preserve">parental smoking, within levels of MHC </w:t>
            </w:r>
          </w:p>
        </w:tc>
      </w:tr>
      <w:tr w:rsidR="005F736F" w:rsidRPr="00607F6D" w14:paraId="7238B4EC" w14:textId="77777777" w:rsidTr="0091273A">
        <w:tc>
          <w:tcPr>
            <w:tcW w:w="12186" w:type="dxa"/>
            <w:gridSpan w:val="5"/>
          </w:tcPr>
          <w:p w14:paraId="1403D616" w14:textId="77777777" w:rsidR="005F736F" w:rsidRDefault="005F736F" w:rsidP="006C0F9E">
            <w:pPr>
              <w:rPr>
                <w:i/>
              </w:rPr>
            </w:pPr>
            <w:r>
              <w:rPr>
                <w:i/>
              </w:rPr>
              <w:t>Unadjusted</w:t>
            </w:r>
          </w:p>
        </w:tc>
      </w:tr>
      <w:tr w:rsidR="005F736F" w:rsidRPr="00607F6D" w14:paraId="2F2143A5" w14:textId="77777777" w:rsidTr="0091273A">
        <w:tc>
          <w:tcPr>
            <w:tcW w:w="2830" w:type="dxa"/>
          </w:tcPr>
          <w:p w14:paraId="0481C503" w14:textId="77777777" w:rsidR="005F736F" w:rsidRDefault="005F736F" w:rsidP="006C0F9E">
            <w:r>
              <w:t>No parents who smoke</w:t>
            </w:r>
          </w:p>
        </w:tc>
        <w:tc>
          <w:tcPr>
            <w:tcW w:w="2268" w:type="dxa"/>
          </w:tcPr>
          <w:p w14:paraId="016FC090" w14:textId="77777777" w:rsidR="005F736F" w:rsidRDefault="005F736F" w:rsidP="006C0F9E">
            <w:r>
              <w:t>-</w:t>
            </w:r>
          </w:p>
        </w:tc>
        <w:tc>
          <w:tcPr>
            <w:tcW w:w="2410" w:type="dxa"/>
          </w:tcPr>
          <w:p w14:paraId="373AF7D4" w14:textId="77777777" w:rsidR="005F736F" w:rsidRDefault="005F736F" w:rsidP="006C0F9E">
            <w:r>
              <w:t>-</w:t>
            </w:r>
          </w:p>
        </w:tc>
        <w:tc>
          <w:tcPr>
            <w:tcW w:w="2268" w:type="dxa"/>
          </w:tcPr>
          <w:p w14:paraId="6C425D9A" w14:textId="77777777" w:rsidR="005F736F" w:rsidRDefault="005F736F" w:rsidP="006C0F9E">
            <w:r>
              <w:t>-</w:t>
            </w:r>
          </w:p>
        </w:tc>
        <w:tc>
          <w:tcPr>
            <w:tcW w:w="2410" w:type="dxa"/>
          </w:tcPr>
          <w:p w14:paraId="490DBD3A" w14:textId="77777777" w:rsidR="005F736F" w:rsidRDefault="005F736F" w:rsidP="006C0F9E">
            <w:r>
              <w:t>-</w:t>
            </w:r>
          </w:p>
        </w:tc>
      </w:tr>
      <w:tr w:rsidR="005F736F" w:rsidRPr="00607F6D" w14:paraId="5B510A6F" w14:textId="77777777" w:rsidTr="0091273A">
        <w:tc>
          <w:tcPr>
            <w:tcW w:w="2830" w:type="dxa"/>
          </w:tcPr>
          <w:p w14:paraId="2A2CE829" w14:textId="77777777" w:rsidR="005F736F" w:rsidRDefault="005F736F" w:rsidP="006C0F9E">
            <w:r>
              <w:t>1+ parents smoke</w:t>
            </w:r>
          </w:p>
        </w:tc>
        <w:tc>
          <w:tcPr>
            <w:tcW w:w="2268" w:type="dxa"/>
          </w:tcPr>
          <w:p w14:paraId="17D330DB" w14:textId="7DB7C318" w:rsidR="005F736F" w:rsidRPr="00CD4007" w:rsidRDefault="0095166E" w:rsidP="006C0F9E">
            <w:r>
              <w:t>13.6 (9.6, 17.5)</w:t>
            </w:r>
          </w:p>
        </w:tc>
        <w:tc>
          <w:tcPr>
            <w:tcW w:w="2410" w:type="dxa"/>
          </w:tcPr>
          <w:p w14:paraId="1C0611BC" w14:textId="45739222" w:rsidR="005F736F" w:rsidRPr="00CD4007" w:rsidRDefault="005F736F" w:rsidP="006C0F9E">
            <w:r>
              <w:t>12.8 (9.</w:t>
            </w:r>
            <w:r w:rsidR="0095166E">
              <w:t>0</w:t>
            </w:r>
            <w:r>
              <w:t>, 16.</w:t>
            </w:r>
            <w:r w:rsidR="0095166E">
              <w:t>6</w:t>
            </w:r>
            <w:r>
              <w:t>)</w:t>
            </w:r>
          </w:p>
        </w:tc>
        <w:tc>
          <w:tcPr>
            <w:tcW w:w="2268" w:type="dxa"/>
          </w:tcPr>
          <w:p w14:paraId="2FE31A69" w14:textId="36655D49" w:rsidR="005F736F" w:rsidRPr="00CD4007" w:rsidRDefault="005F736F" w:rsidP="006C0F9E">
            <w:r>
              <w:t>12.8 (7.5, 18.1)</w:t>
            </w:r>
          </w:p>
        </w:tc>
        <w:tc>
          <w:tcPr>
            <w:tcW w:w="2410" w:type="dxa"/>
          </w:tcPr>
          <w:p w14:paraId="36790211" w14:textId="616068BE" w:rsidR="005F736F" w:rsidRPr="00CD4007" w:rsidRDefault="005F736F" w:rsidP="006C0F9E">
            <w:r>
              <w:t>21.</w:t>
            </w:r>
            <w:r w:rsidR="0095166E">
              <w:t xml:space="preserve">5 </w:t>
            </w:r>
            <w:r>
              <w:t>(10.</w:t>
            </w:r>
            <w:r w:rsidR="0095166E">
              <w:t>6</w:t>
            </w:r>
            <w:r>
              <w:t>, 32.4)</w:t>
            </w:r>
          </w:p>
        </w:tc>
      </w:tr>
      <w:tr w:rsidR="005F5D4E" w:rsidRPr="00607F6D" w14:paraId="7F6BBD58" w14:textId="77777777" w:rsidTr="0091273A">
        <w:tc>
          <w:tcPr>
            <w:tcW w:w="5098" w:type="dxa"/>
            <w:gridSpan w:val="2"/>
          </w:tcPr>
          <w:p w14:paraId="2CA37D40" w14:textId="1E560271" w:rsidR="005F5D4E" w:rsidRDefault="005F5D4E" w:rsidP="006C0F9E">
            <w:r>
              <w:t>Measure of effect modification (CIs; p value)</w:t>
            </w:r>
          </w:p>
        </w:tc>
        <w:tc>
          <w:tcPr>
            <w:tcW w:w="2410" w:type="dxa"/>
          </w:tcPr>
          <w:p w14:paraId="1708DCCA" w14:textId="5E6C7D79" w:rsidR="005F5D4E" w:rsidDel="00707074" w:rsidRDefault="0095166E" w:rsidP="006C0F9E">
            <w:r>
              <w:t>-0.7</w:t>
            </w:r>
            <w:r w:rsidR="005F5D4E">
              <w:t>% (-</w:t>
            </w:r>
            <w:r>
              <w:t>6.1</w:t>
            </w:r>
            <w:r w:rsidR="005F5D4E">
              <w:t xml:space="preserve">, </w:t>
            </w:r>
            <w:r>
              <w:t>4.6</w:t>
            </w:r>
            <w:r w:rsidR="005F5D4E">
              <w:t>)</w:t>
            </w:r>
          </w:p>
        </w:tc>
        <w:tc>
          <w:tcPr>
            <w:tcW w:w="2268" w:type="dxa"/>
          </w:tcPr>
          <w:p w14:paraId="4A0AF15F" w14:textId="1861DB4D" w:rsidR="005F5D4E" w:rsidRDefault="005F5D4E" w:rsidP="006C0F9E">
            <w:r>
              <w:t>-</w:t>
            </w:r>
            <w:r w:rsidR="0095166E">
              <w:t>0.8</w:t>
            </w:r>
            <w:r>
              <w:t xml:space="preserve"> (-</w:t>
            </w:r>
            <w:r w:rsidR="0095166E">
              <w:t>7.2</w:t>
            </w:r>
            <w:r>
              <w:t xml:space="preserve">, </w:t>
            </w:r>
            <w:r w:rsidR="0095166E">
              <w:t>5.7</w:t>
            </w:r>
            <w:r>
              <w:t>)</w:t>
            </w:r>
          </w:p>
        </w:tc>
        <w:tc>
          <w:tcPr>
            <w:tcW w:w="2410" w:type="dxa"/>
          </w:tcPr>
          <w:p w14:paraId="20DAA800" w14:textId="3D82A26C" w:rsidR="005F5D4E" w:rsidDel="00C42041" w:rsidRDefault="0095166E" w:rsidP="006C0F9E">
            <w:r>
              <w:t>8.0</w:t>
            </w:r>
            <w:r w:rsidR="005F5D4E">
              <w:t xml:space="preserve"> (-</w:t>
            </w:r>
            <w:r>
              <w:t>3.5</w:t>
            </w:r>
            <w:r w:rsidR="005F5D4E">
              <w:t xml:space="preserve">, </w:t>
            </w:r>
            <w:r>
              <w:t>19.4</w:t>
            </w:r>
            <w:r w:rsidR="005F5D4E">
              <w:t>)</w:t>
            </w:r>
          </w:p>
        </w:tc>
      </w:tr>
      <w:tr w:rsidR="005F736F" w:rsidRPr="00607F6D" w14:paraId="54EE8381" w14:textId="77777777" w:rsidTr="0091273A">
        <w:tc>
          <w:tcPr>
            <w:tcW w:w="12186" w:type="dxa"/>
            <w:gridSpan w:val="5"/>
          </w:tcPr>
          <w:p w14:paraId="4F0A305F" w14:textId="77777777" w:rsidR="005F736F" w:rsidRPr="00D71909" w:rsidRDefault="005F736F" w:rsidP="006C0F9E">
            <w:pPr>
              <w:rPr>
                <w:i/>
              </w:rPr>
            </w:pPr>
            <w:r>
              <w:rPr>
                <w:i/>
              </w:rPr>
              <w:t>Adjusted*</w:t>
            </w:r>
          </w:p>
        </w:tc>
      </w:tr>
      <w:tr w:rsidR="005F736F" w:rsidRPr="00607F6D" w14:paraId="03F4C12B" w14:textId="77777777" w:rsidTr="0091273A">
        <w:trPr>
          <w:trHeight w:val="196"/>
        </w:trPr>
        <w:tc>
          <w:tcPr>
            <w:tcW w:w="2830" w:type="dxa"/>
          </w:tcPr>
          <w:p w14:paraId="5D37C148" w14:textId="77777777" w:rsidR="005F736F" w:rsidRPr="00CD4007" w:rsidRDefault="005F736F" w:rsidP="006C0F9E">
            <w:pPr>
              <w:rPr>
                <w:i/>
              </w:rPr>
            </w:pPr>
            <w:r>
              <w:t>No parents who smoke</w:t>
            </w:r>
          </w:p>
        </w:tc>
        <w:tc>
          <w:tcPr>
            <w:tcW w:w="2268" w:type="dxa"/>
          </w:tcPr>
          <w:p w14:paraId="3EFEC3B1" w14:textId="77777777" w:rsidR="005F736F" w:rsidRPr="00CD4007" w:rsidRDefault="005F736F" w:rsidP="006C0F9E">
            <w:pPr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410" w:type="dxa"/>
          </w:tcPr>
          <w:p w14:paraId="4EA643A7" w14:textId="77777777" w:rsidR="005F736F" w:rsidRPr="00CD4007" w:rsidRDefault="005F736F" w:rsidP="006C0F9E">
            <w:pPr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268" w:type="dxa"/>
          </w:tcPr>
          <w:p w14:paraId="5B7E3C27" w14:textId="77777777" w:rsidR="005F736F" w:rsidRPr="00CD4007" w:rsidRDefault="005F736F" w:rsidP="006C0F9E">
            <w:pPr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410" w:type="dxa"/>
          </w:tcPr>
          <w:p w14:paraId="14D67FE2" w14:textId="77777777" w:rsidR="005F736F" w:rsidRPr="00CD4007" w:rsidRDefault="005F736F" w:rsidP="006C0F9E">
            <w:pPr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5F736F" w:rsidRPr="00607F6D" w14:paraId="67F304A5" w14:textId="77777777" w:rsidTr="0091273A">
        <w:trPr>
          <w:trHeight w:val="196"/>
        </w:trPr>
        <w:tc>
          <w:tcPr>
            <w:tcW w:w="2830" w:type="dxa"/>
          </w:tcPr>
          <w:p w14:paraId="5FA34DB6" w14:textId="77777777" w:rsidR="005F736F" w:rsidRDefault="005F736F" w:rsidP="006C0F9E">
            <w:r>
              <w:t>1+ parents smoke</w:t>
            </w:r>
          </w:p>
        </w:tc>
        <w:tc>
          <w:tcPr>
            <w:tcW w:w="2268" w:type="dxa"/>
          </w:tcPr>
          <w:p w14:paraId="16E916B6" w14:textId="4A9F1AB6" w:rsidR="005F736F" w:rsidRPr="00997D28" w:rsidRDefault="0095166E" w:rsidP="006C0F9E">
            <w:r>
              <w:t>10.9 (6.9, 14.9)</w:t>
            </w:r>
          </w:p>
        </w:tc>
        <w:tc>
          <w:tcPr>
            <w:tcW w:w="2410" w:type="dxa"/>
          </w:tcPr>
          <w:p w14:paraId="0719048F" w14:textId="11D3C984" w:rsidR="005F736F" w:rsidRPr="00997D28" w:rsidRDefault="0095166E" w:rsidP="006C0F9E">
            <w:r>
              <w:t xml:space="preserve">9.4 </w:t>
            </w:r>
            <w:r w:rsidR="005F736F">
              <w:t>(</w:t>
            </w:r>
            <w:r>
              <w:t>5.6</w:t>
            </w:r>
            <w:r w:rsidR="005F736F">
              <w:t xml:space="preserve">, </w:t>
            </w:r>
            <w:r>
              <w:t>13.2</w:t>
            </w:r>
            <w:r w:rsidR="005F736F">
              <w:t>)</w:t>
            </w:r>
          </w:p>
        </w:tc>
        <w:tc>
          <w:tcPr>
            <w:tcW w:w="2268" w:type="dxa"/>
          </w:tcPr>
          <w:p w14:paraId="65D09D84" w14:textId="55D7B785" w:rsidR="005F736F" w:rsidRPr="00997D28" w:rsidRDefault="0095166E" w:rsidP="006C0F9E">
            <w:r>
              <w:t>8.9</w:t>
            </w:r>
            <w:r w:rsidR="005F736F">
              <w:t xml:space="preserve"> (3.</w:t>
            </w:r>
            <w:r w:rsidR="00057EE9">
              <w:t>5</w:t>
            </w:r>
            <w:r w:rsidR="005F736F">
              <w:t xml:space="preserve">, </w:t>
            </w:r>
            <w:r w:rsidR="00057EE9">
              <w:t>14.4</w:t>
            </w:r>
            <w:r w:rsidR="005F736F">
              <w:t>)</w:t>
            </w:r>
          </w:p>
        </w:tc>
        <w:tc>
          <w:tcPr>
            <w:tcW w:w="2410" w:type="dxa"/>
          </w:tcPr>
          <w:p w14:paraId="0F37BA4E" w14:textId="504911A2" w:rsidR="005F736F" w:rsidRPr="00997D28" w:rsidRDefault="00057EE9" w:rsidP="006C0F9E">
            <w:r>
              <w:t>19.0</w:t>
            </w:r>
            <w:r w:rsidR="005F736F">
              <w:t xml:space="preserve"> (</w:t>
            </w:r>
            <w:r>
              <w:t>8.3</w:t>
            </w:r>
            <w:r w:rsidR="005F736F">
              <w:t xml:space="preserve">, </w:t>
            </w:r>
            <w:r>
              <w:t>29.7</w:t>
            </w:r>
            <w:r w:rsidR="005F736F">
              <w:t>)</w:t>
            </w:r>
          </w:p>
        </w:tc>
      </w:tr>
      <w:tr w:rsidR="005F5D4E" w:rsidRPr="00607F6D" w14:paraId="2DB2A946" w14:textId="77777777" w:rsidTr="0091273A">
        <w:trPr>
          <w:trHeight w:val="196"/>
        </w:trPr>
        <w:tc>
          <w:tcPr>
            <w:tcW w:w="5098" w:type="dxa"/>
            <w:gridSpan w:val="2"/>
          </w:tcPr>
          <w:p w14:paraId="3D56A683" w14:textId="2DF67D9B" w:rsidR="005F5D4E" w:rsidRDefault="005F5D4E" w:rsidP="006C0F9E">
            <w:r>
              <w:t>Measure of effect modification (CIs; p value)</w:t>
            </w:r>
          </w:p>
        </w:tc>
        <w:tc>
          <w:tcPr>
            <w:tcW w:w="2410" w:type="dxa"/>
          </w:tcPr>
          <w:p w14:paraId="403EB726" w14:textId="56432A8F" w:rsidR="005F5D4E" w:rsidRDefault="00057EE9" w:rsidP="006C0F9E">
            <w:r>
              <w:t>-1.5 (-6.9, 3.8)</w:t>
            </w:r>
          </w:p>
        </w:tc>
        <w:tc>
          <w:tcPr>
            <w:tcW w:w="2268" w:type="dxa"/>
          </w:tcPr>
          <w:p w14:paraId="4104F230" w14:textId="37505E10" w:rsidR="005F5D4E" w:rsidRDefault="00057EE9" w:rsidP="006C0F9E">
            <w:r>
              <w:t>-2.0 (-8.5, 4.5)</w:t>
            </w:r>
          </w:p>
        </w:tc>
        <w:tc>
          <w:tcPr>
            <w:tcW w:w="2410" w:type="dxa"/>
          </w:tcPr>
          <w:p w14:paraId="75CBFCEB" w14:textId="54808FB2" w:rsidR="005F5D4E" w:rsidRDefault="00057EE9" w:rsidP="006C0F9E">
            <w:r>
              <w:t>8.1 (-3.1, 19.3)</w:t>
            </w:r>
          </w:p>
        </w:tc>
      </w:tr>
      <w:tr w:rsidR="005F736F" w:rsidRPr="00CB6693" w14:paraId="13B8038A" w14:textId="77777777" w:rsidTr="0091273A">
        <w:tc>
          <w:tcPr>
            <w:tcW w:w="12186" w:type="dxa"/>
            <w:gridSpan w:val="5"/>
            <w:shd w:val="pct5" w:color="auto" w:fill="auto"/>
          </w:tcPr>
          <w:p w14:paraId="710624A0" w14:textId="77777777" w:rsidR="005F736F" w:rsidRPr="002F441E" w:rsidRDefault="005F736F" w:rsidP="006C0F9E">
            <w:pPr>
              <w:rPr>
                <w:b/>
                <w:lang w:val="it-IT"/>
              </w:rPr>
            </w:pPr>
            <w:r w:rsidRPr="002F441E">
              <w:rPr>
                <w:b/>
                <w:lang w:val="it-IT"/>
              </w:rPr>
              <w:t xml:space="preserve">Outcome:  CM E-cigarette </w:t>
            </w:r>
            <w:r>
              <w:rPr>
                <w:b/>
                <w:lang w:val="it-IT"/>
              </w:rPr>
              <w:t>use</w:t>
            </w:r>
          </w:p>
        </w:tc>
      </w:tr>
      <w:tr w:rsidR="005F736F" w:rsidRPr="00607F6D" w14:paraId="00FF2072" w14:textId="77777777" w:rsidTr="0091273A">
        <w:tc>
          <w:tcPr>
            <w:tcW w:w="12186" w:type="dxa"/>
            <w:gridSpan w:val="5"/>
          </w:tcPr>
          <w:p w14:paraId="156C90E3" w14:textId="77777777" w:rsidR="005F736F" w:rsidRPr="00997D28" w:rsidRDefault="005F736F" w:rsidP="006C0F9E">
            <w:pPr>
              <w:rPr>
                <w:b/>
              </w:rPr>
            </w:pPr>
            <w:r w:rsidRPr="00997D28">
              <w:rPr>
                <w:b/>
              </w:rPr>
              <w:t xml:space="preserve">Prevalence </w:t>
            </w:r>
          </w:p>
        </w:tc>
      </w:tr>
      <w:tr w:rsidR="0016455E" w:rsidRPr="00607F6D" w14:paraId="5781004F" w14:textId="77777777" w:rsidTr="0091273A">
        <w:tc>
          <w:tcPr>
            <w:tcW w:w="2830" w:type="dxa"/>
          </w:tcPr>
          <w:p w14:paraId="568C6FEF" w14:textId="77777777" w:rsidR="0016455E" w:rsidRPr="00607F6D" w:rsidRDefault="0016455E" w:rsidP="0016455E">
            <w:r>
              <w:t>No parents smoke</w:t>
            </w:r>
          </w:p>
        </w:tc>
        <w:tc>
          <w:tcPr>
            <w:tcW w:w="2268" w:type="dxa"/>
          </w:tcPr>
          <w:p w14:paraId="64AEF858" w14:textId="1E366479" w:rsidR="0016455E" w:rsidRPr="005E50FA" w:rsidRDefault="0016455E" w:rsidP="0016455E">
            <w:r>
              <w:t>11.1%</w:t>
            </w:r>
          </w:p>
        </w:tc>
        <w:tc>
          <w:tcPr>
            <w:tcW w:w="2410" w:type="dxa"/>
          </w:tcPr>
          <w:p w14:paraId="277A2914" w14:textId="27B929A9" w:rsidR="0016455E" w:rsidRPr="005E50FA" w:rsidRDefault="0016455E" w:rsidP="0016455E">
            <w:r>
              <w:t>14.7%</w:t>
            </w:r>
          </w:p>
        </w:tc>
        <w:tc>
          <w:tcPr>
            <w:tcW w:w="2268" w:type="dxa"/>
          </w:tcPr>
          <w:p w14:paraId="1486A754" w14:textId="057FF89D" w:rsidR="0016455E" w:rsidRPr="005E50FA" w:rsidRDefault="0016455E" w:rsidP="0016455E">
            <w:r>
              <w:t>15.3%</w:t>
            </w:r>
          </w:p>
        </w:tc>
        <w:tc>
          <w:tcPr>
            <w:tcW w:w="2410" w:type="dxa"/>
          </w:tcPr>
          <w:p w14:paraId="0CCE0ACD" w14:textId="197145B3" w:rsidR="0016455E" w:rsidRPr="005E50FA" w:rsidRDefault="0016455E" w:rsidP="0016455E">
            <w:r>
              <w:t>18.0%</w:t>
            </w:r>
          </w:p>
        </w:tc>
      </w:tr>
      <w:tr w:rsidR="0016455E" w:rsidRPr="00607F6D" w14:paraId="754138DD" w14:textId="77777777" w:rsidTr="0091273A">
        <w:tc>
          <w:tcPr>
            <w:tcW w:w="2830" w:type="dxa"/>
          </w:tcPr>
          <w:p w14:paraId="0AF5CC7D" w14:textId="77777777" w:rsidR="0016455E" w:rsidRPr="00607F6D" w:rsidRDefault="0016455E" w:rsidP="0016455E">
            <w:r>
              <w:t>1+ parents smoke</w:t>
            </w:r>
          </w:p>
        </w:tc>
        <w:tc>
          <w:tcPr>
            <w:tcW w:w="2268" w:type="dxa"/>
          </w:tcPr>
          <w:p w14:paraId="12B29F92" w14:textId="298BB361" w:rsidR="0016455E" w:rsidRPr="005E50FA" w:rsidRDefault="0016455E" w:rsidP="0016455E">
            <w:r>
              <w:t>20.7%</w:t>
            </w:r>
          </w:p>
        </w:tc>
        <w:tc>
          <w:tcPr>
            <w:tcW w:w="2410" w:type="dxa"/>
          </w:tcPr>
          <w:p w14:paraId="69A05471" w14:textId="6F6D516C" w:rsidR="0016455E" w:rsidRPr="005E50FA" w:rsidRDefault="0016455E" w:rsidP="0016455E">
            <w:r>
              <w:t>25.1%</w:t>
            </w:r>
          </w:p>
        </w:tc>
        <w:tc>
          <w:tcPr>
            <w:tcW w:w="2268" w:type="dxa"/>
          </w:tcPr>
          <w:p w14:paraId="46D459ED" w14:textId="4FD99D7C" w:rsidR="0016455E" w:rsidRPr="005E50FA" w:rsidRDefault="0016455E" w:rsidP="0016455E">
            <w:r>
              <w:t>25.3%</w:t>
            </w:r>
          </w:p>
        </w:tc>
        <w:tc>
          <w:tcPr>
            <w:tcW w:w="2410" w:type="dxa"/>
          </w:tcPr>
          <w:p w14:paraId="5B8AC1FF" w14:textId="6A7B849F" w:rsidR="0016455E" w:rsidRPr="005E50FA" w:rsidRDefault="0016455E" w:rsidP="0016455E">
            <w:r>
              <w:t>35.8%</w:t>
            </w:r>
          </w:p>
        </w:tc>
      </w:tr>
      <w:tr w:rsidR="005F736F" w:rsidRPr="00D71909" w14:paraId="4E693331" w14:textId="77777777" w:rsidTr="0091273A">
        <w:tc>
          <w:tcPr>
            <w:tcW w:w="12186" w:type="dxa"/>
            <w:gridSpan w:val="5"/>
          </w:tcPr>
          <w:p w14:paraId="622F5F55" w14:textId="77777777" w:rsidR="005F736F" w:rsidRPr="00741BC6" w:rsidRDefault="005F736F" w:rsidP="006C0F9E">
            <w:pPr>
              <w:rPr>
                <w:b/>
              </w:rPr>
            </w:pPr>
            <w:r w:rsidRPr="00741BC6">
              <w:rPr>
                <w:b/>
              </w:rPr>
              <w:t xml:space="preserve">Risk differences (95% CI), according to </w:t>
            </w:r>
            <w:r>
              <w:rPr>
                <w:b/>
              </w:rPr>
              <w:t xml:space="preserve">parental smoking, within levels of MHC </w:t>
            </w:r>
          </w:p>
        </w:tc>
      </w:tr>
      <w:tr w:rsidR="005F736F" w:rsidRPr="00D71909" w14:paraId="3C23392B" w14:textId="77777777" w:rsidTr="0091273A">
        <w:tc>
          <w:tcPr>
            <w:tcW w:w="12186" w:type="dxa"/>
            <w:gridSpan w:val="5"/>
          </w:tcPr>
          <w:p w14:paraId="34DDCD8C" w14:textId="77777777" w:rsidR="005F736F" w:rsidRPr="00D71909" w:rsidRDefault="005F736F" w:rsidP="006C0F9E">
            <w:pPr>
              <w:rPr>
                <w:i/>
              </w:rPr>
            </w:pPr>
            <w:r>
              <w:rPr>
                <w:i/>
              </w:rPr>
              <w:t>Unadjusted</w:t>
            </w:r>
          </w:p>
        </w:tc>
      </w:tr>
      <w:tr w:rsidR="005F736F" w:rsidRPr="00607F6D" w14:paraId="00334448" w14:textId="77777777" w:rsidTr="0091273A">
        <w:tc>
          <w:tcPr>
            <w:tcW w:w="2830" w:type="dxa"/>
          </w:tcPr>
          <w:p w14:paraId="2E550123" w14:textId="77777777" w:rsidR="005F736F" w:rsidRDefault="005F736F" w:rsidP="006C0F9E">
            <w:r>
              <w:t>No parents smoke</w:t>
            </w:r>
          </w:p>
        </w:tc>
        <w:tc>
          <w:tcPr>
            <w:tcW w:w="2268" w:type="dxa"/>
          </w:tcPr>
          <w:p w14:paraId="0E195F61" w14:textId="77777777" w:rsidR="005F736F" w:rsidRPr="00535B33" w:rsidRDefault="005F736F" w:rsidP="006C0F9E">
            <w:r>
              <w:t>-</w:t>
            </w:r>
          </w:p>
        </w:tc>
        <w:tc>
          <w:tcPr>
            <w:tcW w:w="2410" w:type="dxa"/>
          </w:tcPr>
          <w:p w14:paraId="7E6CC089" w14:textId="77777777" w:rsidR="005F736F" w:rsidRPr="00535B33" w:rsidRDefault="005F736F" w:rsidP="006C0F9E">
            <w:r>
              <w:t>-</w:t>
            </w:r>
          </w:p>
        </w:tc>
        <w:tc>
          <w:tcPr>
            <w:tcW w:w="2268" w:type="dxa"/>
          </w:tcPr>
          <w:p w14:paraId="2D233FBB" w14:textId="77777777" w:rsidR="005F736F" w:rsidRPr="00535B33" w:rsidRDefault="005F736F" w:rsidP="006C0F9E">
            <w:r>
              <w:t>-</w:t>
            </w:r>
          </w:p>
        </w:tc>
        <w:tc>
          <w:tcPr>
            <w:tcW w:w="2410" w:type="dxa"/>
          </w:tcPr>
          <w:p w14:paraId="3C50BB6E" w14:textId="77777777" w:rsidR="005F736F" w:rsidRPr="00535B33" w:rsidRDefault="005F736F" w:rsidP="006C0F9E">
            <w:r>
              <w:t>-</w:t>
            </w:r>
          </w:p>
        </w:tc>
      </w:tr>
      <w:tr w:rsidR="005F736F" w:rsidRPr="00607F6D" w14:paraId="0EE73631" w14:textId="77777777" w:rsidTr="0091273A">
        <w:tc>
          <w:tcPr>
            <w:tcW w:w="2830" w:type="dxa"/>
          </w:tcPr>
          <w:p w14:paraId="49CF1F0D" w14:textId="77777777" w:rsidR="005F736F" w:rsidRDefault="005F736F" w:rsidP="006C0F9E">
            <w:r>
              <w:t>1+ parents smoke</w:t>
            </w:r>
          </w:p>
        </w:tc>
        <w:tc>
          <w:tcPr>
            <w:tcW w:w="2268" w:type="dxa"/>
          </w:tcPr>
          <w:p w14:paraId="29E70599" w14:textId="1F9BBB27" w:rsidR="005F736F" w:rsidRPr="00535B33" w:rsidRDefault="00B14EEF" w:rsidP="006C0F9E">
            <w:r>
              <w:t>9.6 (5.4, 13.7)</w:t>
            </w:r>
          </w:p>
        </w:tc>
        <w:tc>
          <w:tcPr>
            <w:tcW w:w="2410" w:type="dxa"/>
          </w:tcPr>
          <w:p w14:paraId="1ECE9893" w14:textId="77777777" w:rsidR="005F736F" w:rsidRPr="00535B33" w:rsidRDefault="005F736F" w:rsidP="006C0F9E">
            <w:r>
              <w:t>10.4 (6.7, 14.1)</w:t>
            </w:r>
          </w:p>
        </w:tc>
        <w:tc>
          <w:tcPr>
            <w:tcW w:w="2268" w:type="dxa"/>
          </w:tcPr>
          <w:p w14:paraId="76BFF8A5" w14:textId="34679685" w:rsidR="005F736F" w:rsidRPr="00535B33" w:rsidRDefault="005F736F" w:rsidP="006C0F9E">
            <w:r>
              <w:t>10.0 (4.5, 15.</w:t>
            </w:r>
            <w:r w:rsidR="00B14EEF">
              <w:t>5</w:t>
            </w:r>
            <w:r>
              <w:t>)</w:t>
            </w:r>
          </w:p>
        </w:tc>
        <w:tc>
          <w:tcPr>
            <w:tcW w:w="2410" w:type="dxa"/>
          </w:tcPr>
          <w:p w14:paraId="3DB2C974" w14:textId="50E71440" w:rsidR="005F736F" w:rsidRPr="00535B33" w:rsidRDefault="005F736F" w:rsidP="006C0F9E">
            <w:r>
              <w:t>17.</w:t>
            </w:r>
            <w:r w:rsidR="00B14EEF">
              <w:t xml:space="preserve">9 </w:t>
            </w:r>
            <w:r>
              <w:t>(</w:t>
            </w:r>
            <w:r w:rsidR="00B14EEF">
              <w:t>7.14</w:t>
            </w:r>
            <w:r>
              <w:t>, 28.</w:t>
            </w:r>
            <w:r w:rsidR="00B14EEF">
              <w:t>6</w:t>
            </w:r>
            <w:r>
              <w:t>)</w:t>
            </w:r>
          </w:p>
        </w:tc>
      </w:tr>
      <w:tr w:rsidR="005F5D4E" w:rsidRPr="00607F6D" w14:paraId="09C701DD" w14:textId="77777777" w:rsidTr="0091273A">
        <w:tc>
          <w:tcPr>
            <w:tcW w:w="5098" w:type="dxa"/>
            <w:gridSpan w:val="2"/>
          </w:tcPr>
          <w:p w14:paraId="64551746" w14:textId="034C531B" w:rsidR="005F5D4E" w:rsidRDefault="005F5D4E" w:rsidP="005F5D4E">
            <w:r>
              <w:t>Measure of effect modification (CIs; p value)</w:t>
            </w:r>
          </w:p>
        </w:tc>
        <w:tc>
          <w:tcPr>
            <w:tcW w:w="2410" w:type="dxa"/>
          </w:tcPr>
          <w:p w14:paraId="2F6ACAFF" w14:textId="27525EA3" w:rsidR="005F5D4E" w:rsidRDefault="00FE33DE" w:rsidP="005F5D4E">
            <w:r>
              <w:t>0.8 (-4.6, 6.2)</w:t>
            </w:r>
          </w:p>
        </w:tc>
        <w:tc>
          <w:tcPr>
            <w:tcW w:w="2268" w:type="dxa"/>
          </w:tcPr>
          <w:p w14:paraId="2EFA6810" w14:textId="08F39202" w:rsidR="005F5D4E" w:rsidRDefault="00FE33DE" w:rsidP="005F5D4E">
            <w:r>
              <w:t>0.4 (6.6, 7.5)</w:t>
            </w:r>
          </w:p>
        </w:tc>
        <w:tc>
          <w:tcPr>
            <w:tcW w:w="2410" w:type="dxa"/>
          </w:tcPr>
          <w:p w14:paraId="5776F5F8" w14:textId="269946B4" w:rsidR="005F5D4E" w:rsidRDefault="00FE33DE" w:rsidP="005F5D4E">
            <w:r>
              <w:t>8.3 (-3.1, 19.7)</w:t>
            </w:r>
          </w:p>
        </w:tc>
      </w:tr>
      <w:tr w:rsidR="005F5D4E" w:rsidRPr="00607F6D" w14:paraId="1F0950B2" w14:textId="77777777" w:rsidTr="0091273A">
        <w:tc>
          <w:tcPr>
            <w:tcW w:w="12186" w:type="dxa"/>
            <w:gridSpan w:val="5"/>
          </w:tcPr>
          <w:p w14:paraId="5716C17A" w14:textId="77777777" w:rsidR="005F5D4E" w:rsidRPr="00C80DD4" w:rsidRDefault="005F5D4E" w:rsidP="005F5D4E">
            <w:pPr>
              <w:rPr>
                <w:i/>
              </w:rPr>
            </w:pPr>
            <w:r w:rsidRPr="00C80DD4">
              <w:rPr>
                <w:i/>
              </w:rPr>
              <w:t>Adjusted</w:t>
            </w:r>
            <w:r>
              <w:rPr>
                <w:i/>
              </w:rPr>
              <w:t>*</w:t>
            </w:r>
            <w:r w:rsidRPr="00C80DD4">
              <w:rPr>
                <w:i/>
              </w:rPr>
              <w:t xml:space="preserve"> </w:t>
            </w:r>
          </w:p>
        </w:tc>
      </w:tr>
      <w:tr w:rsidR="005F5D4E" w:rsidRPr="00607F6D" w14:paraId="34502765" w14:textId="77777777" w:rsidTr="0091273A">
        <w:tc>
          <w:tcPr>
            <w:tcW w:w="2830" w:type="dxa"/>
          </w:tcPr>
          <w:p w14:paraId="43697B4E" w14:textId="77777777" w:rsidR="005F5D4E" w:rsidRDefault="005F5D4E" w:rsidP="005F5D4E">
            <w:r>
              <w:t>No parents smoke</w:t>
            </w:r>
          </w:p>
        </w:tc>
        <w:tc>
          <w:tcPr>
            <w:tcW w:w="2268" w:type="dxa"/>
          </w:tcPr>
          <w:p w14:paraId="40AC337B" w14:textId="77777777" w:rsidR="005F5D4E" w:rsidRPr="00535B33" w:rsidRDefault="005F5D4E" w:rsidP="005F5D4E">
            <w:r>
              <w:t>-</w:t>
            </w:r>
          </w:p>
        </w:tc>
        <w:tc>
          <w:tcPr>
            <w:tcW w:w="2410" w:type="dxa"/>
          </w:tcPr>
          <w:p w14:paraId="293FCEDA" w14:textId="77777777" w:rsidR="005F5D4E" w:rsidRPr="00535B33" w:rsidRDefault="005F5D4E" w:rsidP="005F5D4E">
            <w:r>
              <w:t>-</w:t>
            </w:r>
          </w:p>
        </w:tc>
        <w:tc>
          <w:tcPr>
            <w:tcW w:w="2268" w:type="dxa"/>
          </w:tcPr>
          <w:p w14:paraId="0FEF3A85" w14:textId="77777777" w:rsidR="005F5D4E" w:rsidRPr="00535B33" w:rsidRDefault="005F5D4E" w:rsidP="005F5D4E">
            <w:r>
              <w:t>-</w:t>
            </w:r>
          </w:p>
        </w:tc>
        <w:tc>
          <w:tcPr>
            <w:tcW w:w="2410" w:type="dxa"/>
          </w:tcPr>
          <w:p w14:paraId="67A4B211" w14:textId="77777777" w:rsidR="005F5D4E" w:rsidRPr="00535B33" w:rsidRDefault="005F5D4E" w:rsidP="005F5D4E">
            <w:r>
              <w:t>-</w:t>
            </w:r>
          </w:p>
        </w:tc>
      </w:tr>
      <w:tr w:rsidR="005F5D4E" w:rsidRPr="00607F6D" w14:paraId="04BD6F28" w14:textId="77777777" w:rsidTr="0091273A">
        <w:tc>
          <w:tcPr>
            <w:tcW w:w="2830" w:type="dxa"/>
          </w:tcPr>
          <w:p w14:paraId="020412C8" w14:textId="77777777" w:rsidR="005F5D4E" w:rsidRDefault="005F5D4E" w:rsidP="005F5D4E">
            <w:r>
              <w:t>1+ parents smoke</w:t>
            </w:r>
          </w:p>
        </w:tc>
        <w:tc>
          <w:tcPr>
            <w:tcW w:w="2268" w:type="dxa"/>
          </w:tcPr>
          <w:p w14:paraId="715121E6" w14:textId="4C00C7AC" w:rsidR="005F5D4E" w:rsidRPr="00535B33" w:rsidRDefault="00B539CB" w:rsidP="005F5D4E">
            <w:r>
              <w:t>7.5 (3.1, 11.9)</w:t>
            </w:r>
          </w:p>
        </w:tc>
        <w:tc>
          <w:tcPr>
            <w:tcW w:w="2410" w:type="dxa"/>
          </w:tcPr>
          <w:p w14:paraId="508E6AF1" w14:textId="678D6F55" w:rsidR="005F5D4E" w:rsidRPr="00535B33" w:rsidRDefault="00B539CB" w:rsidP="005F5D4E">
            <w:r>
              <w:t>8.0</w:t>
            </w:r>
            <w:r w:rsidR="005F5D4E">
              <w:t xml:space="preserve"> (</w:t>
            </w:r>
            <w:r>
              <w:t>4.1</w:t>
            </w:r>
            <w:r w:rsidR="005F5D4E">
              <w:t>, 11.</w:t>
            </w:r>
            <w:r>
              <w:t>8</w:t>
            </w:r>
            <w:r w:rsidR="005F5D4E">
              <w:t>)</w:t>
            </w:r>
          </w:p>
        </w:tc>
        <w:tc>
          <w:tcPr>
            <w:tcW w:w="2268" w:type="dxa"/>
          </w:tcPr>
          <w:p w14:paraId="02A9902C" w14:textId="50148DCC" w:rsidR="005F5D4E" w:rsidRPr="00535B33" w:rsidRDefault="005F5D4E" w:rsidP="005F5D4E">
            <w:r>
              <w:t>7.</w:t>
            </w:r>
            <w:r w:rsidR="004A1A64">
              <w:t xml:space="preserve">2 </w:t>
            </w:r>
            <w:r>
              <w:t>(1.</w:t>
            </w:r>
            <w:r w:rsidR="004A1A64">
              <w:t>5</w:t>
            </w:r>
            <w:r>
              <w:t xml:space="preserve">, </w:t>
            </w:r>
            <w:r w:rsidR="004A1A64">
              <w:t>12.8</w:t>
            </w:r>
            <w:r>
              <w:t>)</w:t>
            </w:r>
          </w:p>
        </w:tc>
        <w:tc>
          <w:tcPr>
            <w:tcW w:w="2410" w:type="dxa"/>
          </w:tcPr>
          <w:p w14:paraId="3E0C9BAF" w14:textId="2B277ECF" w:rsidR="005F5D4E" w:rsidRPr="00535B33" w:rsidRDefault="004A1A64" w:rsidP="005F5D4E">
            <w:r>
              <w:t>16.2</w:t>
            </w:r>
            <w:r w:rsidR="005F5D4E">
              <w:t xml:space="preserve"> (</w:t>
            </w:r>
            <w:r>
              <w:t>5.7</w:t>
            </w:r>
            <w:r w:rsidR="005F5D4E">
              <w:t>, 26.</w:t>
            </w:r>
            <w:r>
              <w:t>8</w:t>
            </w:r>
            <w:r w:rsidR="005F5D4E">
              <w:t>)</w:t>
            </w:r>
          </w:p>
        </w:tc>
      </w:tr>
      <w:tr w:rsidR="00B539CB" w:rsidRPr="00607F6D" w14:paraId="1A118D40" w14:textId="77777777" w:rsidTr="0091273A">
        <w:tc>
          <w:tcPr>
            <w:tcW w:w="5098" w:type="dxa"/>
            <w:gridSpan w:val="2"/>
          </w:tcPr>
          <w:p w14:paraId="7519EA05" w14:textId="785CE4A3" w:rsidR="00B539CB" w:rsidRDefault="00B539CB" w:rsidP="00B539CB">
            <w:r>
              <w:t>Measure of effect modification (CIs; p value)</w:t>
            </w:r>
          </w:p>
        </w:tc>
        <w:tc>
          <w:tcPr>
            <w:tcW w:w="2410" w:type="dxa"/>
          </w:tcPr>
          <w:p w14:paraId="7E33A697" w14:textId="3C4C6A80" w:rsidR="00B539CB" w:rsidRDefault="00B539CB" w:rsidP="00B539CB">
            <w:r>
              <w:t>0.5 (-4.9, 5.9)</w:t>
            </w:r>
          </w:p>
        </w:tc>
        <w:tc>
          <w:tcPr>
            <w:tcW w:w="2268" w:type="dxa"/>
          </w:tcPr>
          <w:p w14:paraId="1E8AFAE6" w14:textId="5A9E91FB" w:rsidR="00B539CB" w:rsidRDefault="00B539CB" w:rsidP="00B539CB">
            <w:r>
              <w:t>-0.3 (-7.4, 6.7)</w:t>
            </w:r>
          </w:p>
        </w:tc>
        <w:tc>
          <w:tcPr>
            <w:tcW w:w="2410" w:type="dxa"/>
          </w:tcPr>
          <w:p w14:paraId="54C80FC3" w14:textId="10533017" w:rsidR="00B539CB" w:rsidRDefault="00B539CB" w:rsidP="00B539CB">
            <w:r>
              <w:t>8.7 (-2.4, 19.8)</w:t>
            </w:r>
          </w:p>
        </w:tc>
      </w:tr>
    </w:tbl>
    <w:p w14:paraId="632505D8" w14:textId="25389FCC" w:rsidR="00CF6B84" w:rsidRPr="004B19A5" w:rsidRDefault="005F736F" w:rsidP="006C0F9E">
      <w:pPr>
        <w:spacing w:after="0" w:line="240" w:lineRule="auto"/>
        <w:rPr>
          <w:sz w:val="18"/>
          <w:szCs w:val="18"/>
        </w:rPr>
      </w:pPr>
      <w:r w:rsidRPr="004B19A5">
        <w:rPr>
          <w:sz w:val="18"/>
          <w:szCs w:val="18"/>
        </w:rPr>
        <w:t>*</w:t>
      </w:r>
      <w:r w:rsidR="00CF6B84" w:rsidRPr="004B19A5">
        <w:rPr>
          <w:sz w:val="18"/>
          <w:szCs w:val="18"/>
        </w:rPr>
        <w:t>Adjusting for: CM</w:t>
      </w:r>
      <w:r w:rsidR="00F20BB0" w:rsidRPr="004B19A5">
        <w:rPr>
          <w:sz w:val="18"/>
          <w:szCs w:val="18"/>
        </w:rPr>
        <w:t>’s</w:t>
      </w:r>
      <w:r w:rsidR="00CF6B84" w:rsidRPr="004B19A5">
        <w:rPr>
          <w:sz w:val="18"/>
          <w:szCs w:val="18"/>
        </w:rPr>
        <w:t xml:space="preserve"> ethnicity</w:t>
      </w:r>
      <w:r w:rsidR="00F20BB0" w:rsidRPr="004B19A5">
        <w:rPr>
          <w:sz w:val="18"/>
          <w:szCs w:val="18"/>
        </w:rPr>
        <w:t>,</w:t>
      </w:r>
      <w:r w:rsidR="00CF6B84" w:rsidRPr="004B19A5">
        <w:rPr>
          <w:sz w:val="18"/>
          <w:szCs w:val="18"/>
        </w:rPr>
        <w:t xml:space="preserve"> </w:t>
      </w:r>
      <w:proofErr w:type="gramStart"/>
      <w:r w:rsidR="00CF6B84" w:rsidRPr="004B19A5">
        <w:rPr>
          <w:sz w:val="18"/>
          <w:szCs w:val="18"/>
        </w:rPr>
        <w:t>sex</w:t>
      </w:r>
      <w:proofErr w:type="gramEnd"/>
      <w:r w:rsidR="00F20BB0" w:rsidRPr="004B19A5">
        <w:rPr>
          <w:sz w:val="18"/>
          <w:szCs w:val="18"/>
        </w:rPr>
        <w:t xml:space="preserve"> and </w:t>
      </w:r>
      <w:r w:rsidR="00396B64" w:rsidRPr="004B19A5">
        <w:rPr>
          <w:sz w:val="18"/>
          <w:szCs w:val="18"/>
        </w:rPr>
        <w:t>socio-</w:t>
      </w:r>
      <w:r w:rsidR="00F20BB0" w:rsidRPr="004B19A5">
        <w:rPr>
          <w:sz w:val="18"/>
          <w:szCs w:val="18"/>
        </w:rPr>
        <w:t>emotional problems</w:t>
      </w:r>
      <w:r w:rsidR="00396B64" w:rsidRPr="004B19A5">
        <w:rPr>
          <w:sz w:val="18"/>
          <w:szCs w:val="18"/>
        </w:rPr>
        <w:t xml:space="preserve"> (age 7)</w:t>
      </w:r>
      <w:r w:rsidR="00F20BB0" w:rsidRPr="004B19A5">
        <w:rPr>
          <w:sz w:val="18"/>
          <w:szCs w:val="18"/>
        </w:rPr>
        <w:t>,</w:t>
      </w:r>
      <w:r w:rsidR="00CF6B84" w:rsidRPr="004B19A5">
        <w:rPr>
          <w:sz w:val="18"/>
          <w:szCs w:val="18"/>
        </w:rPr>
        <w:t xml:space="preserve"> mother’s highest academic qualification and psychological wellbeing, household </w:t>
      </w:r>
      <w:r w:rsidR="00396B64" w:rsidRPr="004B19A5">
        <w:rPr>
          <w:sz w:val="18"/>
          <w:szCs w:val="18"/>
        </w:rPr>
        <w:t>income and family structure</w:t>
      </w:r>
      <w:r w:rsidR="00CF6B84" w:rsidRPr="004B19A5">
        <w:rPr>
          <w:sz w:val="18"/>
          <w:szCs w:val="18"/>
        </w:rPr>
        <w:t xml:space="preserve">. </w:t>
      </w:r>
    </w:p>
    <w:p w14:paraId="1D9433F4" w14:textId="0E5B8F62" w:rsidR="00CF6B84" w:rsidRPr="004B19A5" w:rsidRDefault="004C54F2" w:rsidP="006C0F9E">
      <w:pPr>
        <w:spacing w:line="240" w:lineRule="auto"/>
        <w:rPr>
          <w:b/>
          <w:i/>
          <w:iCs/>
        </w:rPr>
      </w:pPr>
      <w:r w:rsidRPr="004B19A5">
        <w:rPr>
          <w:i/>
          <w:iCs/>
        </w:rPr>
        <w:lastRenderedPageBreak/>
        <w:t>Table A3: Effect modification approach #2: Risk Differences (RDs) for cohort member (CM) cigarette and e-cigarette smoking, according to combinations of mental health competence (MHC) and parental smoking. n=</w:t>
      </w:r>
      <w:r w:rsidR="00904D75" w:rsidRPr="004B19A5">
        <w:rPr>
          <w:i/>
          <w:iCs/>
        </w:rPr>
        <w:t>8,693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2412"/>
        <w:gridCol w:w="2494"/>
        <w:gridCol w:w="2495"/>
        <w:gridCol w:w="2495"/>
        <w:gridCol w:w="2573"/>
      </w:tblGrid>
      <w:tr w:rsidR="0091273A" w:rsidRPr="00607F6D" w14:paraId="2A94565B" w14:textId="77777777" w:rsidTr="0091273A">
        <w:tc>
          <w:tcPr>
            <w:tcW w:w="2412" w:type="dxa"/>
          </w:tcPr>
          <w:p w14:paraId="6E219B38" w14:textId="77777777" w:rsidR="0091273A" w:rsidRPr="00607F6D" w:rsidRDefault="0091273A" w:rsidP="006C0F9E"/>
        </w:tc>
        <w:tc>
          <w:tcPr>
            <w:tcW w:w="2494" w:type="dxa"/>
          </w:tcPr>
          <w:p w14:paraId="1A4C9EDE" w14:textId="77777777" w:rsidR="0091273A" w:rsidRPr="002E097F" w:rsidRDefault="0091273A" w:rsidP="006C0F9E">
            <w:pPr>
              <w:rPr>
                <w:b/>
              </w:rPr>
            </w:pPr>
            <w:r w:rsidRPr="002E097F">
              <w:rPr>
                <w:b/>
              </w:rPr>
              <w:t>High</w:t>
            </w:r>
            <w:r>
              <w:rPr>
                <w:b/>
              </w:rPr>
              <w:t xml:space="preserve"> MHC</w:t>
            </w:r>
          </w:p>
        </w:tc>
        <w:tc>
          <w:tcPr>
            <w:tcW w:w="2495" w:type="dxa"/>
          </w:tcPr>
          <w:p w14:paraId="0877774E" w14:textId="77777777" w:rsidR="0091273A" w:rsidRPr="002E097F" w:rsidRDefault="0091273A" w:rsidP="006C0F9E">
            <w:pPr>
              <w:rPr>
                <w:b/>
              </w:rPr>
            </w:pPr>
            <w:r w:rsidRPr="002E097F">
              <w:rPr>
                <w:b/>
              </w:rPr>
              <w:t>High-Moderate</w:t>
            </w:r>
            <w:r>
              <w:rPr>
                <w:b/>
              </w:rPr>
              <w:t xml:space="preserve"> MHC</w:t>
            </w:r>
          </w:p>
        </w:tc>
        <w:tc>
          <w:tcPr>
            <w:tcW w:w="2495" w:type="dxa"/>
          </w:tcPr>
          <w:p w14:paraId="6A2897D7" w14:textId="77777777" w:rsidR="0091273A" w:rsidRPr="002E097F" w:rsidRDefault="0091273A" w:rsidP="006C0F9E">
            <w:pPr>
              <w:rPr>
                <w:b/>
              </w:rPr>
            </w:pPr>
            <w:r w:rsidRPr="002E097F">
              <w:rPr>
                <w:b/>
              </w:rPr>
              <w:t>Moderate</w:t>
            </w:r>
            <w:r>
              <w:rPr>
                <w:b/>
              </w:rPr>
              <w:t xml:space="preserve"> MHC</w:t>
            </w:r>
          </w:p>
        </w:tc>
        <w:tc>
          <w:tcPr>
            <w:tcW w:w="2573" w:type="dxa"/>
          </w:tcPr>
          <w:p w14:paraId="56C88FFD" w14:textId="0CA832BA" w:rsidR="0091273A" w:rsidRDefault="0091273A" w:rsidP="006C0F9E">
            <w:pPr>
              <w:rPr>
                <w:b/>
              </w:rPr>
            </w:pPr>
            <w:r>
              <w:rPr>
                <w:b/>
              </w:rPr>
              <w:t>Low MHC</w:t>
            </w:r>
          </w:p>
        </w:tc>
      </w:tr>
      <w:tr w:rsidR="00B16D60" w:rsidRPr="00607F6D" w14:paraId="7CF56931" w14:textId="77777777" w:rsidTr="0091273A">
        <w:tc>
          <w:tcPr>
            <w:tcW w:w="2412" w:type="dxa"/>
            <w:shd w:val="pct5" w:color="auto" w:fill="auto"/>
          </w:tcPr>
          <w:p w14:paraId="6BBFF39C" w14:textId="77777777" w:rsidR="00B16D60" w:rsidRPr="00D71909" w:rsidRDefault="00B16D60" w:rsidP="006C0F9E">
            <w:pPr>
              <w:rPr>
                <w:b/>
              </w:rPr>
            </w:pPr>
          </w:p>
        </w:tc>
        <w:tc>
          <w:tcPr>
            <w:tcW w:w="10057" w:type="dxa"/>
            <w:gridSpan w:val="4"/>
            <w:shd w:val="pct5" w:color="auto" w:fill="auto"/>
          </w:tcPr>
          <w:p w14:paraId="17C1B2CF" w14:textId="6748B7CC" w:rsidR="00B16D60" w:rsidRPr="00D71909" w:rsidRDefault="00B16D60" w:rsidP="006C0F9E">
            <w:pPr>
              <w:rPr>
                <w:b/>
              </w:rPr>
            </w:pPr>
            <w:r w:rsidRPr="00D71909">
              <w:rPr>
                <w:b/>
              </w:rPr>
              <w:t xml:space="preserve">Outcome: </w:t>
            </w:r>
            <w:r>
              <w:rPr>
                <w:b/>
              </w:rPr>
              <w:t>CM</w:t>
            </w:r>
            <w:r w:rsidRPr="00D71909">
              <w:rPr>
                <w:b/>
              </w:rPr>
              <w:t xml:space="preserve"> Cigarette smoking</w:t>
            </w:r>
          </w:p>
        </w:tc>
      </w:tr>
      <w:tr w:rsidR="00B16D60" w:rsidRPr="00607F6D" w14:paraId="1659BC45" w14:textId="77777777" w:rsidTr="0091273A">
        <w:tc>
          <w:tcPr>
            <w:tcW w:w="2412" w:type="dxa"/>
          </w:tcPr>
          <w:p w14:paraId="77CB3043" w14:textId="77777777" w:rsidR="00B16D60" w:rsidRPr="00B672F3" w:rsidRDefault="00B16D60" w:rsidP="006C0F9E">
            <w:pPr>
              <w:rPr>
                <w:b/>
              </w:rPr>
            </w:pPr>
          </w:p>
        </w:tc>
        <w:tc>
          <w:tcPr>
            <w:tcW w:w="10057" w:type="dxa"/>
            <w:gridSpan w:val="4"/>
          </w:tcPr>
          <w:p w14:paraId="6DD16D44" w14:textId="3DF19418" w:rsidR="00B16D60" w:rsidRPr="00B672F3" w:rsidRDefault="00B16D60" w:rsidP="006C0F9E">
            <w:pPr>
              <w:rPr>
                <w:b/>
              </w:rPr>
            </w:pPr>
            <w:r w:rsidRPr="00B672F3">
              <w:rPr>
                <w:b/>
              </w:rPr>
              <w:t xml:space="preserve">Prevalence </w:t>
            </w:r>
          </w:p>
        </w:tc>
      </w:tr>
      <w:tr w:rsidR="0091273A" w:rsidRPr="00607F6D" w14:paraId="4A185096" w14:textId="77777777" w:rsidTr="0091273A">
        <w:tc>
          <w:tcPr>
            <w:tcW w:w="2412" w:type="dxa"/>
          </w:tcPr>
          <w:p w14:paraId="0B987292" w14:textId="77777777" w:rsidR="0091273A" w:rsidRPr="00607F6D" w:rsidRDefault="0091273A" w:rsidP="0091273A">
            <w:r>
              <w:t>No parents smoke</w:t>
            </w:r>
          </w:p>
        </w:tc>
        <w:tc>
          <w:tcPr>
            <w:tcW w:w="2494" w:type="dxa"/>
          </w:tcPr>
          <w:p w14:paraId="726FF3CC" w14:textId="69985699" w:rsidR="0091273A" w:rsidRDefault="0091273A" w:rsidP="0091273A">
            <w:pPr>
              <w:rPr>
                <w:i/>
              </w:rPr>
            </w:pPr>
            <w:r>
              <w:t>7.5%</w:t>
            </w:r>
          </w:p>
        </w:tc>
        <w:tc>
          <w:tcPr>
            <w:tcW w:w="2495" w:type="dxa"/>
          </w:tcPr>
          <w:p w14:paraId="4BE8D21E" w14:textId="143F2E09" w:rsidR="0091273A" w:rsidRPr="0037683E" w:rsidRDefault="0091273A" w:rsidP="0091273A">
            <w:r>
              <w:t>13.6%</w:t>
            </w:r>
          </w:p>
        </w:tc>
        <w:tc>
          <w:tcPr>
            <w:tcW w:w="2495" w:type="dxa"/>
          </w:tcPr>
          <w:p w14:paraId="3DD1B03A" w14:textId="56D5CBCF" w:rsidR="0091273A" w:rsidRPr="0037683E" w:rsidRDefault="0091273A" w:rsidP="0091273A">
            <w:r>
              <w:t>12.7%</w:t>
            </w:r>
          </w:p>
        </w:tc>
        <w:tc>
          <w:tcPr>
            <w:tcW w:w="2573" w:type="dxa"/>
          </w:tcPr>
          <w:p w14:paraId="3C40377C" w14:textId="5242A302" w:rsidR="0091273A" w:rsidRDefault="0091273A" w:rsidP="0091273A">
            <w:r>
              <w:t>17.9%</w:t>
            </w:r>
          </w:p>
        </w:tc>
      </w:tr>
      <w:tr w:rsidR="0091273A" w:rsidRPr="00607F6D" w14:paraId="483828E6" w14:textId="77777777" w:rsidTr="0091273A">
        <w:tc>
          <w:tcPr>
            <w:tcW w:w="2412" w:type="dxa"/>
          </w:tcPr>
          <w:p w14:paraId="21D875CB" w14:textId="77777777" w:rsidR="0091273A" w:rsidRPr="00607F6D" w:rsidRDefault="0091273A" w:rsidP="0091273A">
            <w:r>
              <w:t>1+ parents smoke</w:t>
            </w:r>
          </w:p>
        </w:tc>
        <w:tc>
          <w:tcPr>
            <w:tcW w:w="2494" w:type="dxa"/>
          </w:tcPr>
          <w:p w14:paraId="082BA46C" w14:textId="7B3A849B" w:rsidR="0091273A" w:rsidRDefault="0091273A" w:rsidP="0091273A">
            <w:pPr>
              <w:rPr>
                <w:i/>
              </w:rPr>
            </w:pPr>
            <w:r>
              <w:t>21.1%</w:t>
            </w:r>
          </w:p>
        </w:tc>
        <w:tc>
          <w:tcPr>
            <w:tcW w:w="2495" w:type="dxa"/>
          </w:tcPr>
          <w:p w14:paraId="0D4F7524" w14:textId="0EFE29DE" w:rsidR="0091273A" w:rsidRPr="0037683E" w:rsidRDefault="0091273A" w:rsidP="0091273A">
            <w:r>
              <w:t>26.4%</w:t>
            </w:r>
          </w:p>
        </w:tc>
        <w:tc>
          <w:tcPr>
            <w:tcW w:w="2495" w:type="dxa"/>
          </w:tcPr>
          <w:p w14:paraId="3C4D9881" w14:textId="4798F15B" w:rsidR="0091273A" w:rsidRPr="0037683E" w:rsidRDefault="0091273A" w:rsidP="0091273A">
            <w:r>
              <w:t>25.5%</w:t>
            </w:r>
          </w:p>
        </w:tc>
        <w:tc>
          <w:tcPr>
            <w:tcW w:w="2573" w:type="dxa"/>
          </w:tcPr>
          <w:p w14:paraId="61558B3A" w14:textId="61746C66" w:rsidR="0091273A" w:rsidRDefault="0091273A" w:rsidP="0091273A">
            <w:r>
              <w:t>39.4%</w:t>
            </w:r>
          </w:p>
        </w:tc>
      </w:tr>
      <w:tr w:rsidR="0091273A" w:rsidRPr="00607F6D" w14:paraId="006B0677" w14:textId="77777777" w:rsidTr="0091273A">
        <w:tc>
          <w:tcPr>
            <w:tcW w:w="2412" w:type="dxa"/>
          </w:tcPr>
          <w:p w14:paraId="71BD2DF9" w14:textId="77777777" w:rsidR="0091273A" w:rsidRPr="00B672F3" w:rsidRDefault="0091273A" w:rsidP="0091273A">
            <w:pPr>
              <w:rPr>
                <w:b/>
              </w:rPr>
            </w:pPr>
          </w:p>
        </w:tc>
        <w:tc>
          <w:tcPr>
            <w:tcW w:w="10057" w:type="dxa"/>
            <w:gridSpan w:val="4"/>
          </w:tcPr>
          <w:p w14:paraId="2D85C889" w14:textId="29CB27A8" w:rsidR="0091273A" w:rsidRPr="00B672F3" w:rsidRDefault="0091273A" w:rsidP="0091273A">
            <w:pPr>
              <w:rPr>
                <w:b/>
              </w:rPr>
            </w:pPr>
            <w:r w:rsidRPr="00B672F3">
              <w:rPr>
                <w:b/>
              </w:rPr>
              <w:t xml:space="preserve">Risk differences (95% CI) according to combinations of </w:t>
            </w:r>
            <w:r>
              <w:rPr>
                <w:b/>
              </w:rPr>
              <w:t>parental smoking</w:t>
            </w:r>
            <w:r w:rsidRPr="00B672F3">
              <w:rPr>
                <w:b/>
              </w:rPr>
              <w:t xml:space="preserve"> and MHC</w:t>
            </w:r>
          </w:p>
        </w:tc>
      </w:tr>
      <w:tr w:rsidR="0091273A" w:rsidRPr="00607F6D" w14:paraId="4FCDE4F3" w14:textId="77777777" w:rsidTr="0091273A">
        <w:tc>
          <w:tcPr>
            <w:tcW w:w="2412" w:type="dxa"/>
          </w:tcPr>
          <w:p w14:paraId="7B45D5CC" w14:textId="77777777" w:rsidR="0091273A" w:rsidRDefault="0091273A" w:rsidP="0091273A">
            <w:pPr>
              <w:rPr>
                <w:i/>
              </w:rPr>
            </w:pPr>
          </w:p>
        </w:tc>
        <w:tc>
          <w:tcPr>
            <w:tcW w:w="10057" w:type="dxa"/>
            <w:gridSpan w:val="4"/>
          </w:tcPr>
          <w:p w14:paraId="24E3BCC7" w14:textId="0199906A" w:rsidR="0091273A" w:rsidRDefault="0091273A" w:rsidP="0091273A">
            <w:pPr>
              <w:rPr>
                <w:i/>
              </w:rPr>
            </w:pPr>
            <w:r>
              <w:rPr>
                <w:i/>
              </w:rPr>
              <w:t>Unadjusted</w:t>
            </w:r>
          </w:p>
        </w:tc>
      </w:tr>
      <w:tr w:rsidR="0091273A" w:rsidRPr="00607F6D" w14:paraId="23766E7B" w14:textId="77777777" w:rsidTr="0091273A">
        <w:tc>
          <w:tcPr>
            <w:tcW w:w="2412" w:type="dxa"/>
          </w:tcPr>
          <w:p w14:paraId="28D52EA2" w14:textId="77777777" w:rsidR="0091273A" w:rsidRPr="00607F6D" w:rsidRDefault="0091273A" w:rsidP="0091273A">
            <w:r>
              <w:t>No parents who smoke</w:t>
            </w:r>
          </w:p>
        </w:tc>
        <w:tc>
          <w:tcPr>
            <w:tcW w:w="2494" w:type="dxa"/>
          </w:tcPr>
          <w:p w14:paraId="156AD1AC" w14:textId="1B65C99B" w:rsidR="0091273A" w:rsidRPr="00607F6D" w:rsidRDefault="0091273A" w:rsidP="0091273A">
            <w:r>
              <w:t>-</w:t>
            </w:r>
          </w:p>
        </w:tc>
        <w:tc>
          <w:tcPr>
            <w:tcW w:w="2495" w:type="dxa"/>
          </w:tcPr>
          <w:p w14:paraId="3DFA7EA3" w14:textId="513E797A" w:rsidR="0091273A" w:rsidRPr="00607F6D" w:rsidRDefault="0091273A" w:rsidP="0091273A">
            <w:r>
              <w:t>6.1 (3.9, 8.2)</w:t>
            </w:r>
          </w:p>
        </w:tc>
        <w:tc>
          <w:tcPr>
            <w:tcW w:w="2495" w:type="dxa"/>
          </w:tcPr>
          <w:p w14:paraId="4DD9142C" w14:textId="3C61BA84" w:rsidR="0091273A" w:rsidRPr="00607F6D" w:rsidRDefault="0091273A" w:rsidP="0091273A">
            <w:r>
              <w:t>5.1 (2.6, 7.5)</w:t>
            </w:r>
          </w:p>
        </w:tc>
        <w:tc>
          <w:tcPr>
            <w:tcW w:w="2573" w:type="dxa"/>
          </w:tcPr>
          <w:p w14:paraId="321BDEE4" w14:textId="5F0C93EA" w:rsidR="0091273A" w:rsidRDefault="0091273A" w:rsidP="0091273A">
            <w:r>
              <w:t>10.3 (3.6, 17.1)</w:t>
            </w:r>
          </w:p>
        </w:tc>
      </w:tr>
      <w:tr w:rsidR="0091273A" w:rsidRPr="00607F6D" w14:paraId="3B2D7AEA" w14:textId="77777777" w:rsidTr="0091273A">
        <w:tc>
          <w:tcPr>
            <w:tcW w:w="2412" w:type="dxa"/>
          </w:tcPr>
          <w:p w14:paraId="11793024" w14:textId="77777777" w:rsidR="0091273A" w:rsidRDefault="0091273A" w:rsidP="0091273A">
            <w:r>
              <w:t>1+ parents smoke</w:t>
            </w:r>
          </w:p>
        </w:tc>
        <w:tc>
          <w:tcPr>
            <w:tcW w:w="2494" w:type="dxa"/>
          </w:tcPr>
          <w:p w14:paraId="7138852E" w14:textId="61DB32F6" w:rsidR="0091273A" w:rsidRDefault="0091273A" w:rsidP="0091273A">
            <w:r>
              <w:t>13.6 (9.6, 17.5)</w:t>
            </w:r>
          </w:p>
        </w:tc>
        <w:tc>
          <w:tcPr>
            <w:tcW w:w="2495" w:type="dxa"/>
          </w:tcPr>
          <w:p w14:paraId="205A2714" w14:textId="15196CA4" w:rsidR="0091273A" w:rsidRDefault="0091273A" w:rsidP="0091273A">
            <w:r>
              <w:t>18.9 (15.4, 22.4)</w:t>
            </w:r>
          </w:p>
        </w:tc>
        <w:tc>
          <w:tcPr>
            <w:tcW w:w="2495" w:type="dxa"/>
          </w:tcPr>
          <w:p w14:paraId="3D99FD5D" w14:textId="5E08B887" w:rsidR="0091273A" w:rsidRDefault="0091273A" w:rsidP="0091273A">
            <w:r>
              <w:t>17.9 (13.1, 22.8)</w:t>
            </w:r>
          </w:p>
        </w:tc>
        <w:tc>
          <w:tcPr>
            <w:tcW w:w="2573" w:type="dxa"/>
          </w:tcPr>
          <w:p w14:paraId="001370E5" w14:textId="00935419" w:rsidR="0091273A" w:rsidRDefault="0091273A" w:rsidP="0091273A">
            <w:r>
              <w:t>31.9 (22.8, 40.9)</w:t>
            </w:r>
          </w:p>
        </w:tc>
      </w:tr>
      <w:tr w:rsidR="0091273A" w:rsidRPr="00607F6D" w14:paraId="66209E4A" w14:textId="77777777" w:rsidTr="0091273A">
        <w:tc>
          <w:tcPr>
            <w:tcW w:w="4906" w:type="dxa"/>
            <w:gridSpan w:val="2"/>
          </w:tcPr>
          <w:p w14:paraId="17EF039E" w14:textId="11DB12B2" w:rsidR="0091273A" w:rsidRDefault="0091273A" w:rsidP="0091273A">
            <w:r>
              <w:t>Measure of effect modification (CIs; p value)</w:t>
            </w:r>
          </w:p>
        </w:tc>
        <w:tc>
          <w:tcPr>
            <w:tcW w:w="2495" w:type="dxa"/>
          </w:tcPr>
          <w:p w14:paraId="476A703B" w14:textId="450198EC" w:rsidR="0091273A" w:rsidDel="00707074" w:rsidRDefault="0091273A" w:rsidP="0091273A">
            <w:r>
              <w:t>1.1% (-3.9, 6.0)</w:t>
            </w:r>
          </w:p>
        </w:tc>
        <w:tc>
          <w:tcPr>
            <w:tcW w:w="2495" w:type="dxa"/>
          </w:tcPr>
          <w:p w14:paraId="59606B3D" w14:textId="695464A2" w:rsidR="0091273A" w:rsidDel="00707074" w:rsidRDefault="0091273A" w:rsidP="0091273A">
            <w:r>
              <w:t>-2.3 (-8.0, 3.4)</w:t>
            </w:r>
          </w:p>
        </w:tc>
        <w:tc>
          <w:tcPr>
            <w:tcW w:w="2573" w:type="dxa"/>
          </w:tcPr>
          <w:p w14:paraId="6FB18B30" w14:textId="70716C7F" w:rsidR="0091273A" w:rsidRDefault="0091273A" w:rsidP="0091273A">
            <w:r>
              <w:t>8.8 (-5.9, 18.2)</w:t>
            </w:r>
          </w:p>
        </w:tc>
      </w:tr>
      <w:tr w:rsidR="0091273A" w:rsidRPr="00607F6D" w14:paraId="270CCE88" w14:textId="77777777" w:rsidTr="0091273A">
        <w:tc>
          <w:tcPr>
            <w:tcW w:w="2412" w:type="dxa"/>
          </w:tcPr>
          <w:p w14:paraId="691AEC20" w14:textId="77777777" w:rsidR="0091273A" w:rsidRDefault="0091273A" w:rsidP="0091273A">
            <w:pPr>
              <w:rPr>
                <w:i/>
              </w:rPr>
            </w:pPr>
          </w:p>
        </w:tc>
        <w:tc>
          <w:tcPr>
            <w:tcW w:w="10057" w:type="dxa"/>
            <w:gridSpan w:val="4"/>
          </w:tcPr>
          <w:p w14:paraId="5AD135E1" w14:textId="09359ED4" w:rsidR="0091273A" w:rsidRPr="00D71909" w:rsidRDefault="0091273A" w:rsidP="0091273A">
            <w:pPr>
              <w:rPr>
                <w:i/>
              </w:rPr>
            </w:pPr>
            <w:r>
              <w:rPr>
                <w:i/>
              </w:rPr>
              <w:t>Adjusted*</w:t>
            </w:r>
            <w:r w:rsidRPr="00D71909">
              <w:rPr>
                <w:i/>
              </w:rPr>
              <w:t xml:space="preserve">  </w:t>
            </w:r>
          </w:p>
        </w:tc>
      </w:tr>
      <w:tr w:rsidR="0091273A" w:rsidRPr="00607F6D" w14:paraId="47B2303B" w14:textId="77777777" w:rsidTr="0091273A">
        <w:tc>
          <w:tcPr>
            <w:tcW w:w="2412" w:type="dxa"/>
          </w:tcPr>
          <w:p w14:paraId="315C106C" w14:textId="77777777" w:rsidR="0091273A" w:rsidRPr="00CD4007" w:rsidRDefault="0091273A" w:rsidP="0091273A">
            <w:pPr>
              <w:rPr>
                <w:i/>
              </w:rPr>
            </w:pPr>
            <w:r>
              <w:t>No parents who smoke</w:t>
            </w:r>
          </w:p>
        </w:tc>
        <w:tc>
          <w:tcPr>
            <w:tcW w:w="2494" w:type="dxa"/>
          </w:tcPr>
          <w:p w14:paraId="33EED0FB" w14:textId="1EAC8066" w:rsidR="0091273A" w:rsidRPr="004915D1" w:rsidRDefault="0091273A" w:rsidP="0091273A">
            <w:r>
              <w:t>-</w:t>
            </w:r>
          </w:p>
        </w:tc>
        <w:tc>
          <w:tcPr>
            <w:tcW w:w="2495" w:type="dxa"/>
          </w:tcPr>
          <w:p w14:paraId="6BD40D8A" w14:textId="3242219F" w:rsidR="0091273A" w:rsidRPr="004915D1" w:rsidRDefault="0091273A" w:rsidP="0091273A">
            <w:r>
              <w:t>5.5 (3.5, 7.6)</w:t>
            </w:r>
          </w:p>
        </w:tc>
        <w:tc>
          <w:tcPr>
            <w:tcW w:w="2495" w:type="dxa"/>
          </w:tcPr>
          <w:p w14:paraId="4118579A" w14:textId="7CA1434B" w:rsidR="0091273A" w:rsidRPr="004915D1" w:rsidRDefault="0091273A" w:rsidP="0091273A">
            <w:r>
              <w:t>5.0 (2.5, 7.5)</w:t>
            </w:r>
          </w:p>
        </w:tc>
        <w:tc>
          <w:tcPr>
            <w:tcW w:w="2573" w:type="dxa"/>
          </w:tcPr>
          <w:p w14:paraId="0E418BE8" w14:textId="24271453" w:rsidR="0091273A" w:rsidRDefault="0091273A" w:rsidP="0091273A">
            <w:r>
              <w:t>7.3 (0.2, 14.9)</w:t>
            </w:r>
          </w:p>
        </w:tc>
      </w:tr>
      <w:tr w:rsidR="0091273A" w:rsidRPr="00607F6D" w14:paraId="1B557CE4" w14:textId="77777777" w:rsidTr="0091273A">
        <w:tc>
          <w:tcPr>
            <w:tcW w:w="2412" w:type="dxa"/>
          </w:tcPr>
          <w:p w14:paraId="19F10F98" w14:textId="77777777" w:rsidR="0091273A" w:rsidRPr="00607F6D" w:rsidRDefault="0091273A" w:rsidP="0091273A">
            <w:r>
              <w:t>1+ parents smoke</w:t>
            </w:r>
          </w:p>
        </w:tc>
        <w:tc>
          <w:tcPr>
            <w:tcW w:w="2494" w:type="dxa"/>
          </w:tcPr>
          <w:p w14:paraId="4FEFEA9F" w14:textId="011A11CF" w:rsidR="0091273A" w:rsidRPr="00607F6D" w:rsidRDefault="0091273A" w:rsidP="0091273A">
            <w:r>
              <w:t>10.9 (6.9, 14.9)</w:t>
            </w:r>
          </w:p>
        </w:tc>
        <w:tc>
          <w:tcPr>
            <w:tcW w:w="2495" w:type="dxa"/>
          </w:tcPr>
          <w:p w14:paraId="4208BCA3" w14:textId="7C9DE39C" w:rsidR="0091273A" w:rsidRPr="004915D1" w:rsidRDefault="0091273A" w:rsidP="0091273A">
            <w:r>
              <w:t>14.9 (11.3, 18.5)</w:t>
            </w:r>
          </w:p>
        </w:tc>
        <w:tc>
          <w:tcPr>
            <w:tcW w:w="2495" w:type="dxa"/>
          </w:tcPr>
          <w:p w14:paraId="6439A21D" w14:textId="13573764" w:rsidR="0091273A" w:rsidRPr="004915D1" w:rsidRDefault="0091273A" w:rsidP="0091273A">
            <w:r>
              <w:t>13.9 (8.9, 19.0)</w:t>
            </w:r>
          </w:p>
        </w:tc>
        <w:tc>
          <w:tcPr>
            <w:tcW w:w="2573" w:type="dxa"/>
          </w:tcPr>
          <w:p w14:paraId="53E1C2B9" w14:textId="0A436BC1" w:rsidR="0091273A" w:rsidRDefault="0091273A" w:rsidP="0091273A">
            <w:r>
              <w:t>26.3 (17.5, 35.1)</w:t>
            </w:r>
          </w:p>
        </w:tc>
      </w:tr>
      <w:tr w:rsidR="0091273A" w:rsidRPr="00607F6D" w14:paraId="6CC06479" w14:textId="77777777" w:rsidTr="0091273A">
        <w:tc>
          <w:tcPr>
            <w:tcW w:w="4906" w:type="dxa"/>
            <w:gridSpan w:val="2"/>
          </w:tcPr>
          <w:p w14:paraId="2FA974BB" w14:textId="6F85C9F8" w:rsidR="0091273A" w:rsidRDefault="0091273A" w:rsidP="0091273A">
            <w:r>
              <w:t>Measure of effect modification (CIs; p value)</w:t>
            </w:r>
          </w:p>
        </w:tc>
        <w:tc>
          <w:tcPr>
            <w:tcW w:w="2495" w:type="dxa"/>
          </w:tcPr>
          <w:p w14:paraId="12EFEE59" w14:textId="05C816F8" w:rsidR="0091273A" w:rsidRDefault="0091273A" w:rsidP="0091273A">
            <w:r>
              <w:t>-1.5 (-6.9, 3.8)</w:t>
            </w:r>
          </w:p>
        </w:tc>
        <w:tc>
          <w:tcPr>
            <w:tcW w:w="2495" w:type="dxa"/>
          </w:tcPr>
          <w:p w14:paraId="19977997" w14:textId="6825D1AD" w:rsidR="0091273A" w:rsidRDefault="0091273A" w:rsidP="0091273A">
            <w:r>
              <w:t>-2.0 (-8.5, 4.5)</w:t>
            </w:r>
          </w:p>
        </w:tc>
        <w:tc>
          <w:tcPr>
            <w:tcW w:w="2573" w:type="dxa"/>
          </w:tcPr>
          <w:p w14:paraId="446FBEA9" w14:textId="66670943" w:rsidR="0091273A" w:rsidRDefault="0091273A" w:rsidP="0091273A">
            <w:r>
              <w:t>8.1 (-3.1, 19.3)</w:t>
            </w:r>
          </w:p>
        </w:tc>
      </w:tr>
      <w:tr w:rsidR="0091273A" w:rsidRPr="00CB6693" w14:paraId="0A89184D" w14:textId="77777777" w:rsidTr="0091273A">
        <w:tc>
          <w:tcPr>
            <w:tcW w:w="2412" w:type="dxa"/>
            <w:shd w:val="pct5" w:color="auto" w:fill="auto"/>
          </w:tcPr>
          <w:p w14:paraId="218460E0" w14:textId="77777777" w:rsidR="0091273A" w:rsidRPr="002F441E" w:rsidRDefault="0091273A" w:rsidP="0091273A">
            <w:pPr>
              <w:rPr>
                <w:b/>
                <w:lang w:val="it-IT"/>
              </w:rPr>
            </w:pPr>
          </w:p>
        </w:tc>
        <w:tc>
          <w:tcPr>
            <w:tcW w:w="10057" w:type="dxa"/>
            <w:gridSpan w:val="4"/>
            <w:shd w:val="pct5" w:color="auto" w:fill="auto"/>
          </w:tcPr>
          <w:p w14:paraId="39A503A1" w14:textId="0DF23FC0" w:rsidR="0091273A" w:rsidRPr="002F441E" w:rsidRDefault="0091273A" w:rsidP="0091273A">
            <w:pPr>
              <w:rPr>
                <w:b/>
                <w:lang w:val="it-IT"/>
              </w:rPr>
            </w:pPr>
            <w:r w:rsidRPr="002F441E">
              <w:rPr>
                <w:b/>
                <w:lang w:val="it-IT"/>
              </w:rPr>
              <w:t xml:space="preserve">Outcome:  CM E-cigarette </w:t>
            </w:r>
            <w:r>
              <w:rPr>
                <w:b/>
                <w:lang w:val="it-IT"/>
              </w:rPr>
              <w:t>use</w:t>
            </w:r>
          </w:p>
        </w:tc>
      </w:tr>
      <w:tr w:rsidR="0091273A" w:rsidRPr="00607F6D" w14:paraId="6E7EA3A8" w14:textId="77777777" w:rsidTr="0091273A">
        <w:tc>
          <w:tcPr>
            <w:tcW w:w="2412" w:type="dxa"/>
          </w:tcPr>
          <w:p w14:paraId="052B6DA3" w14:textId="77777777" w:rsidR="0091273A" w:rsidRPr="00997D28" w:rsidRDefault="0091273A" w:rsidP="0091273A">
            <w:pPr>
              <w:rPr>
                <w:b/>
              </w:rPr>
            </w:pPr>
          </w:p>
        </w:tc>
        <w:tc>
          <w:tcPr>
            <w:tcW w:w="10057" w:type="dxa"/>
            <w:gridSpan w:val="4"/>
          </w:tcPr>
          <w:p w14:paraId="4875E929" w14:textId="6E8526B9" w:rsidR="0091273A" w:rsidRPr="00997D28" w:rsidRDefault="0091273A" w:rsidP="0091273A">
            <w:pPr>
              <w:rPr>
                <w:b/>
              </w:rPr>
            </w:pPr>
            <w:r w:rsidRPr="00997D28">
              <w:rPr>
                <w:b/>
              </w:rPr>
              <w:t xml:space="preserve">Prevalence </w:t>
            </w:r>
          </w:p>
        </w:tc>
      </w:tr>
      <w:tr w:rsidR="0091273A" w:rsidRPr="00607F6D" w14:paraId="4771DCD2" w14:textId="77777777" w:rsidTr="0091273A">
        <w:tc>
          <w:tcPr>
            <w:tcW w:w="2412" w:type="dxa"/>
          </w:tcPr>
          <w:p w14:paraId="0B59551A" w14:textId="77777777" w:rsidR="0091273A" w:rsidRPr="00607F6D" w:rsidRDefault="0091273A" w:rsidP="0091273A">
            <w:r>
              <w:t>No parents smoke</w:t>
            </w:r>
          </w:p>
        </w:tc>
        <w:tc>
          <w:tcPr>
            <w:tcW w:w="2494" w:type="dxa"/>
          </w:tcPr>
          <w:p w14:paraId="7D227DAA" w14:textId="413A5C59" w:rsidR="0091273A" w:rsidRPr="005E50FA" w:rsidRDefault="0091273A" w:rsidP="0091273A">
            <w:r>
              <w:t>11.1%</w:t>
            </w:r>
          </w:p>
        </w:tc>
        <w:tc>
          <w:tcPr>
            <w:tcW w:w="2495" w:type="dxa"/>
          </w:tcPr>
          <w:p w14:paraId="2F3BDDF1" w14:textId="713FDACD" w:rsidR="0091273A" w:rsidRPr="005E50FA" w:rsidRDefault="0091273A" w:rsidP="0091273A">
            <w:r>
              <w:t>14.7%</w:t>
            </w:r>
          </w:p>
        </w:tc>
        <w:tc>
          <w:tcPr>
            <w:tcW w:w="2495" w:type="dxa"/>
          </w:tcPr>
          <w:p w14:paraId="26BE31B5" w14:textId="39B9E0EF" w:rsidR="0091273A" w:rsidRPr="005E50FA" w:rsidRDefault="0091273A" w:rsidP="0091273A">
            <w:r>
              <w:t>15.3%</w:t>
            </w:r>
          </w:p>
        </w:tc>
        <w:tc>
          <w:tcPr>
            <w:tcW w:w="2573" w:type="dxa"/>
          </w:tcPr>
          <w:p w14:paraId="6DB5F8CC" w14:textId="15FC0B84" w:rsidR="0091273A" w:rsidDel="0016455E" w:rsidRDefault="0091273A" w:rsidP="0091273A">
            <w:r>
              <w:t>18.0%</w:t>
            </w:r>
          </w:p>
        </w:tc>
      </w:tr>
      <w:tr w:rsidR="0091273A" w:rsidRPr="00607F6D" w14:paraId="2CF60338" w14:textId="77777777" w:rsidTr="0091273A">
        <w:tc>
          <w:tcPr>
            <w:tcW w:w="2412" w:type="dxa"/>
          </w:tcPr>
          <w:p w14:paraId="763135CF" w14:textId="77777777" w:rsidR="0091273A" w:rsidRPr="00607F6D" w:rsidRDefault="0091273A" w:rsidP="0091273A">
            <w:r>
              <w:t>1+ parents smoke</w:t>
            </w:r>
          </w:p>
        </w:tc>
        <w:tc>
          <w:tcPr>
            <w:tcW w:w="2494" w:type="dxa"/>
          </w:tcPr>
          <w:p w14:paraId="58EA3804" w14:textId="6363A1CA" w:rsidR="0091273A" w:rsidRPr="005E50FA" w:rsidRDefault="0091273A" w:rsidP="0091273A">
            <w:r>
              <w:t>20.7%</w:t>
            </w:r>
          </w:p>
        </w:tc>
        <w:tc>
          <w:tcPr>
            <w:tcW w:w="2495" w:type="dxa"/>
          </w:tcPr>
          <w:p w14:paraId="2C73C7FF" w14:textId="0042A884" w:rsidR="0091273A" w:rsidRPr="005E50FA" w:rsidRDefault="0091273A" w:rsidP="0091273A">
            <w:r>
              <w:t>25.1%</w:t>
            </w:r>
          </w:p>
        </w:tc>
        <w:tc>
          <w:tcPr>
            <w:tcW w:w="2495" w:type="dxa"/>
          </w:tcPr>
          <w:p w14:paraId="70CC539B" w14:textId="1847732C" w:rsidR="0091273A" w:rsidRPr="005E50FA" w:rsidRDefault="0091273A" w:rsidP="0091273A">
            <w:r>
              <w:t>25.3%</w:t>
            </w:r>
          </w:p>
        </w:tc>
        <w:tc>
          <w:tcPr>
            <w:tcW w:w="2573" w:type="dxa"/>
          </w:tcPr>
          <w:p w14:paraId="7129C381" w14:textId="01528586" w:rsidR="0091273A" w:rsidRDefault="0091273A" w:rsidP="0091273A">
            <w:r>
              <w:t>35.8%</w:t>
            </w:r>
          </w:p>
        </w:tc>
      </w:tr>
      <w:tr w:rsidR="0091273A" w:rsidRPr="00607F6D" w14:paraId="42872772" w14:textId="77777777" w:rsidTr="0091273A">
        <w:tc>
          <w:tcPr>
            <w:tcW w:w="2412" w:type="dxa"/>
          </w:tcPr>
          <w:p w14:paraId="6A0B8983" w14:textId="77777777" w:rsidR="0091273A" w:rsidRPr="00997D28" w:rsidRDefault="0091273A" w:rsidP="0091273A">
            <w:pPr>
              <w:rPr>
                <w:b/>
              </w:rPr>
            </w:pPr>
          </w:p>
        </w:tc>
        <w:tc>
          <w:tcPr>
            <w:tcW w:w="10057" w:type="dxa"/>
            <w:gridSpan w:val="4"/>
          </w:tcPr>
          <w:p w14:paraId="74E64F8F" w14:textId="6A3E107D" w:rsidR="0091273A" w:rsidRPr="00997D28" w:rsidRDefault="0091273A" w:rsidP="0091273A">
            <w:pPr>
              <w:rPr>
                <w:b/>
              </w:rPr>
            </w:pPr>
            <w:r w:rsidRPr="00997D28">
              <w:rPr>
                <w:b/>
              </w:rPr>
              <w:t xml:space="preserve">Risk differences (95% CI) according to combinations of </w:t>
            </w:r>
            <w:r>
              <w:rPr>
                <w:b/>
              </w:rPr>
              <w:t>parental smoking</w:t>
            </w:r>
            <w:r w:rsidRPr="00997D28">
              <w:rPr>
                <w:b/>
              </w:rPr>
              <w:t xml:space="preserve"> and MHC  </w:t>
            </w:r>
          </w:p>
        </w:tc>
      </w:tr>
      <w:tr w:rsidR="0091273A" w:rsidRPr="00607F6D" w14:paraId="039DFE2F" w14:textId="77777777" w:rsidTr="0091273A">
        <w:tc>
          <w:tcPr>
            <w:tcW w:w="2412" w:type="dxa"/>
          </w:tcPr>
          <w:p w14:paraId="4A677F34" w14:textId="77777777" w:rsidR="0091273A" w:rsidRPr="00997D28" w:rsidRDefault="0091273A" w:rsidP="0091273A">
            <w:pPr>
              <w:rPr>
                <w:i/>
              </w:rPr>
            </w:pPr>
          </w:p>
        </w:tc>
        <w:tc>
          <w:tcPr>
            <w:tcW w:w="10057" w:type="dxa"/>
            <w:gridSpan w:val="4"/>
          </w:tcPr>
          <w:p w14:paraId="56011C0D" w14:textId="57A75B54" w:rsidR="0091273A" w:rsidRPr="00997D28" w:rsidRDefault="0091273A" w:rsidP="0091273A">
            <w:pPr>
              <w:rPr>
                <w:i/>
              </w:rPr>
            </w:pPr>
            <w:r w:rsidRPr="00997D28">
              <w:rPr>
                <w:i/>
              </w:rPr>
              <w:t>Unadjusted</w:t>
            </w:r>
          </w:p>
        </w:tc>
      </w:tr>
      <w:tr w:rsidR="0091273A" w:rsidRPr="00607F6D" w14:paraId="521999F7" w14:textId="77777777" w:rsidTr="0091273A">
        <w:tc>
          <w:tcPr>
            <w:tcW w:w="2412" w:type="dxa"/>
          </w:tcPr>
          <w:p w14:paraId="5F2D1449" w14:textId="77777777" w:rsidR="0091273A" w:rsidRPr="00607F6D" w:rsidRDefault="0091273A" w:rsidP="0091273A">
            <w:r>
              <w:t>No parents who smoke</w:t>
            </w:r>
          </w:p>
        </w:tc>
        <w:tc>
          <w:tcPr>
            <w:tcW w:w="2494" w:type="dxa"/>
          </w:tcPr>
          <w:p w14:paraId="5F700BBC" w14:textId="20D31693" w:rsidR="0091273A" w:rsidRPr="00535B33" w:rsidRDefault="0091273A" w:rsidP="0091273A">
            <w:r>
              <w:t>-</w:t>
            </w:r>
          </w:p>
        </w:tc>
        <w:tc>
          <w:tcPr>
            <w:tcW w:w="2495" w:type="dxa"/>
          </w:tcPr>
          <w:p w14:paraId="687F159E" w14:textId="052C991E" w:rsidR="0091273A" w:rsidRPr="00535B33" w:rsidRDefault="0091273A" w:rsidP="0091273A">
            <w:r>
              <w:t>3.6 (0.9, 6.3)</w:t>
            </w:r>
          </w:p>
        </w:tc>
        <w:tc>
          <w:tcPr>
            <w:tcW w:w="2495" w:type="dxa"/>
          </w:tcPr>
          <w:p w14:paraId="6E6D44EF" w14:textId="283F1F0F" w:rsidR="0091273A" w:rsidRPr="00535B33" w:rsidRDefault="0091273A" w:rsidP="0091273A">
            <w:r>
              <w:t>4.2 (1.0, 7.4)</w:t>
            </w:r>
          </w:p>
        </w:tc>
        <w:tc>
          <w:tcPr>
            <w:tcW w:w="2573" w:type="dxa"/>
          </w:tcPr>
          <w:p w14:paraId="1975E68B" w14:textId="51765283" w:rsidR="0091273A" w:rsidRDefault="0091273A" w:rsidP="0091273A">
            <w:r>
              <w:t>6.8 (-0.1, 14.5)</w:t>
            </w:r>
          </w:p>
        </w:tc>
      </w:tr>
      <w:tr w:rsidR="0091273A" w:rsidRPr="00607F6D" w14:paraId="11505A6C" w14:textId="77777777" w:rsidTr="0091273A">
        <w:tc>
          <w:tcPr>
            <w:tcW w:w="2412" w:type="dxa"/>
          </w:tcPr>
          <w:p w14:paraId="3B348A66" w14:textId="77777777" w:rsidR="0091273A" w:rsidRPr="00607F6D" w:rsidRDefault="0091273A" w:rsidP="0091273A">
            <w:r>
              <w:t>1+ parents smoke</w:t>
            </w:r>
          </w:p>
        </w:tc>
        <w:tc>
          <w:tcPr>
            <w:tcW w:w="2494" w:type="dxa"/>
          </w:tcPr>
          <w:p w14:paraId="69AE3395" w14:textId="3CCB54AE" w:rsidR="0091273A" w:rsidRPr="00535B33" w:rsidRDefault="0091273A" w:rsidP="0091273A">
            <w:r>
              <w:t>9.6 (5.4, 13.7)</w:t>
            </w:r>
          </w:p>
        </w:tc>
        <w:tc>
          <w:tcPr>
            <w:tcW w:w="2495" w:type="dxa"/>
          </w:tcPr>
          <w:p w14:paraId="5AFDD4BC" w14:textId="437A2EDD" w:rsidR="0091273A" w:rsidRPr="00535B33" w:rsidRDefault="0091273A" w:rsidP="0091273A">
            <w:r>
              <w:t>14.0 (10.3, 17.7)</w:t>
            </w:r>
          </w:p>
        </w:tc>
        <w:tc>
          <w:tcPr>
            <w:tcW w:w="2495" w:type="dxa"/>
          </w:tcPr>
          <w:p w14:paraId="56D728EE" w14:textId="2FA2F31D" w:rsidR="0091273A" w:rsidRPr="00535B33" w:rsidRDefault="0091273A" w:rsidP="0091273A">
            <w:r>
              <w:t>14.2 (9.1, 19.4)</w:t>
            </w:r>
          </w:p>
        </w:tc>
        <w:tc>
          <w:tcPr>
            <w:tcW w:w="2573" w:type="dxa"/>
          </w:tcPr>
          <w:p w14:paraId="16B21620" w14:textId="43483F36" w:rsidR="0091273A" w:rsidRDefault="0091273A" w:rsidP="0091273A">
            <w:r>
              <w:t>24.7 (15.8, 33.7)</w:t>
            </w:r>
          </w:p>
        </w:tc>
      </w:tr>
      <w:tr w:rsidR="0091273A" w:rsidRPr="00607F6D" w14:paraId="7B81DFA5" w14:textId="77777777" w:rsidTr="0091273A">
        <w:tc>
          <w:tcPr>
            <w:tcW w:w="4906" w:type="dxa"/>
            <w:gridSpan w:val="2"/>
          </w:tcPr>
          <w:p w14:paraId="5321C907" w14:textId="35CF4270" w:rsidR="0091273A" w:rsidRDefault="0091273A" w:rsidP="0091273A">
            <w:r>
              <w:t>Measure of effect modification (CIs; p value)</w:t>
            </w:r>
          </w:p>
        </w:tc>
        <w:tc>
          <w:tcPr>
            <w:tcW w:w="2495" w:type="dxa"/>
          </w:tcPr>
          <w:p w14:paraId="5229E995" w14:textId="33BC168F" w:rsidR="0091273A" w:rsidRDefault="0091273A" w:rsidP="0091273A">
            <w:r>
              <w:t>0.8 (-4.6, 6.2)</w:t>
            </w:r>
          </w:p>
        </w:tc>
        <w:tc>
          <w:tcPr>
            <w:tcW w:w="2495" w:type="dxa"/>
          </w:tcPr>
          <w:p w14:paraId="2CF2E361" w14:textId="51BA347B" w:rsidR="0091273A" w:rsidRDefault="0091273A" w:rsidP="0091273A">
            <w:r>
              <w:t>0.4 (6.6, 7.5)</w:t>
            </w:r>
          </w:p>
        </w:tc>
        <w:tc>
          <w:tcPr>
            <w:tcW w:w="2573" w:type="dxa"/>
          </w:tcPr>
          <w:p w14:paraId="42D23807" w14:textId="336D9DCB" w:rsidR="0091273A" w:rsidRDefault="0091273A" w:rsidP="0091273A">
            <w:r>
              <w:t>8.3 (-3.1, 19.7)</w:t>
            </w:r>
          </w:p>
        </w:tc>
      </w:tr>
      <w:tr w:rsidR="0091273A" w:rsidRPr="00607F6D" w14:paraId="4D116EEE" w14:textId="77777777" w:rsidTr="0091273A">
        <w:tc>
          <w:tcPr>
            <w:tcW w:w="2412" w:type="dxa"/>
          </w:tcPr>
          <w:p w14:paraId="6FE61BF7" w14:textId="77777777" w:rsidR="0091273A" w:rsidRPr="00D57262" w:rsidRDefault="0091273A" w:rsidP="0091273A">
            <w:pPr>
              <w:rPr>
                <w:i/>
              </w:rPr>
            </w:pPr>
          </w:p>
        </w:tc>
        <w:tc>
          <w:tcPr>
            <w:tcW w:w="10057" w:type="dxa"/>
            <w:gridSpan w:val="4"/>
          </w:tcPr>
          <w:p w14:paraId="52A9899F" w14:textId="15BC3265" w:rsidR="0091273A" w:rsidRPr="00D57262" w:rsidRDefault="0091273A" w:rsidP="0091273A">
            <w:pPr>
              <w:rPr>
                <w:i/>
              </w:rPr>
            </w:pPr>
            <w:r w:rsidRPr="00D57262">
              <w:rPr>
                <w:i/>
              </w:rPr>
              <w:t>Adjus</w:t>
            </w:r>
            <w:r>
              <w:rPr>
                <w:i/>
              </w:rPr>
              <w:t>ted*</w:t>
            </w:r>
          </w:p>
        </w:tc>
      </w:tr>
      <w:tr w:rsidR="0091273A" w:rsidRPr="00607F6D" w14:paraId="12AD91B8" w14:textId="77777777" w:rsidTr="0091273A">
        <w:tc>
          <w:tcPr>
            <w:tcW w:w="2412" w:type="dxa"/>
          </w:tcPr>
          <w:p w14:paraId="30D975F5" w14:textId="77777777" w:rsidR="0091273A" w:rsidRDefault="0091273A" w:rsidP="0091273A">
            <w:r>
              <w:t>No parents smoke</w:t>
            </w:r>
          </w:p>
        </w:tc>
        <w:tc>
          <w:tcPr>
            <w:tcW w:w="2494" w:type="dxa"/>
          </w:tcPr>
          <w:p w14:paraId="218EF526" w14:textId="7DC5875A" w:rsidR="0091273A" w:rsidRPr="00535B33" w:rsidRDefault="0091273A" w:rsidP="0091273A">
            <w:r>
              <w:t>-</w:t>
            </w:r>
          </w:p>
        </w:tc>
        <w:tc>
          <w:tcPr>
            <w:tcW w:w="2495" w:type="dxa"/>
          </w:tcPr>
          <w:p w14:paraId="045F6EAD" w14:textId="578A3DB4" w:rsidR="0091273A" w:rsidRPr="00535B33" w:rsidRDefault="0091273A" w:rsidP="0091273A">
            <w:r>
              <w:t>2.9 (0.1, 5.6)</w:t>
            </w:r>
          </w:p>
        </w:tc>
        <w:tc>
          <w:tcPr>
            <w:tcW w:w="2495" w:type="dxa"/>
          </w:tcPr>
          <w:p w14:paraId="5C259B58" w14:textId="0485CDEA" w:rsidR="0091273A" w:rsidRPr="00535B33" w:rsidRDefault="0091273A" w:rsidP="0091273A">
            <w:r>
              <w:t>3.6 (0.3, 6.9)</w:t>
            </w:r>
          </w:p>
        </w:tc>
        <w:tc>
          <w:tcPr>
            <w:tcW w:w="2573" w:type="dxa"/>
          </w:tcPr>
          <w:p w14:paraId="46AAE325" w14:textId="66BC4F96" w:rsidR="0091273A" w:rsidDel="00B539CB" w:rsidRDefault="0091273A" w:rsidP="0091273A">
            <w:r>
              <w:t>5.3 (0.3, 13.1)</w:t>
            </w:r>
          </w:p>
        </w:tc>
      </w:tr>
      <w:tr w:rsidR="0091273A" w:rsidRPr="00607F6D" w14:paraId="36F8C4D7" w14:textId="77777777" w:rsidTr="0091273A">
        <w:tc>
          <w:tcPr>
            <w:tcW w:w="2412" w:type="dxa"/>
          </w:tcPr>
          <w:p w14:paraId="27BC00CF" w14:textId="77777777" w:rsidR="0091273A" w:rsidRDefault="0091273A" w:rsidP="0091273A">
            <w:r>
              <w:t>1+ parents smoke</w:t>
            </w:r>
          </w:p>
        </w:tc>
        <w:tc>
          <w:tcPr>
            <w:tcW w:w="2494" w:type="dxa"/>
          </w:tcPr>
          <w:p w14:paraId="7277CB2E" w14:textId="3A284508" w:rsidR="0091273A" w:rsidRPr="00535B33" w:rsidRDefault="0091273A" w:rsidP="0091273A">
            <w:r>
              <w:t>7.5 (3.1, 11.9)</w:t>
            </w:r>
          </w:p>
        </w:tc>
        <w:tc>
          <w:tcPr>
            <w:tcW w:w="2495" w:type="dxa"/>
          </w:tcPr>
          <w:p w14:paraId="78BA9693" w14:textId="3888D719" w:rsidR="0091273A" w:rsidRPr="00535B33" w:rsidRDefault="0091273A" w:rsidP="0091273A">
            <w:r>
              <w:t>10.9 (7.0, 14.7)</w:t>
            </w:r>
          </w:p>
        </w:tc>
        <w:tc>
          <w:tcPr>
            <w:tcW w:w="2495" w:type="dxa"/>
          </w:tcPr>
          <w:p w14:paraId="292F70C7" w14:textId="67D51D73" w:rsidR="0091273A" w:rsidRPr="00535B33" w:rsidRDefault="0091273A" w:rsidP="0091273A">
            <w:r>
              <w:t>10.8 (5.3, 16.3)</w:t>
            </w:r>
          </w:p>
        </w:tc>
        <w:tc>
          <w:tcPr>
            <w:tcW w:w="2573" w:type="dxa"/>
          </w:tcPr>
          <w:p w14:paraId="316A4698" w14:textId="61461976" w:rsidR="0091273A" w:rsidDel="00B539CB" w:rsidRDefault="0091273A" w:rsidP="0091273A">
            <w:r>
              <w:t>21.6 (12.5, 30.7)</w:t>
            </w:r>
          </w:p>
        </w:tc>
      </w:tr>
      <w:tr w:rsidR="0091273A" w:rsidRPr="00607F6D" w14:paraId="200A07AC" w14:textId="77777777" w:rsidTr="0091273A">
        <w:tc>
          <w:tcPr>
            <w:tcW w:w="4906" w:type="dxa"/>
            <w:gridSpan w:val="2"/>
          </w:tcPr>
          <w:p w14:paraId="7C2A95F8" w14:textId="281B2E63" w:rsidR="0091273A" w:rsidRDefault="0091273A" w:rsidP="0091273A">
            <w:r>
              <w:t>Measure of effect modification (CIs; p value)</w:t>
            </w:r>
          </w:p>
        </w:tc>
        <w:tc>
          <w:tcPr>
            <w:tcW w:w="2495" w:type="dxa"/>
          </w:tcPr>
          <w:p w14:paraId="08C8430F" w14:textId="1BE3D935" w:rsidR="0091273A" w:rsidRDefault="0091273A" w:rsidP="0091273A">
            <w:r>
              <w:t>0.5 (-4.9, 5.9)</w:t>
            </w:r>
          </w:p>
        </w:tc>
        <w:tc>
          <w:tcPr>
            <w:tcW w:w="2495" w:type="dxa"/>
          </w:tcPr>
          <w:p w14:paraId="05C14296" w14:textId="086B313D" w:rsidR="0091273A" w:rsidRDefault="0091273A" w:rsidP="0091273A">
            <w:r>
              <w:t>-0.3 (-7.4, 6.7)</w:t>
            </w:r>
          </w:p>
        </w:tc>
        <w:tc>
          <w:tcPr>
            <w:tcW w:w="2573" w:type="dxa"/>
          </w:tcPr>
          <w:p w14:paraId="39764D1E" w14:textId="1709E6DE" w:rsidR="0091273A" w:rsidRDefault="0091273A" w:rsidP="0091273A">
            <w:r>
              <w:t>8.7 (-2.4, 19.8)</w:t>
            </w:r>
          </w:p>
        </w:tc>
      </w:tr>
    </w:tbl>
    <w:p w14:paraId="238F69FD" w14:textId="249EECB1" w:rsidR="004318E9" w:rsidRPr="004B19A5" w:rsidRDefault="004318E9" w:rsidP="006C0F9E">
      <w:pPr>
        <w:spacing w:after="0" w:line="240" w:lineRule="auto"/>
        <w:rPr>
          <w:sz w:val="18"/>
          <w:szCs w:val="18"/>
        </w:rPr>
      </w:pPr>
      <w:r w:rsidRPr="004B19A5">
        <w:rPr>
          <w:sz w:val="18"/>
          <w:szCs w:val="18"/>
        </w:rPr>
        <w:t xml:space="preserve">*Adjusting for: CM’s ethnicity, </w:t>
      </w:r>
      <w:proofErr w:type="gramStart"/>
      <w:r w:rsidRPr="004B19A5">
        <w:rPr>
          <w:sz w:val="18"/>
          <w:szCs w:val="18"/>
        </w:rPr>
        <w:t>sex</w:t>
      </w:r>
      <w:proofErr w:type="gramEnd"/>
      <w:r w:rsidRPr="004B19A5">
        <w:rPr>
          <w:sz w:val="18"/>
          <w:szCs w:val="18"/>
        </w:rPr>
        <w:t xml:space="preserve"> and </w:t>
      </w:r>
      <w:r w:rsidR="00396B64" w:rsidRPr="004B19A5">
        <w:rPr>
          <w:sz w:val="18"/>
          <w:szCs w:val="18"/>
        </w:rPr>
        <w:t>socio-</w:t>
      </w:r>
      <w:r w:rsidRPr="004B19A5">
        <w:rPr>
          <w:sz w:val="18"/>
          <w:szCs w:val="18"/>
        </w:rPr>
        <w:t>emotional problems</w:t>
      </w:r>
      <w:r w:rsidR="00396B64" w:rsidRPr="004B19A5">
        <w:rPr>
          <w:sz w:val="18"/>
          <w:szCs w:val="18"/>
        </w:rPr>
        <w:t xml:space="preserve"> (age 7)</w:t>
      </w:r>
      <w:r w:rsidRPr="004B19A5">
        <w:rPr>
          <w:sz w:val="18"/>
          <w:szCs w:val="18"/>
        </w:rPr>
        <w:t>, mother’s highest academic qualification and psychological wellbeing, household income</w:t>
      </w:r>
      <w:r w:rsidR="00396B64" w:rsidRPr="004B19A5">
        <w:rPr>
          <w:sz w:val="18"/>
          <w:szCs w:val="18"/>
        </w:rPr>
        <w:t xml:space="preserve"> a</w:t>
      </w:r>
      <w:r w:rsidR="006C0F9E" w:rsidRPr="004B19A5">
        <w:rPr>
          <w:sz w:val="18"/>
          <w:szCs w:val="18"/>
        </w:rPr>
        <w:t>n</w:t>
      </w:r>
      <w:r w:rsidR="00396B64" w:rsidRPr="004B19A5">
        <w:rPr>
          <w:sz w:val="18"/>
          <w:szCs w:val="18"/>
        </w:rPr>
        <w:t>d family structure</w:t>
      </w:r>
      <w:r w:rsidRPr="004B19A5">
        <w:rPr>
          <w:sz w:val="18"/>
          <w:szCs w:val="18"/>
        </w:rPr>
        <w:t xml:space="preserve">. </w:t>
      </w:r>
    </w:p>
    <w:p w14:paraId="72E830E8" w14:textId="3BE3893B" w:rsidR="00FA74A0" w:rsidRPr="00FA74A0" w:rsidRDefault="00FA74A0" w:rsidP="006C0F9E">
      <w:pPr>
        <w:pStyle w:val="EndNoteBibliography"/>
        <w:rPr>
          <w:b/>
        </w:rPr>
      </w:pPr>
    </w:p>
    <w:sectPr w:rsidR="00FA74A0" w:rsidRPr="00FA74A0" w:rsidSect="006C0F9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1ACC4" w14:textId="77777777" w:rsidR="0095166E" w:rsidRDefault="0095166E" w:rsidP="0009363A">
      <w:pPr>
        <w:spacing w:after="0" w:line="240" w:lineRule="auto"/>
      </w:pPr>
      <w:r>
        <w:separator/>
      </w:r>
    </w:p>
  </w:endnote>
  <w:endnote w:type="continuationSeparator" w:id="0">
    <w:p w14:paraId="2FCFF964" w14:textId="77777777" w:rsidR="0095166E" w:rsidRDefault="0095166E" w:rsidP="00093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9B499" w14:textId="1AFE9C9A" w:rsidR="0095166E" w:rsidRPr="00B93990" w:rsidRDefault="0095166E" w:rsidP="00B93990">
    <w:pPr>
      <w:pStyle w:val="Footer"/>
    </w:pPr>
    <w:r w:rsidRPr="00B93990">
      <w:t>Can mental health competence reduce the higher risk of smoking initiation among teenagers with parents who smoke?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6AFB3" w14:textId="77777777" w:rsidR="0095166E" w:rsidRDefault="0095166E" w:rsidP="0009363A">
      <w:pPr>
        <w:spacing w:after="0" w:line="240" w:lineRule="auto"/>
      </w:pPr>
      <w:r>
        <w:separator/>
      </w:r>
    </w:p>
  </w:footnote>
  <w:footnote w:type="continuationSeparator" w:id="0">
    <w:p w14:paraId="70F239A2" w14:textId="77777777" w:rsidR="0095166E" w:rsidRDefault="0095166E" w:rsidP="000936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50996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F26475" w14:textId="636AB6EC" w:rsidR="0095166E" w:rsidRDefault="0095166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04BE23" w14:textId="77777777" w:rsidR="0095166E" w:rsidRDefault="009516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053F6"/>
    <w:multiLevelType w:val="hybridMultilevel"/>
    <w:tmpl w:val="7D8870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495260"/>
    <w:multiLevelType w:val="hybridMultilevel"/>
    <w:tmpl w:val="E8885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947D4"/>
    <w:multiLevelType w:val="hybridMultilevel"/>
    <w:tmpl w:val="A1C0C8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08C00D2"/>
    <w:multiLevelType w:val="hybridMultilevel"/>
    <w:tmpl w:val="FF7CCC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dp5vxrmezrf2ef9aavr2ama0rz2p5t90f0&quot;&gt;Anna 2016 Copy&lt;record-ids&gt;&lt;item&gt;1505&lt;/item&gt;&lt;/record-ids&gt;&lt;/item&gt;&lt;/Libraries&gt;"/>
  </w:docVars>
  <w:rsids>
    <w:rsidRoot w:val="00EF1A9E"/>
    <w:rsid w:val="00010DF4"/>
    <w:rsid w:val="00013255"/>
    <w:rsid w:val="000225DF"/>
    <w:rsid w:val="00056E35"/>
    <w:rsid w:val="00057EE9"/>
    <w:rsid w:val="00062A24"/>
    <w:rsid w:val="000656A6"/>
    <w:rsid w:val="0007679E"/>
    <w:rsid w:val="0009363A"/>
    <w:rsid w:val="000956E9"/>
    <w:rsid w:val="000A43C8"/>
    <w:rsid w:val="000C3326"/>
    <w:rsid w:val="000E2309"/>
    <w:rsid w:val="000E4587"/>
    <w:rsid w:val="000F2634"/>
    <w:rsid w:val="000F4ED5"/>
    <w:rsid w:val="000F5D10"/>
    <w:rsid w:val="000F5FF9"/>
    <w:rsid w:val="0010060B"/>
    <w:rsid w:val="00112025"/>
    <w:rsid w:val="00134396"/>
    <w:rsid w:val="00137F2F"/>
    <w:rsid w:val="001424FB"/>
    <w:rsid w:val="00154DC5"/>
    <w:rsid w:val="0016455E"/>
    <w:rsid w:val="0017281B"/>
    <w:rsid w:val="00182093"/>
    <w:rsid w:val="001A5562"/>
    <w:rsid w:val="001B5733"/>
    <w:rsid w:val="001C063F"/>
    <w:rsid w:val="001D2422"/>
    <w:rsid w:val="001D4693"/>
    <w:rsid w:val="001D68E5"/>
    <w:rsid w:val="001E0EC1"/>
    <w:rsid w:val="001F1AF3"/>
    <w:rsid w:val="001F21CD"/>
    <w:rsid w:val="002144E0"/>
    <w:rsid w:val="00215F17"/>
    <w:rsid w:val="002400F1"/>
    <w:rsid w:val="00253823"/>
    <w:rsid w:val="00253AAE"/>
    <w:rsid w:val="00262212"/>
    <w:rsid w:val="00270BCB"/>
    <w:rsid w:val="00274E8F"/>
    <w:rsid w:val="0028440C"/>
    <w:rsid w:val="00295345"/>
    <w:rsid w:val="002A01CE"/>
    <w:rsid w:val="002C0094"/>
    <w:rsid w:val="002C2702"/>
    <w:rsid w:val="002D27E3"/>
    <w:rsid w:val="002D4812"/>
    <w:rsid w:val="002E3845"/>
    <w:rsid w:val="002F0E87"/>
    <w:rsid w:val="00302DB0"/>
    <w:rsid w:val="00305A93"/>
    <w:rsid w:val="003348AF"/>
    <w:rsid w:val="00337425"/>
    <w:rsid w:val="0036423A"/>
    <w:rsid w:val="003663B2"/>
    <w:rsid w:val="00373FBD"/>
    <w:rsid w:val="00380421"/>
    <w:rsid w:val="003877F2"/>
    <w:rsid w:val="00393529"/>
    <w:rsid w:val="00396B64"/>
    <w:rsid w:val="003B3FA5"/>
    <w:rsid w:val="003B6C63"/>
    <w:rsid w:val="003D4BE8"/>
    <w:rsid w:val="003E2BE2"/>
    <w:rsid w:val="003E69BD"/>
    <w:rsid w:val="003F24F5"/>
    <w:rsid w:val="003F41F1"/>
    <w:rsid w:val="004051C5"/>
    <w:rsid w:val="00407A74"/>
    <w:rsid w:val="0042716F"/>
    <w:rsid w:val="004273EF"/>
    <w:rsid w:val="004301EC"/>
    <w:rsid w:val="004318E9"/>
    <w:rsid w:val="00446D90"/>
    <w:rsid w:val="004571C4"/>
    <w:rsid w:val="00466B5C"/>
    <w:rsid w:val="004736F0"/>
    <w:rsid w:val="0048255D"/>
    <w:rsid w:val="004915D1"/>
    <w:rsid w:val="00493ADB"/>
    <w:rsid w:val="004A1A64"/>
    <w:rsid w:val="004A43DB"/>
    <w:rsid w:val="004B19A5"/>
    <w:rsid w:val="004B3D05"/>
    <w:rsid w:val="004B619F"/>
    <w:rsid w:val="004C001D"/>
    <w:rsid w:val="004C54F2"/>
    <w:rsid w:val="004F07AC"/>
    <w:rsid w:val="00521512"/>
    <w:rsid w:val="00531E9F"/>
    <w:rsid w:val="0054433E"/>
    <w:rsid w:val="0054625C"/>
    <w:rsid w:val="0057714D"/>
    <w:rsid w:val="005773BA"/>
    <w:rsid w:val="00584FF2"/>
    <w:rsid w:val="005A2D0C"/>
    <w:rsid w:val="005B31E4"/>
    <w:rsid w:val="005C5CDC"/>
    <w:rsid w:val="005D16E9"/>
    <w:rsid w:val="005D3FBE"/>
    <w:rsid w:val="005D491E"/>
    <w:rsid w:val="005F2846"/>
    <w:rsid w:val="005F5D4E"/>
    <w:rsid w:val="005F736F"/>
    <w:rsid w:val="00631473"/>
    <w:rsid w:val="00685844"/>
    <w:rsid w:val="006861EA"/>
    <w:rsid w:val="00686EBE"/>
    <w:rsid w:val="006A297B"/>
    <w:rsid w:val="006B5C6F"/>
    <w:rsid w:val="006C0F9E"/>
    <w:rsid w:val="006C5A1B"/>
    <w:rsid w:val="006D3268"/>
    <w:rsid w:val="006E1097"/>
    <w:rsid w:val="006F329F"/>
    <w:rsid w:val="006F4F8B"/>
    <w:rsid w:val="006F6E47"/>
    <w:rsid w:val="00707074"/>
    <w:rsid w:val="00726AFD"/>
    <w:rsid w:val="007300AB"/>
    <w:rsid w:val="007346CA"/>
    <w:rsid w:val="007461B1"/>
    <w:rsid w:val="0076209F"/>
    <w:rsid w:val="00774094"/>
    <w:rsid w:val="007816EF"/>
    <w:rsid w:val="007903DA"/>
    <w:rsid w:val="00794FC1"/>
    <w:rsid w:val="007A38EB"/>
    <w:rsid w:val="007B064E"/>
    <w:rsid w:val="007B065D"/>
    <w:rsid w:val="007C239D"/>
    <w:rsid w:val="007C4A96"/>
    <w:rsid w:val="007D4B68"/>
    <w:rsid w:val="007E1AA6"/>
    <w:rsid w:val="007F782A"/>
    <w:rsid w:val="00802EDD"/>
    <w:rsid w:val="00812A01"/>
    <w:rsid w:val="00827317"/>
    <w:rsid w:val="00840C9E"/>
    <w:rsid w:val="008441A2"/>
    <w:rsid w:val="00874FC2"/>
    <w:rsid w:val="00881285"/>
    <w:rsid w:val="008B10F9"/>
    <w:rsid w:val="008D2859"/>
    <w:rsid w:val="008D3325"/>
    <w:rsid w:val="008E4B63"/>
    <w:rsid w:val="008E77DA"/>
    <w:rsid w:val="008F0B09"/>
    <w:rsid w:val="00902609"/>
    <w:rsid w:val="00904D75"/>
    <w:rsid w:val="0091273A"/>
    <w:rsid w:val="00937B39"/>
    <w:rsid w:val="00942D5A"/>
    <w:rsid w:val="00942D90"/>
    <w:rsid w:val="00945D88"/>
    <w:rsid w:val="009479E6"/>
    <w:rsid w:val="0095166E"/>
    <w:rsid w:val="00951C50"/>
    <w:rsid w:val="00964F29"/>
    <w:rsid w:val="009842B9"/>
    <w:rsid w:val="0098435D"/>
    <w:rsid w:val="0098437E"/>
    <w:rsid w:val="009905BA"/>
    <w:rsid w:val="009A27B4"/>
    <w:rsid w:val="009A5DDA"/>
    <w:rsid w:val="009B1946"/>
    <w:rsid w:val="009C4E5B"/>
    <w:rsid w:val="009E02A5"/>
    <w:rsid w:val="009E0F4F"/>
    <w:rsid w:val="009E13A1"/>
    <w:rsid w:val="009F0910"/>
    <w:rsid w:val="009F7292"/>
    <w:rsid w:val="00A24167"/>
    <w:rsid w:val="00A50A1A"/>
    <w:rsid w:val="00A63B1F"/>
    <w:rsid w:val="00A6401A"/>
    <w:rsid w:val="00A77BCB"/>
    <w:rsid w:val="00A866E5"/>
    <w:rsid w:val="00A94DDD"/>
    <w:rsid w:val="00AA3D33"/>
    <w:rsid w:val="00AD2E27"/>
    <w:rsid w:val="00AD6A8E"/>
    <w:rsid w:val="00AF1B25"/>
    <w:rsid w:val="00AF33CE"/>
    <w:rsid w:val="00B0327C"/>
    <w:rsid w:val="00B12161"/>
    <w:rsid w:val="00B14EEF"/>
    <w:rsid w:val="00B16D60"/>
    <w:rsid w:val="00B2122A"/>
    <w:rsid w:val="00B33C33"/>
    <w:rsid w:val="00B46983"/>
    <w:rsid w:val="00B539CB"/>
    <w:rsid w:val="00B71060"/>
    <w:rsid w:val="00B82585"/>
    <w:rsid w:val="00B833E1"/>
    <w:rsid w:val="00B93990"/>
    <w:rsid w:val="00BB0BBC"/>
    <w:rsid w:val="00BC0D42"/>
    <w:rsid w:val="00BC15D2"/>
    <w:rsid w:val="00BD270D"/>
    <w:rsid w:val="00BF492A"/>
    <w:rsid w:val="00C0650F"/>
    <w:rsid w:val="00C1610D"/>
    <w:rsid w:val="00C16CCE"/>
    <w:rsid w:val="00C22151"/>
    <w:rsid w:val="00C257EE"/>
    <w:rsid w:val="00C3760E"/>
    <w:rsid w:val="00C42041"/>
    <w:rsid w:val="00C46F20"/>
    <w:rsid w:val="00C642E0"/>
    <w:rsid w:val="00C65CFB"/>
    <w:rsid w:val="00C7392A"/>
    <w:rsid w:val="00C955E2"/>
    <w:rsid w:val="00C96328"/>
    <w:rsid w:val="00CA0BCC"/>
    <w:rsid w:val="00CB6693"/>
    <w:rsid w:val="00CC0CAE"/>
    <w:rsid w:val="00CF6B84"/>
    <w:rsid w:val="00D02162"/>
    <w:rsid w:val="00D23C7B"/>
    <w:rsid w:val="00D2465A"/>
    <w:rsid w:val="00D277D2"/>
    <w:rsid w:val="00D34014"/>
    <w:rsid w:val="00D477BC"/>
    <w:rsid w:val="00D601E3"/>
    <w:rsid w:val="00D72033"/>
    <w:rsid w:val="00D756F4"/>
    <w:rsid w:val="00D91A1A"/>
    <w:rsid w:val="00D93C4A"/>
    <w:rsid w:val="00D9744B"/>
    <w:rsid w:val="00DB2985"/>
    <w:rsid w:val="00DE28C5"/>
    <w:rsid w:val="00DE5C6F"/>
    <w:rsid w:val="00DE754A"/>
    <w:rsid w:val="00DF039E"/>
    <w:rsid w:val="00E05CE3"/>
    <w:rsid w:val="00E26A07"/>
    <w:rsid w:val="00E4176A"/>
    <w:rsid w:val="00E53D78"/>
    <w:rsid w:val="00E63A29"/>
    <w:rsid w:val="00E63EB5"/>
    <w:rsid w:val="00E671EB"/>
    <w:rsid w:val="00E700F9"/>
    <w:rsid w:val="00E75BDF"/>
    <w:rsid w:val="00E75CAA"/>
    <w:rsid w:val="00EA28B8"/>
    <w:rsid w:val="00EA7D25"/>
    <w:rsid w:val="00EB20F6"/>
    <w:rsid w:val="00EB2B2C"/>
    <w:rsid w:val="00EB761B"/>
    <w:rsid w:val="00EC653E"/>
    <w:rsid w:val="00ED0677"/>
    <w:rsid w:val="00EE287E"/>
    <w:rsid w:val="00EF1A9E"/>
    <w:rsid w:val="00F160F1"/>
    <w:rsid w:val="00F20BB0"/>
    <w:rsid w:val="00F25C5C"/>
    <w:rsid w:val="00F3131D"/>
    <w:rsid w:val="00F37656"/>
    <w:rsid w:val="00F54BE7"/>
    <w:rsid w:val="00F55DB5"/>
    <w:rsid w:val="00F67146"/>
    <w:rsid w:val="00F80430"/>
    <w:rsid w:val="00F8043F"/>
    <w:rsid w:val="00F80DF2"/>
    <w:rsid w:val="00F8302B"/>
    <w:rsid w:val="00F97CF8"/>
    <w:rsid w:val="00FA74A0"/>
    <w:rsid w:val="00FB6492"/>
    <w:rsid w:val="00FC0A58"/>
    <w:rsid w:val="00FC1482"/>
    <w:rsid w:val="00FC3D99"/>
    <w:rsid w:val="00FD3E91"/>
    <w:rsid w:val="00FE0271"/>
    <w:rsid w:val="00FE0791"/>
    <w:rsid w:val="00FE33DE"/>
    <w:rsid w:val="00FF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029666E8"/>
  <w15:chartTrackingRefBased/>
  <w15:docId w15:val="{5EE165E2-36D5-4107-B502-B49071AB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1A9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F1A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1A9E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B6C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C6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3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63A"/>
  </w:style>
  <w:style w:type="paragraph" w:styleId="Footer">
    <w:name w:val="footer"/>
    <w:basedOn w:val="Normal"/>
    <w:link w:val="FooterChar"/>
    <w:uiPriority w:val="99"/>
    <w:unhideWhenUsed/>
    <w:rsid w:val="00093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63A"/>
  </w:style>
  <w:style w:type="character" w:styleId="CommentReference">
    <w:name w:val="annotation reference"/>
    <w:basedOn w:val="DefaultParagraphFont"/>
    <w:uiPriority w:val="99"/>
    <w:semiHidden/>
    <w:unhideWhenUsed/>
    <w:rsid w:val="00A86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6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6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6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6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3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5</TotalTime>
  <Pages>6</Pages>
  <Words>1479</Words>
  <Characters>843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arce</dc:creator>
  <cp:keywords/>
  <dc:description/>
  <cp:lastModifiedBy>Anna Pearce</cp:lastModifiedBy>
  <cp:revision>30</cp:revision>
  <dcterms:created xsi:type="dcterms:W3CDTF">2021-04-19T08:38:00Z</dcterms:created>
  <dcterms:modified xsi:type="dcterms:W3CDTF">2021-06-02T08:49:00Z</dcterms:modified>
</cp:coreProperties>
</file>